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1868F" w14:textId="77777777" w:rsidR="00227A2E" w:rsidRDefault="00227A2E" w:rsidP="00EC49BF">
      <w:pPr>
        <w:pStyle w:val="Title"/>
        <w:rPr>
          <w:b/>
          <w:bCs/>
          <w:sz w:val="64"/>
          <w:szCs w:val="64"/>
        </w:rPr>
      </w:pPr>
      <w:r w:rsidRPr="00227A2E">
        <w:rPr>
          <w:b/>
          <w:bCs/>
          <w:sz w:val="64"/>
          <w:szCs w:val="64"/>
        </w:rPr>
        <w:t>Supplementary Material</w:t>
      </w:r>
    </w:p>
    <w:p w14:paraId="5CBAB9B2" w14:textId="77777777" w:rsidR="00227A2E" w:rsidRPr="00227A2E" w:rsidRDefault="00227A2E" w:rsidP="00227A2E"/>
    <w:p w14:paraId="00000001" w14:textId="4D0D6558" w:rsidR="004A0C20" w:rsidRDefault="006E1714">
      <w:pPr>
        <w:pStyle w:val="Title"/>
        <w:rPr>
          <w:sz w:val="64"/>
          <w:szCs w:val="64"/>
        </w:rPr>
      </w:pPr>
      <w:r>
        <w:rPr>
          <w:caps w:val="0"/>
          <w:sz w:val="64"/>
          <w:szCs w:val="64"/>
        </w:rPr>
        <w:t>T</w:t>
      </w:r>
      <w:r w:rsidR="00771439">
        <w:rPr>
          <w:caps w:val="0"/>
          <w:sz w:val="64"/>
          <w:szCs w:val="64"/>
        </w:rPr>
        <w:t xml:space="preserve">he </w:t>
      </w:r>
      <w:r w:rsidR="0029265A">
        <w:rPr>
          <w:caps w:val="0"/>
          <w:sz w:val="64"/>
          <w:szCs w:val="64"/>
        </w:rPr>
        <w:t>r</w:t>
      </w:r>
      <w:r w:rsidR="00771439">
        <w:rPr>
          <w:caps w:val="0"/>
          <w:sz w:val="64"/>
          <w:szCs w:val="64"/>
        </w:rPr>
        <w:t xml:space="preserve">ole of internal variability and external forcing on southwestern </w:t>
      </w:r>
      <w:r>
        <w:rPr>
          <w:caps w:val="0"/>
          <w:sz w:val="64"/>
          <w:szCs w:val="64"/>
        </w:rPr>
        <w:t>A</w:t>
      </w:r>
      <w:r w:rsidR="00771439">
        <w:rPr>
          <w:caps w:val="0"/>
          <w:sz w:val="64"/>
          <w:szCs w:val="64"/>
        </w:rPr>
        <w:t xml:space="preserve">ustralian rainfall – prospects for very wet or dry years </w:t>
      </w:r>
    </w:p>
    <w:p w14:paraId="00000002" w14:textId="77777777" w:rsidR="004A0C20" w:rsidRDefault="004A0C20"/>
    <w:p w14:paraId="00000003" w14:textId="5E30E3B9" w:rsidR="004A0C20" w:rsidRDefault="004C510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sz w:val="24"/>
          <w:szCs w:val="24"/>
          <w:vertAlign w:val="superscript"/>
        </w:rPr>
      </w:pPr>
      <w:r>
        <w:rPr>
          <w:b/>
          <w:color w:val="000000"/>
          <w:sz w:val="24"/>
          <w:szCs w:val="24"/>
        </w:rPr>
        <w:t>Surendra P. Rauniyar</w:t>
      </w:r>
      <w:r w:rsidR="00B23BB2">
        <w:rPr>
          <w:b/>
          <w:color w:val="000000"/>
          <w:sz w:val="24"/>
          <w:szCs w:val="24"/>
          <w:vertAlign w:val="superscript"/>
        </w:rPr>
        <w:t>1,</w:t>
      </w:r>
      <w:r w:rsidR="00B23BB2">
        <w:rPr>
          <w:b/>
          <w:color w:val="000000"/>
          <w:sz w:val="24"/>
          <w:szCs w:val="24"/>
        </w:rPr>
        <w:t xml:space="preserve"> *</w:t>
      </w:r>
      <w:r w:rsidR="00C641BD">
        <w:rPr>
          <w:b/>
          <w:color w:val="000000"/>
          <w:sz w:val="24"/>
          <w:szCs w:val="24"/>
        </w:rPr>
        <w:t>, Pandora</w:t>
      </w:r>
      <w:r>
        <w:rPr>
          <w:b/>
          <w:color w:val="000000"/>
          <w:sz w:val="24"/>
          <w:szCs w:val="24"/>
        </w:rPr>
        <w:t xml:space="preserve"> Hope</w:t>
      </w:r>
      <w:r>
        <w:rPr>
          <w:b/>
          <w:color w:val="000000"/>
          <w:sz w:val="24"/>
          <w:szCs w:val="24"/>
          <w:vertAlign w:val="superscript"/>
        </w:rPr>
        <w:t>1,2</w:t>
      </w:r>
      <w:r>
        <w:rPr>
          <w:b/>
          <w:color w:val="000000"/>
          <w:sz w:val="24"/>
          <w:szCs w:val="24"/>
        </w:rPr>
        <w:t>, Scott B. Power</w:t>
      </w:r>
      <w:r>
        <w:rPr>
          <w:b/>
          <w:color w:val="000000"/>
          <w:sz w:val="24"/>
          <w:szCs w:val="24"/>
          <w:vertAlign w:val="superscript"/>
        </w:rPr>
        <w:t>2,3,4</w:t>
      </w:r>
      <w:r>
        <w:rPr>
          <w:b/>
          <w:color w:val="000000"/>
          <w:sz w:val="24"/>
          <w:szCs w:val="24"/>
        </w:rPr>
        <w:t>, Michael Grose</w:t>
      </w:r>
      <w:r w:rsidR="00E54A47">
        <w:rPr>
          <w:b/>
          <w:color w:val="000000"/>
          <w:sz w:val="24"/>
          <w:szCs w:val="24"/>
          <w:vertAlign w:val="superscript"/>
        </w:rPr>
        <w:t>5</w:t>
      </w:r>
      <w:r w:rsidR="00E54A47">
        <w:rPr>
          <w:b/>
          <w:sz w:val="24"/>
          <w:szCs w:val="24"/>
        </w:rPr>
        <w:t>, David</w:t>
      </w:r>
      <w:r>
        <w:rPr>
          <w:b/>
          <w:sz w:val="24"/>
          <w:szCs w:val="24"/>
        </w:rPr>
        <w:t xml:space="preserve"> Jones</w:t>
      </w:r>
      <w:r>
        <w:rPr>
          <w:b/>
          <w:sz w:val="24"/>
          <w:szCs w:val="24"/>
          <w:vertAlign w:val="superscript"/>
        </w:rPr>
        <w:t>1</w:t>
      </w:r>
    </w:p>
    <w:p w14:paraId="09B8B851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urendra P. Rauniyar</w:t>
      </w:r>
    </w:p>
    <w:p w14:paraId="0E83AFBB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Australian Bureau of Meteorology, Melbourne, Australia</w:t>
      </w:r>
    </w:p>
    <w:p w14:paraId="6CF9442A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E-mail: </w:t>
      </w:r>
      <w:hyperlink r:id="rId9">
        <w:r>
          <w:rPr>
            <w:color w:val="000000"/>
            <w:sz w:val="20"/>
            <w:szCs w:val="20"/>
          </w:rPr>
          <w:t>Surendra.rauniyar@bom.gov.au</w:t>
        </w:r>
      </w:hyperlink>
      <w:r>
        <w:rPr>
          <w:color w:val="000000"/>
          <w:sz w:val="20"/>
          <w:szCs w:val="20"/>
        </w:rPr>
        <w:t xml:space="preserve"> </w:t>
      </w:r>
    </w:p>
    <w:p w14:paraId="31B8F80B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RCID: 0000-0001-8178-334X</w:t>
      </w:r>
    </w:p>
    <w:p w14:paraId="20109058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</w:rPr>
      </w:pPr>
    </w:p>
    <w:p w14:paraId="367E4B59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andora Hope</w:t>
      </w:r>
    </w:p>
    <w:p w14:paraId="261D64D5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Australian Bureau of Meteorology, Melbourne, Australia</w:t>
      </w:r>
    </w:p>
    <w:p w14:paraId="50B20E81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ARC Centre of Excellence for Climate Extremes, Australia</w:t>
      </w:r>
    </w:p>
    <w:p w14:paraId="59E33D82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RCID: 0000-0002-9631-8181</w:t>
      </w:r>
    </w:p>
    <w:p w14:paraId="7DBB8B79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</w:rPr>
      </w:pPr>
    </w:p>
    <w:p w14:paraId="1EE2ACB3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cott B. Power</w:t>
      </w:r>
    </w:p>
    <w:p w14:paraId="79081FB9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ARC Centre of Excellence for Climate Extremes, Australia</w:t>
      </w:r>
    </w:p>
    <w:p w14:paraId="47B5EE19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3</w:t>
      </w:r>
      <w:r>
        <w:rPr>
          <w:sz w:val="20"/>
          <w:szCs w:val="20"/>
        </w:rPr>
        <w:t>School of Earth, Atmosphere and Environment, Monash University, Melbourne, Australia</w:t>
      </w:r>
    </w:p>
    <w:p w14:paraId="297C1285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4</w:t>
      </w:r>
      <w:r>
        <w:rPr>
          <w:sz w:val="20"/>
          <w:szCs w:val="20"/>
        </w:rPr>
        <w:t>Formerly, Centre for Applied Climate Sciences, University of Southern Queensland, Queensland, Australia</w:t>
      </w:r>
    </w:p>
    <w:p w14:paraId="17DF3F34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RCID: 0000-0002-9596-4368</w:t>
      </w:r>
    </w:p>
    <w:p w14:paraId="6A885AEC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</w:rPr>
      </w:pPr>
    </w:p>
    <w:p w14:paraId="0C14EFF2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ichael Grose</w:t>
      </w:r>
    </w:p>
    <w:p w14:paraId="1A45D316" w14:textId="77777777" w:rsidR="00E156E5" w:rsidRDefault="00E156E5" w:rsidP="00E156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 xml:space="preserve">CSIRO Oceans and Atmosphere, Hobart, Australia </w:t>
      </w:r>
    </w:p>
    <w:p w14:paraId="03BFA101" w14:textId="77777777" w:rsidR="00E156E5" w:rsidRDefault="00E156E5" w:rsidP="00E156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ORCID: 0000-0001-8012-9960</w:t>
      </w:r>
    </w:p>
    <w:p w14:paraId="699044B4" w14:textId="77777777" w:rsidR="00E156E5" w:rsidRDefault="00E156E5" w:rsidP="00E156E5">
      <w:pPr>
        <w:rPr>
          <w:highlight w:val="yellow"/>
        </w:rPr>
      </w:pPr>
    </w:p>
    <w:p w14:paraId="5EA8A713" w14:textId="77777777" w:rsidR="00E156E5" w:rsidRDefault="00E156E5" w:rsidP="00E156E5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David A. Jones</w:t>
      </w:r>
    </w:p>
    <w:p w14:paraId="071E5D25" w14:textId="77777777" w:rsidR="00E156E5" w:rsidRDefault="00E156E5" w:rsidP="00E156E5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Australian Bureau of Meteorology, Melbourne, Australia</w:t>
      </w:r>
    </w:p>
    <w:p w14:paraId="32E814BB" w14:textId="77777777" w:rsidR="00E156E5" w:rsidRDefault="00E156E5" w:rsidP="00E156E5">
      <w:pPr>
        <w:spacing w:after="0" w:line="240" w:lineRule="auto"/>
        <w:jc w:val="both"/>
        <w:rPr>
          <w:highlight w:val="yellow"/>
        </w:rPr>
      </w:pPr>
      <w:r>
        <w:rPr>
          <w:sz w:val="20"/>
          <w:szCs w:val="20"/>
        </w:rPr>
        <w:t>ORCID: 0000-0001-9868-0013</w:t>
      </w:r>
    </w:p>
    <w:p w14:paraId="0000001E" w14:textId="77777777" w:rsidR="004A0C20" w:rsidRDefault="004C510D">
      <w:pPr>
        <w:rPr>
          <w:highlight w:val="yellow"/>
        </w:rPr>
      </w:pPr>
      <w:r>
        <w:br w:type="page"/>
      </w:r>
    </w:p>
    <w:p w14:paraId="4C826594" w14:textId="77777777" w:rsidR="00E156E5" w:rsidRDefault="00E156E5" w:rsidP="00E156E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after="0" w:line="256" w:lineRule="auto"/>
        <w:ind w:right="38"/>
        <w:jc w:val="both"/>
        <w:rPr>
          <w:color w:val="000000"/>
        </w:rPr>
      </w:pPr>
    </w:p>
    <w:p w14:paraId="000000BC" w14:textId="0CEE3F32" w:rsidR="004A0C20" w:rsidRDefault="004C51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b/>
          <w:color w:val="000000"/>
        </w:rPr>
        <w:t xml:space="preserve">Supplementary Table </w:t>
      </w:r>
      <w:r w:rsidR="000A581B">
        <w:rPr>
          <w:b/>
          <w:color w:val="000000"/>
        </w:rPr>
        <w:t>S</w:t>
      </w:r>
      <w:r>
        <w:rPr>
          <w:b/>
          <w:color w:val="000000"/>
        </w:rPr>
        <w:t xml:space="preserve">1. </w:t>
      </w:r>
      <w:r>
        <w:rPr>
          <w:color w:val="000000"/>
        </w:rPr>
        <w:t xml:space="preserve">CMIP5 </w:t>
      </w:r>
      <w:r w:rsidR="00E61138">
        <w:rPr>
          <w:color w:val="000000"/>
        </w:rPr>
        <w:t>m</w:t>
      </w:r>
      <w:r>
        <w:rPr>
          <w:color w:val="000000"/>
        </w:rPr>
        <w:t xml:space="preserve">odel details. Models shown have at least 500 years of piControl simulations, historical (1900 – 2005) simulations under all (Natural plus anthropogenic) forcings, and future (2006- 2100) projections under RCP8.5 and RCP4.5 scenarios. </w:t>
      </w:r>
      <w:r w:rsidR="00492F10">
        <w:rPr>
          <w:color w:val="000000"/>
        </w:rPr>
        <w:t>M</w:t>
      </w:r>
      <w:r>
        <w:rPr>
          <w:color w:val="000000"/>
        </w:rPr>
        <w:t xml:space="preserve">odels shown in bold do not have future projections under a low emission (RCP2.6) scenario. </w:t>
      </w:r>
      <w:r w:rsidR="000C0266">
        <w:rPr>
          <w:color w:val="000000"/>
        </w:rPr>
        <w:t>O</w:t>
      </w:r>
      <w:r>
        <w:rPr>
          <w:color w:val="000000"/>
        </w:rPr>
        <w:t xml:space="preserve">nly first ensemble </w:t>
      </w:r>
      <w:r w:rsidR="0012776E">
        <w:rPr>
          <w:color w:val="000000"/>
        </w:rPr>
        <w:t xml:space="preserve">member </w:t>
      </w:r>
      <w:r>
        <w:rPr>
          <w:color w:val="000000"/>
        </w:rPr>
        <w:t xml:space="preserve">(i.e., r1i1p1) </w:t>
      </w:r>
      <w:r w:rsidR="0012776E">
        <w:rPr>
          <w:color w:val="000000"/>
        </w:rPr>
        <w:t xml:space="preserve">is being </w:t>
      </w:r>
      <w:r>
        <w:rPr>
          <w:color w:val="000000"/>
        </w:rPr>
        <w:t>used in this study.</w:t>
      </w:r>
    </w:p>
    <w:tbl>
      <w:tblPr>
        <w:tblW w:w="7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57"/>
        <w:gridCol w:w="987"/>
        <w:gridCol w:w="1245"/>
        <w:gridCol w:w="799"/>
        <w:gridCol w:w="799"/>
        <w:gridCol w:w="799"/>
        <w:gridCol w:w="1809"/>
      </w:tblGrid>
      <w:tr w:rsidR="00B31297" w14:paraId="4442449E" w14:textId="77777777" w:rsidTr="00CF3A99">
        <w:trPr>
          <w:trHeight w:val="300"/>
        </w:trPr>
        <w:tc>
          <w:tcPr>
            <w:tcW w:w="1556" w:type="dxa"/>
            <w:vMerge w:val="restart"/>
            <w:vAlign w:val="center"/>
          </w:tcPr>
          <w:p w14:paraId="000000BD" w14:textId="77777777" w:rsidR="00B31297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Model Name</w:t>
            </w:r>
          </w:p>
        </w:tc>
        <w:tc>
          <w:tcPr>
            <w:tcW w:w="0" w:type="auto"/>
            <w:vMerge w:val="restart"/>
            <w:vAlign w:val="center"/>
          </w:tcPr>
          <w:p w14:paraId="000000BE" w14:textId="77777777" w:rsidR="00B31297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iControl </w:t>
            </w:r>
          </w:p>
        </w:tc>
        <w:tc>
          <w:tcPr>
            <w:tcW w:w="1245" w:type="dxa"/>
            <w:vAlign w:val="center"/>
          </w:tcPr>
          <w:p w14:paraId="000000BF" w14:textId="77777777" w:rsidR="00B31297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Historical </w:t>
            </w:r>
          </w:p>
        </w:tc>
        <w:tc>
          <w:tcPr>
            <w:tcW w:w="0" w:type="auto"/>
            <w:gridSpan w:val="3"/>
            <w:vAlign w:val="center"/>
          </w:tcPr>
          <w:p w14:paraId="000000C0" w14:textId="77777777" w:rsidR="00B31297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Future scenarios</w:t>
            </w:r>
          </w:p>
        </w:tc>
        <w:tc>
          <w:tcPr>
            <w:tcW w:w="1809" w:type="dxa"/>
            <w:vMerge w:val="restart"/>
          </w:tcPr>
          <w:p w14:paraId="06AEC483" w14:textId="77777777" w:rsidR="00CF3A99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tmospheric grid </w:t>
            </w:r>
          </w:p>
          <w:p w14:paraId="000000C3" w14:textId="35AE9C4B" w:rsidR="00B31297" w:rsidRPr="002C4493" w:rsidRDefault="00B31297" w:rsidP="00100497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lat/lon resolution</w:t>
            </w:r>
          </w:p>
        </w:tc>
      </w:tr>
      <w:tr w:rsidR="00B31297" w14:paraId="3D4F3BEA" w14:textId="77777777" w:rsidTr="00CF3A99">
        <w:trPr>
          <w:trHeight w:val="300"/>
        </w:trPr>
        <w:tc>
          <w:tcPr>
            <w:tcW w:w="1556" w:type="dxa"/>
            <w:vMerge/>
            <w:vAlign w:val="center"/>
          </w:tcPr>
          <w:p w14:paraId="000000C4" w14:textId="77777777" w:rsidR="00B31297" w:rsidRPr="002C4493" w:rsidRDefault="00B31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00000C5" w14:textId="77777777" w:rsidR="00B31297" w:rsidRPr="002C4493" w:rsidRDefault="00B31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000000C6" w14:textId="77777777" w:rsidR="00B31297" w:rsidRPr="002C4493" w:rsidRDefault="00B3129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ALL-forcing</w:t>
            </w:r>
          </w:p>
        </w:tc>
        <w:tc>
          <w:tcPr>
            <w:tcW w:w="0" w:type="auto"/>
            <w:vAlign w:val="center"/>
          </w:tcPr>
          <w:p w14:paraId="000000C7" w14:textId="77777777" w:rsidR="00B31297" w:rsidRPr="002C4493" w:rsidRDefault="00B3129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RCP8.5</w:t>
            </w:r>
          </w:p>
        </w:tc>
        <w:tc>
          <w:tcPr>
            <w:tcW w:w="0" w:type="auto"/>
            <w:vAlign w:val="center"/>
          </w:tcPr>
          <w:p w14:paraId="000000C8" w14:textId="77777777" w:rsidR="00B31297" w:rsidRPr="002C4493" w:rsidRDefault="00B3129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RCP4.5</w:t>
            </w:r>
          </w:p>
        </w:tc>
        <w:tc>
          <w:tcPr>
            <w:tcW w:w="0" w:type="auto"/>
            <w:vAlign w:val="center"/>
          </w:tcPr>
          <w:p w14:paraId="000000C9" w14:textId="77777777" w:rsidR="00B31297" w:rsidRPr="002C4493" w:rsidRDefault="00B3129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RCP2.6</w:t>
            </w:r>
          </w:p>
        </w:tc>
        <w:tc>
          <w:tcPr>
            <w:tcW w:w="1809" w:type="dxa"/>
            <w:vMerge/>
          </w:tcPr>
          <w:p w14:paraId="000000CA" w14:textId="77777777" w:rsidR="00B31297" w:rsidRPr="002C4493" w:rsidRDefault="00B3129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</w:p>
        </w:tc>
      </w:tr>
      <w:tr w:rsidR="004A0C20" w14:paraId="23BA43AC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CB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ACCESS1-0</w:t>
            </w:r>
          </w:p>
        </w:tc>
        <w:tc>
          <w:tcPr>
            <w:tcW w:w="0" w:type="auto"/>
            <w:vAlign w:val="bottom"/>
          </w:tcPr>
          <w:p w14:paraId="000000C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C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C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C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0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9" w:type="dxa"/>
          </w:tcPr>
          <w:p w14:paraId="000000D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2 × 1.9</w:t>
            </w:r>
          </w:p>
        </w:tc>
      </w:tr>
      <w:tr w:rsidR="004A0C20" w14:paraId="3BC2D1C9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D2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ACCESS1-3</w:t>
            </w:r>
          </w:p>
        </w:tc>
        <w:tc>
          <w:tcPr>
            <w:tcW w:w="0" w:type="auto"/>
            <w:vAlign w:val="bottom"/>
          </w:tcPr>
          <w:p w14:paraId="000000D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D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7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9" w:type="dxa"/>
          </w:tcPr>
          <w:p w14:paraId="000000D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2 × 1.9</w:t>
            </w:r>
          </w:p>
        </w:tc>
      </w:tr>
      <w:tr w:rsidR="004A0C20" w14:paraId="3BF6DD9E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D9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cc-csm1-1</w:t>
            </w:r>
          </w:p>
        </w:tc>
        <w:tc>
          <w:tcPr>
            <w:tcW w:w="0" w:type="auto"/>
            <w:vAlign w:val="bottom"/>
          </w:tcPr>
          <w:p w14:paraId="000000D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D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D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0D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8 × 2.8</w:t>
            </w:r>
          </w:p>
        </w:tc>
      </w:tr>
      <w:tr w:rsidR="004A0C20" w14:paraId="08A0C8D3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E0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NU-ESM</w:t>
            </w:r>
          </w:p>
        </w:tc>
        <w:tc>
          <w:tcPr>
            <w:tcW w:w="0" w:type="auto"/>
            <w:vAlign w:val="bottom"/>
          </w:tcPr>
          <w:p w14:paraId="000000E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E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0E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8 × 2.8</w:t>
            </w:r>
          </w:p>
        </w:tc>
      </w:tr>
      <w:tr w:rsidR="004A0C20" w14:paraId="1B44F2A3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E7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ESM2</w:t>
            </w:r>
          </w:p>
        </w:tc>
        <w:tc>
          <w:tcPr>
            <w:tcW w:w="0" w:type="auto"/>
            <w:vAlign w:val="bottom"/>
          </w:tcPr>
          <w:p w14:paraId="000000E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E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E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0E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8 × 2.8</w:t>
            </w:r>
          </w:p>
        </w:tc>
      </w:tr>
      <w:tr w:rsidR="004A0C20" w14:paraId="3F1D2298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EE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SM4</w:t>
            </w:r>
          </w:p>
        </w:tc>
        <w:tc>
          <w:tcPr>
            <w:tcW w:w="0" w:type="auto"/>
            <w:vAlign w:val="bottom"/>
          </w:tcPr>
          <w:p w14:paraId="000000E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F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0F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0.9 × 1.2</w:t>
            </w:r>
          </w:p>
        </w:tc>
      </w:tr>
      <w:tr w:rsidR="004A0C20" w14:paraId="5BC4F0B7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F5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ESM1-BGC</w:t>
            </w:r>
          </w:p>
        </w:tc>
        <w:tc>
          <w:tcPr>
            <w:tcW w:w="0" w:type="auto"/>
            <w:vAlign w:val="bottom"/>
          </w:tcPr>
          <w:p w14:paraId="000000F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F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A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9" w:type="dxa"/>
          </w:tcPr>
          <w:p w14:paraId="000000F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0.9 × 1.2</w:t>
            </w:r>
          </w:p>
        </w:tc>
      </w:tr>
      <w:tr w:rsidR="004A0C20" w14:paraId="2D5391F8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0FC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MCC-CMS</w:t>
            </w:r>
          </w:p>
        </w:tc>
        <w:tc>
          <w:tcPr>
            <w:tcW w:w="0" w:type="auto"/>
            <w:vAlign w:val="bottom"/>
          </w:tcPr>
          <w:p w14:paraId="000000F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0F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0F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1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9" w:type="dxa"/>
          </w:tcPr>
          <w:p w14:paraId="0000010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1.9</w:t>
            </w:r>
          </w:p>
        </w:tc>
      </w:tr>
      <w:tr w:rsidR="004A0C20" w14:paraId="7A13A9BD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03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NRM-CM5</w:t>
            </w:r>
          </w:p>
        </w:tc>
        <w:tc>
          <w:tcPr>
            <w:tcW w:w="0" w:type="auto"/>
            <w:vAlign w:val="bottom"/>
          </w:tcPr>
          <w:p w14:paraId="0000010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0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0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4 × 1.4</w:t>
            </w:r>
          </w:p>
        </w:tc>
      </w:tr>
      <w:tr w:rsidR="004A0C20" w14:paraId="5F639EE9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0A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SIRO-Mk3-6-0</w:t>
            </w:r>
          </w:p>
        </w:tc>
        <w:tc>
          <w:tcPr>
            <w:tcW w:w="0" w:type="auto"/>
            <w:vAlign w:val="bottom"/>
          </w:tcPr>
          <w:p w14:paraId="0000010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0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0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1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1.9</w:t>
            </w:r>
          </w:p>
        </w:tc>
      </w:tr>
      <w:tr w:rsidR="004A0C20" w14:paraId="0BD4362D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11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GOALS-g2</w:t>
            </w:r>
          </w:p>
        </w:tc>
        <w:tc>
          <w:tcPr>
            <w:tcW w:w="0" w:type="auto"/>
            <w:vAlign w:val="bottom"/>
          </w:tcPr>
          <w:p w14:paraId="0000011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1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1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8 × 4.7</w:t>
            </w:r>
          </w:p>
        </w:tc>
      </w:tr>
      <w:tr w:rsidR="004A0C20" w14:paraId="672F148B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18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GOALS-s2</w:t>
            </w:r>
          </w:p>
        </w:tc>
        <w:tc>
          <w:tcPr>
            <w:tcW w:w="0" w:type="auto"/>
            <w:vAlign w:val="bottom"/>
          </w:tcPr>
          <w:p w14:paraId="0000011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1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1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1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6 × 2.8</w:t>
            </w:r>
          </w:p>
        </w:tc>
      </w:tr>
      <w:tr w:rsidR="004A0C20" w14:paraId="1433FB2E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1F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FDL-CM3</w:t>
            </w:r>
          </w:p>
        </w:tc>
        <w:tc>
          <w:tcPr>
            <w:tcW w:w="0" w:type="auto"/>
            <w:vAlign w:val="bottom"/>
          </w:tcPr>
          <w:p w14:paraId="0000012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2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2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0 × 2.5</w:t>
            </w:r>
          </w:p>
        </w:tc>
      </w:tr>
      <w:tr w:rsidR="004A0C20" w14:paraId="2937CFA8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26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FDL-ESM2G</w:t>
            </w:r>
          </w:p>
        </w:tc>
        <w:tc>
          <w:tcPr>
            <w:tcW w:w="0" w:type="auto"/>
            <w:vAlign w:val="bottom"/>
          </w:tcPr>
          <w:p w14:paraId="0000012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2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2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2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0 × 2.5</w:t>
            </w:r>
          </w:p>
        </w:tc>
      </w:tr>
      <w:tr w:rsidR="004A0C20" w14:paraId="5D261F7E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2D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FDL-ESM2M</w:t>
            </w:r>
          </w:p>
        </w:tc>
        <w:tc>
          <w:tcPr>
            <w:tcW w:w="0" w:type="auto"/>
            <w:vAlign w:val="bottom"/>
          </w:tcPr>
          <w:p w14:paraId="0000012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2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3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0 × 2.5</w:t>
            </w:r>
          </w:p>
        </w:tc>
      </w:tr>
      <w:tr w:rsidR="004A0C20" w14:paraId="1A931F35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34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dGEM2-ES</w:t>
            </w:r>
          </w:p>
        </w:tc>
        <w:tc>
          <w:tcPr>
            <w:tcW w:w="0" w:type="auto"/>
            <w:vAlign w:val="bottom"/>
          </w:tcPr>
          <w:p w14:paraId="0000013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3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3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2 × 1.9</w:t>
            </w:r>
          </w:p>
        </w:tc>
      </w:tr>
      <w:tr w:rsidR="004A0C20" w14:paraId="19210674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3B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NMCM4</w:t>
            </w:r>
          </w:p>
        </w:tc>
        <w:tc>
          <w:tcPr>
            <w:tcW w:w="0" w:type="auto"/>
            <w:vAlign w:val="bottom"/>
          </w:tcPr>
          <w:p w14:paraId="0000013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3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3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0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9" w:type="dxa"/>
          </w:tcPr>
          <w:p w14:paraId="0000014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5 × 2.0</w:t>
            </w:r>
          </w:p>
        </w:tc>
      </w:tr>
      <w:tr w:rsidR="004A0C20" w14:paraId="23014D95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42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PSL-CM5A-LR</w:t>
            </w:r>
          </w:p>
        </w:tc>
        <w:tc>
          <w:tcPr>
            <w:tcW w:w="0" w:type="auto"/>
            <w:vAlign w:val="bottom"/>
          </w:tcPr>
          <w:p w14:paraId="0000014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4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4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3.7</w:t>
            </w:r>
          </w:p>
        </w:tc>
      </w:tr>
      <w:tr w:rsidR="004A0C20" w14:paraId="040A24E0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49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OC-ESM</w:t>
            </w:r>
          </w:p>
        </w:tc>
        <w:tc>
          <w:tcPr>
            <w:tcW w:w="0" w:type="auto"/>
            <w:vAlign w:val="bottom"/>
          </w:tcPr>
          <w:p w14:paraId="0000014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4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4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4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2.8 × 2.8</w:t>
            </w:r>
          </w:p>
        </w:tc>
      </w:tr>
      <w:tr w:rsidR="004A0C20" w14:paraId="14354D64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50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OC5</w:t>
            </w:r>
          </w:p>
        </w:tc>
        <w:tc>
          <w:tcPr>
            <w:tcW w:w="0" w:type="auto"/>
            <w:vAlign w:val="bottom"/>
          </w:tcPr>
          <w:p w14:paraId="0000015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5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5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4 × 1.4</w:t>
            </w:r>
          </w:p>
        </w:tc>
      </w:tr>
      <w:tr w:rsidR="004A0C20" w14:paraId="5BE6A8A7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57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I-ESM-LR</w:t>
            </w:r>
          </w:p>
        </w:tc>
        <w:tc>
          <w:tcPr>
            <w:tcW w:w="0" w:type="auto"/>
            <w:vAlign w:val="bottom"/>
          </w:tcPr>
          <w:p w14:paraId="0000015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5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5C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5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1.9</w:t>
            </w:r>
          </w:p>
        </w:tc>
      </w:tr>
      <w:tr w:rsidR="004A0C20" w14:paraId="3AE0F8C4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5E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I-ESM-MR</w:t>
            </w:r>
          </w:p>
        </w:tc>
        <w:tc>
          <w:tcPr>
            <w:tcW w:w="0" w:type="auto"/>
            <w:vAlign w:val="bottom"/>
          </w:tcPr>
          <w:p w14:paraId="0000015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6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3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6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1.9</w:t>
            </w:r>
          </w:p>
        </w:tc>
      </w:tr>
      <w:tr w:rsidR="004A0C20" w14:paraId="63B458D5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65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I-CGCM3</w:t>
            </w:r>
          </w:p>
        </w:tc>
        <w:tc>
          <w:tcPr>
            <w:tcW w:w="0" w:type="auto"/>
            <w:vAlign w:val="bottom"/>
          </w:tcPr>
          <w:p w14:paraId="0000016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6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9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A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6B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1 × 1.1</w:t>
            </w:r>
          </w:p>
        </w:tc>
      </w:tr>
      <w:tr w:rsidR="004A0C20" w14:paraId="18C0D739" w14:textId="77777777" w:rsidTr="00CF3A99">
        <w:trPr>
          <w:trHeight w:val="300"/>
        </w:trPr>
        <w:tc>
          <w:tcPr>
            <w:tcW w:w="1556" w:type="dxa"/>
            <w:vAlign w:val="bottom"/>
          </w:tcPr>
          <w:p w14:paraId="0000016C" w14:textId="77777777" w:rsidR="004A0C20" w:rsidRPr="002C4493" w:rsidRDefault="004C5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ESM1-M</w:t>
            </w:r>
          </w:p>
        </w:tc>
        <w:tc>
          <w:tcPr>
            <w:tcW w:w="0" w:type="auto"/>
            <w:vAlign w:val="bottom"/>
          </w:tcPr>
          <w:p w14:paraId="0000016D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vAlign w:val="bottom"/>
          </w:tcPr>
          <w:p w14:paraId="0000016E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6F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70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000171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9" w:type="dxa"/>
          </w:tcPr>
          <w:p w14:paraId="00000172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sz w:val="18"/>
                <w:szCs w:val="18"/>
              </w:rPr>
              <w:t>1.9 × 2.5</w:t>
            </w:r>
          </w:p>
        </w:tc>
      </w:tr>
      <w:tr w:rsidR="004A0C20" w14:paraId="390D5224" w14:textId="77777777" w:rsidTr="00CF3A99">
        <w:trPr>
          <w:trHeight w:val="300"/>
        </w:trPr>
        <w:tc>
          <w:tcPr>
            <w:tcW w:w="1556" w:type="dxa"/>
          </w:tcPr>
          <w:p w14:paraId="00000173" w14:textId="77777777" w:rsidR="004A0C20" w:rsidRPr="002C4493" w:rsidRDefault="004C510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0000174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1245" w:type="dxa"/>
          </w:tcPr>
          <w:p w14:paraId="00000175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00000176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00000177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00000178" w14:textId="77777777" w:rsidR="004A0C20" w:rsidRPr="002C4493" w:rsidRDefault="004C510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C4493">
              <w:rPr>
                <w:rFonts w:asciiTheme="minorHAnsi" w:hAnsiTheme="minorHAnsi" w:cstheme="minorHAnsi"/>
                <w:b/>
                <w:sz w:val="18"/>
                <w:szCs w:val="18"/>
              </w:rPr>
              <w:t>19</w:t>
            </w:r>
          </w:p>
        </w:tc>
        <w:tc>
          <w:tcPr>
            <w:tcW w:w="1809" w:type="dxa"/>
          </w:tcPr>
          <w:p w14:paraId="00000179" w14:textId="77777777" w:rsidR="004A0C20" w:rsidRPr="002C4493" w:rsidRDefault="004A0C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</w:tbl>
    <w:p w14:paraId="0000017A" w14:textId="77777777" w:rsidR="004A0C20" w:rsidRDefault="004C510D">
      <w:r>
        <w:br w:type="page"/>
      </w:r>
    </w:p>
    <w:p w14:paraId="0000017B" w14:textId="2AFB0FC5" w:rsidR="004A0C20" w:rsidRDefault="004C51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b/>
          <w:color w:val="000000"/>
        </w:rPr>
        <w:lastRenderedPageBreak/>
        <w:t xml:space="preserve">Supplementary Table </w:t>
      </w:r>
      <w:r w:rsidR="000A581B">
        <w:rPr>
          <w:b/>
          <w:color w:val="000000"/>
        </w:rPr>
        <w:t>S</w:t>
      </w:r>
      <w:r>
        <w:rPr>
          <w:b/>
          <w:color w:val="000000"/>
        </w:rPr>
        <w:t xml:space="preserve">2. </w:t>
      </w:r>
      <w:r>
        <w:rPr>
          <w:color w:val="000000"/>
        </w:rPr>
        <w:t xml:space="preserve">CMIP6 </w:t>
      </w:r>
      <w:r w:rsidR="000C0266">
        <w:rPr>
          <w:color w:val="000000"/>
        </w:rPr>
        <w:t>m</w:t>
      </w:r>
      <w:r>
        <w:rPr>
          <w:color w:val="000000"/>
        </w:rPr>
        <w:t xml:space="preserve">odel details. Models shown have at least 500 years of piControl simulations, historical (1900 - 2014) simulations under all (Natural plus anthropogenic) forcings, and future (2015-2100) projections under SSP5.85 scenarios. </w:t>
      </w:r>
      <w:r w:rsidR="000C0266">
        <w:rPr>
          <w:color w:val="000000"/>
        </w:rPr>
        <w:t>M</w:t>
      </w:r>
      <w:r>
        <w:rPr>
          <w:color w:val="000000"/>
        </w:rPr>
        <w:t xml:space="preserve">odels shown in bold have future projections missing under other scenarios. </w:t>
      </w:r>
      <w:r w:rsidR="007A4819">
        <w:rPr>
          <w:color w:val="000000"/>
        </w:rPr>
        <w:t>O</w:t>
      </w:r>
      <w:r>
        <w:rPr>
          <w:color w:val="000000"/>
        </w:rPr>
        <w:t xml:space="preserve">nly first ensemble </w:t>
      </w:r>
      <w:r w:rsidR="0063740A">
        <w:rPr>
          <w:color w:val="000000"/>
        </w:rPr>
        <w:t xml:space="preserve">member </w:t>
      </w:r>
      <w:r>
        <w:rPr>
          <w:color w:val="000000"/>
        </w:rPr>
        <w:t>(i.e., r1i1p1f1) is being used in this study, except 40 members large-ensemble runs of ACCESS-ESM1-5 (r1-40i1p1f1).</w:t>
      </w:r>
    </w:p>
    <w:tbl>
      <w:tblPr>
        <w:tblW w:w="89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8"/>
        <w:gridCol w:w="1021"/>
        <w:gridCol w:w="1142"/>
        <w:gridCol w:w="894"/>
        <w:gridCol w:w="894"/>
        <w:gridCol w:w="894"/>
        <w:gridCol w:w="894"/>
        <w:gridCol w:w="1580"/>
      </w:tblGrid>
      <w:tr w:rsidR="00CF3A99" w:rsidRPr="002C4493" w14:paraId="4F14FDE7" w14:textId="77777777" w:rsidTr="002C4493">
        <w:trPr>
          <w:trHeight w:val="300"/>
        </w:trPr>
        <w:tc>
          <w:tcPr>
            <w:tcW w:w="1588" w:type="dxa"/>
            <w:vMerge w:val="restart"/>
            <w:vAlign w:val="center"/>
          </w:tcPr>
          <w:p w14:paraId="0000017D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Model Names</w:t>
            </w:r>
          </w:p>
        </w:tc>
        <w:tc>
          <w:tcPr>
            <w:tcW w:w="1021" w:type="dxa"/>
            <w:vAlign w:val="center"/>
          </w:tcPr>
          <w:p w14:paraId="0000017E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piControl</w:t>
            </w:r>
          </w:p>
        </w:tc>
        <w:tc>
          <w:tcPr>
            <w:tcW w:w="1142" w:type="dxa"/>
            <w:vAlign w:val="center"/>
          </w:tcPr>
          <w:p w14:paraId="0000017F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Historical</w:t>
            </w:r>
          </w:p>
        </w:tc>
        <w:tc>
          <w:tcPr>
            <w:tcW w:w="3576" w:type="dxa"/>
            <w:gridSpan w:val="4"/>
            <w:vAlign w:val="center"/>
          </w:tcPr>
          <w:p w14:paraId="00000180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Future Scenarios</w:t>
            </w:r>
          </w:p>
        </w:tc>
        <w:tc>
          <w:tcPr>
            <w:tcW w:w="1580" w:type="dxa"/>
          </w:tcPr>
          <w:p w14:paraId="00000184" w14:textId="135A76BD" w:rsidR="00CF3A99" w:rsidRPr="002C4493" w:rsidRDefault="00CF3A99" w:rsidP="007A481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Atmospheric grid lat/lon resolution</w:t>
            </w:r>
          </w:p>
        </w:tc>
      </w:tr>
      <w:tr w:rsidR="00CF3A99" w:rsidRPr="002C4493" w14:paraId="735D640D" w14:textId="77777777" w:rsidTr="002C4493">
        <w:trPr>
          <w:trHeight w:val="300"/>
        </w:trPr>
        <w:tc>
          <w:tcPr>
            <w:tcW w:w="1588" w:type="dxa"/>
            <w:vMerge/>
            <w:vAlign w:val="center"/>
          </w:tcPr>
          <w:p w14:paraId="00000185" w14:textId="77777777" w:rsidR="00CF3A99" w:rsidRPr="002C4493" w:rsidRDefault="00CF3A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14:paraId="00000186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500 years</w:t>
            </w:r>
          </w:p>
        </w:tc>
        <w:tc>
          <w:tcPr>
            <w:tcW w:w="1142" w:type="dxa"/>
            <w:vAlign w:val="center"/>
          </w:tcPr>
          <w:p w14:paraId="00000187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ALL-forcing</w:t>
            </w:r>
          </w:p>
        </w:tc>
        <w:tc>
          <w:tcPr>
            <w:tcW w:w="894" w:type="dxa"/>
            <w:vAlign w:val="center"/>
          </w:tcPr>
          <w:p w14:paraId="00000188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SSP5.85</w:t>
            </w:r>
          </w:p>
        </w:tc>
        <w:tc>
          <w:tcPr>
            <w:tcW w:w="894" w:type="dxa"/>
            <w:vAlign w:val="center"/>
          </w:tcPr>
          <w:p w14:paraId="00000189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SSP3.70</w:t>
            </w:r>
          </w:p>
        </w:tc>
        <w:tc>
          <w:tcPr>
            <w:tcW w:w="894" w:type="dxa"/>
            <w:vAlign w:val="center"/>
          </w:tcPr>
          <w:p w14:paraId="0000018A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SSP2.45</w:t>
            </w:r>
          </w:p>
        </w:tc>
        <w:tc>
          <w:tcPr>
            <w:tcW w:w="894" w:type="dxa"/>
            <w:vAlign w:val="center"/>
          </w:tcPr>
          <w:p w14:paraId="0000018B" w14:textId="77777777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SSP1.26</w:t>
            </w:r>
          </w:p>
        </w:tc>
        <w:tc>
          <w:tcPr>
            <w:tcW w:w="1580" w:type="dxa"/>
          </w:tcPr>
          <w:p w14:paraId="0000018C" w14:textId="2D50E47E" w:rsidR="00CF3A99" w:rsidRPr="002C4493" w:rsidRDefault="00CF3A99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A0C20" w:rsidRPr="002C4493" w14:paraId="60D43E75" w14:textId="77777777" w:rsidTr="002C4493">
        <w:trPr>
          <w:trHeight w:val="300"/>
        </w:trPr>
        <w:tc>
          <w:tcPr>
            <w:tcW w:w="1588" w:type="dxa"/>
          </w:tcPr>
          <w:p w14:paraId="0000018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ACCESS-CM2</w:t>
            </w:r>
          </w:p>
        </w:tc>
        <w:tc>
          <w:tcPr>
            <w:tcW w:w="1021" w:type="dxa"/>
          </w:tcPr>
          <w:p w14:paraId="0000018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8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9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2 × 1.8</w:t>
            </w:r>
          </w:p>
        </w:tc>
      </w:tr>
      <w:tr w:rsidR="004A0C20" w:rsidRPr="002C4493" w14:paraId="496CF288" w14:textId="77777777" w:rsidTr="002C4493">
        <w:trPr>
          <w:trHeight w:val="300"/>
        </w:trPr>
        <w:tc>
          <w:tcPr>
            <w:tcW w:w="1588" w:type="dxa"/>
          </w:tcPr>
          <w:p w14:paraId="0000019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ACCESS-ESM1-5</w:t>
            </w:r>
          </w:p>
        </w:tc>
        <w:tc>
          <w:tcPr>
            <w:tcW w:w="1021" w:type="dxa"/>
          </w:tcPr>
          <w:p w14:paraId="0000019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97" w14:textId="50B11B53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8" w14:textId="35722D86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9" w14:textId="784941F9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A" w14:textId="2D74D48F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9B" w14:textId="760B4963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9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2 × 1.8</w:t>
            </w:r>
          </w:p>
        </w:tc>
      </w:tr>
      <w:tr w:rsidR="004A0C20" w:rsidRPr="002C4493" w14:paraId="73A1380D" w14:textId="77777777" w:rsidTr="002C4493">
        <w:trPr>
          <w:trHeight w:val="300"/>
        </w:trPr>
        <w:tc>
          <w:tcPr>
            <w:tcW w:w="1588" w:type="dxa"/>
          </w:tcPr>
          <w:p w14:paraId="0000019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AWI-CM-1-1-MR</w:t>
            </w:r>
          </w:p>
        </w:tc>
        <w:tc>
          <w:tcPr>
            <w:tcW w:w="1021" w:type="dxa"/>
          </w:tcPr>
          <w:p w14:paraId="0000019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9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A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9 × 0.9</w:t>
            </w:r>
          </w:p>
        </w:tc>
      </w:tr>
      <w:tr w:rsidR="004A0C20" w:rsidRPr="002C4493" w14:paraId="0AF0331A" w14:textId="77777777" w:rsidTr="002C4493">
        <w:trPr>
          <w:trHeight w:val="300"/>
        </w:trPr>
        <w:tc>
          <w:tcPr>
            <w:tcW w:w="1588" w:type="dxa"/>
          </w:tcPr>
          <w:p w14:paraId="000001A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BCC-CSM2-MR</w:t>
            </w:r>
          </w:p>
        </w:tc>
        <w:tc>
          <w:tcPr>
            <w:tcW w:w="1021" w:type="dxa"/>
          </w:tcPr>
          <w:p w14:paraId="000001A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A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A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A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1 × 1.1</w:t>
            </w:r>
          </w:p>
        </w:tc>
      </w:tr>
      <w:tr w:rsidR="004A0C20" w:rsidRPr="002C4493" w14:paraId="3BE520F8" w14:textId="77777777" w:rsidTr="002C4493">
        <w:trPr>
          <w:trHeight w:val="300"/>
        </w:trPr>
        <w:tc>
          <w:tcPr>
            <w:tcW w:w="1588" w:type="dxa"/>
          </w:tcPr>
          <w:p w14:paraId="000001A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CanESM5</w:t>
            </w:r>
          </w:p>
        </w:tc>
        <w:tc>
          <w:tcPr>
            <w:tcW w:w="1021" w:type="dxa"/>
          </w:tcPr>
          <w:p w14:paraId="000001A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AF" w14:textId="2A0B5A32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0" w14:textId="108FF421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1" w14:textId="7D953FCB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2" w14:textId="61BD5C95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3" w14:textId="3895BA7D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B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2.8 × 2.8</w:t>
            </w:r>
          </w:p>
        </w:tc>
      </w:tr>
      <w:tr w:rsidR="004A0C20" w:rsidRPr="002C4493" w14:paraId="602EB098" w14:textId="77777777" w:rsidTr="002C4493">
        <w:trPr>
          <w:trHeight w:val="300"/>
        </w:trPr>
        <w:tc>
          <w:tcPr>
            <w:tcW w:w="1588" w:type="dxa"/>
          </w:tcPr>
          <w:p w14:paraId="000001B5" w14:textId="77777777" w:rsidR="004A0C20" w:rsidRPr="002C4493" w:rsidRDefault="004C510D">
            <w:pPr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CESM2</w:t>
            </w:r>
          </w:p>
        </w:tc>
        <w:tc>
          <w:tcPr>
            <w:tcW w:w="1021" w:type="dxa"/>
          </w:tcPr>
          <w:p w14:paraId="000001B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B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B9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00001BA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00001B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B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~1.0</w:t>
            </w:r>
          </w:p>
        </w:tc>
      </w:tr>
      <w:tr w:rsidR="004A0C20" w:rsidRPr="002C4493" w14:paraId="7A39A3A3" w14:textId="77777777" w:rsidTr="002C4493">
        <w:trPr>
          <w:trHeight w:val="300"/>
        </w:trPr>
        <w:tc>
          <w:tcPr>
            <w:tcW w:w="1588" w:type="dxa"/>
          </w:tcPr>
          <w:p w14:paraId="000001BD" w14:textId="77777777" w:rsidR="004A0C20" w:rsidRPr="002C4493" w:rsidRDefault="004C510D">
            <w:pPr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CIESM</w:t>
            </w:r>
          </w:p>
        </w:tc>
        <w:tc>
          <w:tcPr>
            <w:tcW w:w="1021" w:type="dxa"/>
          </w:tcPr>
          <w:p w14:paraId="000001B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B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1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00001C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C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0 × 1.0</w:t>
            </w:r>
          </w:p>
        </w:tc>
      </w:tr>
      <w:tr w:rsidR="004A0C20" w:rsidRPr="002C4493" w14:paraId="10479E0D" w14:textId="77777777" w:rsidTr="002C4493">
        <w:trPr>
          <w:trHeight w:val="300"/>
        </w:trPr>
        <w:tc>
          <w:tcPr>
            <w:tcW w:w="1588" w:type="dxa"/>
          </w:tcPr>
          <w:p w14:paraId="000001C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CMCC-CM2-SR5</w:t>
            </w:r>
          </w:p>
        </w:tc>
        <w:tc>
          <w:tcPr>
            <w:tcW w:w="1021" w:type="dxa"/>
          </w:tcPr>
          <w:p w14:paraId="000001C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C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C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C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~0.9</w:t>
            </w:r>
          </w:p>
        </w:tc>
      </w:tr>
      <w:tr w:rsidR="004A0C20" w:rsidRPr="002C4493" w14:paraId="268719B0" w14:textId="77777777" w:rsidTr="002C4493">
        <w:trPr>
          <w:trHeight w:val="300"/>
        </w:trPr>
        <w:tc>
          <w:tcPr>
            <w:tcW w:w="1588" w:type="dxa"/>
          </w:tcPr>
          <w:p w14:paraId="000001C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CMCC-ESM2</w:t>
            </w:r>
          </w:p>
        </w:tc>
        <w:tc>
          <w:tcPr>
            <w:tcW w:w="1021" w:type="dxa"/>
          </w:tcPr>
          <w:p w14:paraId="000001C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C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D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9 × 1.25</w:t>
            </w:r>
          </w:p>
        </w:tc>
      </w:tr>
      <w:tr w:rsidR="004A0C20" w:rsidRPr="002C4493" w14:paraId="27F13AEC" w14:textId="77777777" w:rsidTr="002C4493">
        <w:trPr>
          <w:trHeight w:val="300"/>
        </w:trPr>
        <w:tc>
          <w:tcPr>
            <w:tcW w:w="1588" w:type="dxa"/>
          </w:tcPr>
          <w:p w14:paraId="000001D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EC-Earth3</w:t>
            </w:r>
          </w:p>
        </w:tc>
        <w:tc>
          <w:tcPr>
            <w:tcW w:w="1021" w:type="dxa"/>
          </w:tcPr>
          <w:p w14:paraId="000001D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D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D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D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7 × 0.7</w:t>
            </w:r>
          </w:p>
        </w:tc>
      </w:tr>
      <w:tr w:rsidR="004A0C20" w:rsidRPr="002C4493" w14:paraId="6C6E3C3C" w14:textId="77777777" w:rsidTr="002C4493">
        <w:trPr>
          <w:trHeight w:val="300"/>
        </w:trPr>
        <w:tc>
          <w:tcPr>
            <w:tcW w:w="1588" w:type="dxa"/>
          </w:tcPr>
          <w:p w14:paraId="000001DD" w14:textId="77777777" w:rsidR="004A0C20" w:rsidRPr="002C4493" w:rsidRDefault="004C510D">
            <w:pPr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EC-Earth3-CC</w:t>
            </w:r>
          </w:p>
        </w:tc>
        <w:tc>
          <w:tcPr>
            <w:tcW w:w="1021" w:type="dxa"/>
          </w:tcPr>
          <w:p w14:paraId="000001D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D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1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00001E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3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80" w:type="dxa"/>
          </w:tcPr>
          <w:p w14:paraId="000001E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~1.0</w:t>
            </w:r>
          </w:p>
        </w:tc>
      </w:tr>
      <w:tr w:rsidR="004A0C20" w:rsidRPr="002C4493" w14:paraId="5C09B518" w14:textId="77777777" w:rsidTr="002C4493">
        <w:trPr>
          <w:trHeight w:val="300"/>
        </w:trPr>
        <w:tc>
          <w:tcPr>
            <w:tcW w:w="1588" w:type="dxa"/>
          </w:tcPr>
          <w:p w14:paraId="000001E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EC-Earth3-Veg</w:t>
            </w:r>
          </w:p>
        </w:tc>
        <w:tc>
          <w:tcPr>
            <w:tcW w:w="1021" w:type="dxa"/>
          </w:tcPr>
          <w:p w14:paraId="000001E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E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E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E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7 × 0.7</w:t>
            </w:r>
          </w:p>
        </w:tc>
      </w:tr>
      <w:tr w:rsidR="004A0C20" w:rsidRPr="002C4493" w14:paraId="7B7537C0" w14:textId="77777777" w:rsidTr="002C4493">
        <w:trPr>
          <w:trHeight w:val="300"/>
        </w:trPr>
        <w:tc>
          <w:tcPr>
            <w:tcW w:w="1588" w:type="dxa"/>
          </w:tcPr>
          <w:p w14:paraId="000001E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EC-Earth3-Veg-LR</w:t>
            </w:r>
          </w:p>
        </w:tc>
        <w:tc>
          <w:tcPr>
            <w:tcW w:w="1021" w:type="dxa"/>
          </w:tcPr>
          <w:p w14:paraId="000001E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E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F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7 × 0.7</w:t>
            </w:r>
          </w:p>
        </w:tc>
      </w:tr>
      <w:tr w:rsidR="004A0C20" w:rsidRPr="002C4493" w14:paraId="5AE8BF61" w14:textId="77777777" w:rsidTr="002C4493">
        <w:trPr>
          <w:trHeight w:val="300"/>
        </w:trPr>
        <w:tc>
          <w:tcPr>
            <w:tcW w:w="1588" w:type="dxa"/>
          </w:tcPr>
          <w:p w14:paraId="000001F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FGOALS-f3-L</w:t>
            </w:r>
          </w:p>
        </w:tc>
        <w:tc>
          <w:tcPr>
            <w:tcW w:w="1021" w:type="dxa"/>
          </w:tcPr>
          <w:p w14:paraId="000001F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F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1F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1F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2.3 × 2.0</w:t>
            </w:r>
          </w:p>
        </w:tc>
      </w:tr>
      <w:tr w:rsidR="004A0C20" w:rsidRPr="002C4493" w14:paraId="2E02C52E" w14:textId="77777777" w:rsidTr="002C4493">
        <w:trPr>
          <w:trHeight w:val="300"/>
        </w:trPr>
        <w:tc>
          <w:tcPr>
            <w:tcW w:w="1588" w:type="dxa"/>
          </w:tcPr>
          <w:p w14:paraId="000001F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FGOALS-g3</w:t>
            </w:r>
          </w:p>
        </w:tc>
        <w:tc>
          <w:tcPr>
            <w:tcW w:w="1021" w:type="dxa"/>
          </w:tcPr>
          <w:p w14:paraId="000001F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1F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0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2.3 × 2.0</w:t>
            </w:r>
          </w:p>
        </w:tc>
      </w:tr>
      <w:tr w:rsidR="004A0C20" w:rsidRPr="002C4493" w14:paraId="3B53407D" w14:textId="77777777" w:rsidTr="002C4493">
        <w:trPr>
          <w:trHeight w:val="300"/>
        </w:trPr>
        <w:tc>
          <w:tcPr>
            <w:tcW w:w="1588" w:type="dxa"/>
          </w:tcPr>
          <w:p w14:paraId="00000205" w14:textId="77777777" w:rsidR="004A0C20" w:rsidRPr="002C4493" w:rsidRDefault="004C510D">
            <w:pPr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GFDL-CM4</w:t>
            </w:r>
          </w:p>
        </w:tc>
        <w:tc>
          <w:tcPr>
            <w:tcW w:w="1021" w:type="dxa"/>
          </w:tcPr>
          <w:p w14:paraId="0000020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0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9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000020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0B" w14:textId="77777777" w:rsidR="004A0C20" w:rsidRPr="002C4493" w:rsidRDefault="004A0C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80" w:type="dxa"/>
          </w:tcPr>
          <w:p w14:paraId="0000020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0 × 1.3</w:t>
            </w:r>
          </w:p>
        </w:tc>
      </w:tr>
      <w:tr w:rsidR="004A0C20" w:rsidRPr="002C4493" w14:paraId="03DDDFE5" w14:textId="77777777" w:rsidTr="002C4493">
        <w:trPr>
          <w:trHeight w:val="300"/>
        </w:trPr>
        <w:tc>
          <w:tcPr>
            <w:tcW w:w="1588" w:type="dxa"/>
          </w:tcPr>
          <w:p w14:paraId="0000020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GFDL-ESM4</w:t>
            </w:r>
          </w:p>
        </w:tc>
        <w:tc>
          <w:tcPr>
            <w:tcW w:w="1021" w:type="dxa"/>
          </w:tcPr>
          <w:p w14:paraId="0000020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0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1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0 × 1.3</w:t>
            </w:r>
          </w:p>
        </w:tc>
      </w:tr>
      <w:tr w:rsidR="004A0C20" w:rsidRPr="002C4493" w14:paraId="71E2F78E" w14:textId="77777777" w:rsidTr="002C4493">
        <w:trPr>
          <w:trHeight w:val="300"/>
        </w:trPr>
        <w:tc>
          <w:tcPr>
            <w:tcW w:w="1588" w:type="dxa"/>
          </w:tcPr>
          <w:p w14:paraId="0000021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INM-CM4-8</w:t>
            </w:r>
          </w:p>
        </w:tc>
        <w:tc>
          <w:tcPr>
            <w:tcW w:w="1021" w:type="dxa"/>
          </w:tcPr>
          <w:p w14:paraId="0000021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1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1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1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5 × 2.0</w:t>
            </w:r>
          </w:p>
        </w:tc>
      </w:tr>
      <w:tr w:rsidR="004A0C20" w:rsidRPr="002C4493" w14:paraId="2B3FF899" w14:textId="77777777" w:rsidTr="002C4493">
        <w:trPr>
          <w:trHeight w:val="300"/>
        </w:trPr>
        <w:tc>
          <w:tcPr>
            <w:tcW w:w="1588" w:type="dxa"/>
          </w:tcPr>
          <w:p w14:paraId="0000021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INM-CM5-0</w:t>
            </w:r>
          </w:p>
        </w:tc>
        <w:tc>
          <w:tcPr>
            <w:tcW w:w="1021" w:type="dxa"/>
          </w:tcPr>
          <w:p w14:paraId="0000021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1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2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5 × 2.0</w:t>
            </w:r>
          </w:p>
        </w:tc>
      </w:tr>
      <w:tr w:rsidR="004A0C20" w:rsidRPr="002C4493" w14:paraId="5030E2B8" w14:textId="77777777" w:rsidTr="002C4493">
        <w:trPr>
          <w:trHeight w:val="300"/>
        </w:trPr>
        <w:tc>
          <w:tcPr>
            <w:tcW w:w="1588" w:type="dxa"/>
          </w:tcPr>
          <w:p w14:paraId="0000022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IPSL-CM6A-LR</w:t>
            </w:r>
          </w:p>
        </w:tc>
        <w:tc>
          <w:tcPr>
            <w:tcW w:w="1021" w:type="dxa"/>
          </w:tcPr>
          <w:p w14:paraId="0000022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2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2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2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3 × 2.5</w:t>
            </w:r>
          </w:p>
        </w:tc>
      </w:tr>
      <w:tr w:rsidR="004A0C20" w:rsidRPr="002C4493" w14:paraId="7E767E36" w14:textId="77777777" w:rsidTr="002C4493">
        <w:trPr>
          <w:trHeight w:val="300"/>
        </w:trPr>
        <w:tc>
          <w:tcPr>
            <w:tcW w:w="1588" w:type="dxa"/>
          </w:tcPr>
          <w:p w14:paraId="0000022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MIROC6</w:t>
            </w:r>
          </w:p>
        </w:tc>
        <w:tc>
          <w:tcPr>
            <w:tcW w:w="1021" w:type="dxa"/>
          </w:tcPr>
          <w:p w14:paraId="0000022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2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3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4 × 1.4</w:t>
            </w:r>
          </w:p>
        </w:tc>
      </w:tr>
      <w:tr w:rsidR="004A0C20" w:rsidRPr="002C4493" w14:paraId="22D4E7DD" w14:textId="77777777" w:rsidTr="002C4493">
        <w:trPr>
          <w:trHeight w:val="300"/>
        </w:trPr>
        <w:tc>
          <w:tcPr>
            <w:tcW w:w="1588" w:type="dxa"/>
          </w:tcPr>
          <w:p w14:paraId="0000023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MPI-ESM1-2-HR</w:t>
            </w:r>
          </w:p>
        </w:tc>
        <w:tc>
          <w:tcPr>
            <w:tcW w:w="1021" w:type="dxa"/>
          </w:tcPr>
          <w:p w14:paraId="0000023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3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3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3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~0.9</w:t>
            </w:r>
          </w:p>
        </w:tc>
      </w:tr>
      <w:tr w:rsidR="004A0C20" w:rsidRPr="002C4493" w14:paraId="5CCFC1B4" w14:textId="77777777" w:rsidTr="002C4493">
        <w:trPr>
          <w:trHeight w:val="300"/>
        </w:trPr>
        <w:tc>
          <w:tcPr>
            <w:tcW w:w="1588" w:type="dxa"/>
          </w:tcPr>
          <w:p w14:paraId="0000023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MPI-ESM1-2-LR</w:t>
            </w:r>
          </w:p>
        </w:tc>
        <w:tc>
          <w:tcPr>
            <w:tcW w:w="1021" w:type="dxa"/>
          </w:tcPr>
          <w:p w14:paraId="0000023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3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4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~2.0</w:t>
            </w:r>
          </w:p>
        </w:tc>
      </w:tr>
      <w:tr w:rsidR="004A0C20" w:rsidRPr="002C4493" w14:paraId="29470DFA" w14:textId="77777777" w:rsidTr="002C4493">
        <w:trPr>
          <w:trHeight w:val="300"/>
        </w:trPr>
        <w:tc>
          <w:tcPr>
            <w:tcW w:w="1588" w:type="dxa"/>
          </w:tcPr>
          <w:p w14:paraId="0000024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MRI-ESM2-0</w:t>
            </w:r>
          </w:p>
        </w:tc>
        <w:tc>
          <w:tcPr>
            <w:tcW w:w="1021" w:type="dxa"/>
          </w:tcPr>
          <w:p w14:paraId="0000024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4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4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4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.1 × 1.1</w:t>
            </w:r>
          </w:p>
        </w:tc>
      </w:tr>
      <w:tr w:rsidR="004A0C20" w:rsidRPr="002C4493" w14:paraId="25F005C4" w14:textId="77777777" w:rsidTr="002C4493">
        <w:trPr>
          <w:trHeight w:val="300"/>
        </w:trPr>
        <w:tc>
          <w:tcPr>
            <w:tcW w:w="1588" w:type="dxa"/>
          </w:tcPr>
          <w:p w14:paraId="0000024D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NorESM2-MM</w:t>
            </w:r>
          </w:p>
        </w:tc>
        <w:tc>
          <w:tcPr>
            <w:tcW w:w="1021" w:type="dxa"/>
          </w:tcPr>
          <w:p w14:paraId="0000024E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4F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0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1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2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3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54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9 × 0.9</w:t>
            </w:r>
          </w:p>
        </w:tc>
      </w:tr>
      <w:tr w:rsidR="004A0C20" w:rsidRPr="002C4493" w14:paraId="0419F0CC" w14:textId="77777777" w:rsidTr="002C4493">
        <w:trPr>
          <w:trHeight w:val="300"/>
        </w:trPr>
        <w:tc>
          <w:tcPr>
            <w:tcW w:w="1588" w:type="dxa"/>
          </w:tcPr>
          <w:p w14:paraId="00000255" w14:textId="77777777" w:rsidR="004A0C20" w:rsidRPr="002C4493" w:rsidRDefault="004C510D">
            <w:pPr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TaiESM1</w:t>
            </w:r>
          </w:p>
        </w:tc>
        <w:tc>
          <w:tcPr>
            <w:tcW w:w="1021" w:type="dxa"/>
          </w:tcPr>
          <w:p w14:paraId="00000256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0000257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8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9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A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000025B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1</w:t>
            </w:r>
          </w:p>
        </w:tc>
        <w:tc>
          <w:tcPr>
            <w:tcW w:w="1580" w:type="dxa"/>
          </w:tcPr>
          <w:p w14:paraId="0000025C" w14:textId="77777777" w:rsidR="004A0C20" w:rsidRPr="002C4493" w:rsidRDefault="004C510D">
            <w:pPr>
              <w:jc w:val="center"/>
              <w:rPr>
                <w:sz w:val="18"/>
                <w:szCs w:val="18"/>
              </w:rPr>
            </w:pPr>
            <w:r w:rsidRPr="002C4493">
              <w:rPr>
                <w:sz w:val="18"/>
                <w:szCs w:val="18"/>
              </w:rPr>
              <w:t>0.9 × 0.9</w:t>
            </w:r>
          </w:p>
        </w:tc>
      </w:tr>
      <w:tr w:rsidR="004A0C20" w:rsidRPr="002C4493" w14:paraId="7237653F" w14:textId="77777777" w:rsidTr="002C4493">
        <w:trPr>
          <w:trHeight w:val="300"/>
        </w:trPr>
        <w:tc>
          <w:tcPr>
            <w:tcW w:w="1588" w:type="dxa"/>
          </w:tcPr>
          <w:p w14:paraId="0000025D" w14:textId="77777777" w:rsidR="004A0C20" w:rsidRPr="002C4493" w:rsidRDefault="004C510D">
            <w:pPr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21" w:type="dxa"/>
          </w:tcPr>
          <w:p w14:paraId="0000025E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1142" w:type="dxa"/>
          </w:tcPr>
          <w:p w14:paraId="0000025F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894" w:type="dxa"/>
          </w:tcPr>
          <w:p w14:paraId="00000260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894" w:type="dxa"/>
          </w:tcPr>
          <w:p w14:paraId="00000261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894" w:type="dxa"/>
          </w:tcPr>
          <w:p w14:paraId="00000262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894" w:type="dxa"/>
          </w:tcPr>
          <w:p w14:paraId="00000263" w14:textId="77777777" w:rsidR="004A0C20" w:rsidRPr="002C4493" w:rsidRDefault="004C510D">
            <w:pPr>
              <w:jc w:val="center"/>
              <w:rPr>
                <w:b/>
                <w:sz w:val="18"/>
                <w:szCs w:val="18"/>
              </w:rPr>
            </w:pPr>
            <w:r w:rsidRPr="002C4493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1580" w:type="dxa"/>
          </w:tcPr>
          <w:p w14:paraId="00000264" w14:textId="77777777" w:rsidR="004A0C20" w:rsidRPr="002C4493" w:rsidRDefault="004A0C20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00000265" w14:textId="77777777" w:rsidR="004A0C20" w:rsidRPr="002C4493" w:rsidRDefault="004A0C20">
      <w:pPr>
        <w:rPr>
          <w:sz w:val="18"/>
          <w:szCs w:val="18"/>
        </w:rPr>
      </w:pPr>
    </w:p>
    <w:p w14:paraId="00000266" w14:textId="77777777" w:rsidR="004A0C20" w:rsidRDefault="004A0C20">
      <w:pPr>
        <w:sectPr w:rsidR="004A0C20">
          <w:footerReference w:type="default" r:id="rId10"/>
          <w:pgSz w:w="11906" w:h="16838"/>
          <w:pgMar w:top="1440" w:right="1440" w:bottom="1440" w:left="1440" w:header="708" w:footer="708" w:gutter="0"/>
          <w:cols w:space="720"/>
        </w:sectPr>
      </w:pPr>
    </w:p>
    <w:p w14:paraId="00000267" w14:textId="5447759A" w:rsidR="004A0C20" w:rsidRDefault="004C51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b/>
          <w:color w:val="000000"/>
        </w:rPr>
        <w:lastRenderedPageBreak/>
        <w:t xml:space="preserve">Supplementary Table </w:t>
      </w:r>
      <w:r w:rsidR="00B138A5">
        <w:rPr>
          <w:b/>
          <w:color w:val="000000"/>
        </w:rPr>
        <w:t>S</w:t>
      </w:r>
      <w:r>
        <w:rPr>
          <w:b/>
          <w:color w:val="000000"/>
        </w:rPr>
        <w:t xml:space="preserve">3. </w:t>
      </w:r>
      <w:r>
        <w:rPr>
          <w:color w:val="000000"/>
        </w:rPr>
        <w:t>Summary of the percentage change in cool (May-Oct) season area-averaged rainfall over the S</w:t>
      </w:r>
      <w:r w:rsidR="00D42B4B">
        <w:rPr>
          <w:color w:val="000000"/>
        </w:rPr>
        <w:t>W</w:t>
      </w:r>
      <w:r>
        <w:rPr>
          <w:color w:val="000000"/>
        </w:rPr>
        <w:t xml:space="preserve">WA region for different 20-year periods from 1901-1920 through to 2081-2100 using </w:t>
      </w:r>
      <w:r w:rsidR="00FE5550">
        <w:rPr>
          <w:color w:val="000000"/>
        </w:rPr>
        <w:t xml:space="preserve">CMIP5 </w:t>
      </w:r>
      <w:r>
        <w:rPr>
          <w:color w:val="000000"/>
        </w:rPr>
        <w:t xml:space="preserve">historical plus </w:t>
      </w:r>
      <w:r w:rsidR="00AC5C12">
        <w:rPr>
          <w:color w:val="000000"/>
        </w:rPr>
        <w:t>RCP8</w:t>
      </w:r>
      <w:r>
        <w:rPr>
          <w:color w:val="000000"/>
        </w:rPr>
        <w:t xml:space="preserve">.5 scenarios. The changes are relative to 1901-1960 period average over the </w:t>
      </w:r>
      <w:r w:rsidR="00EF64D5">
        <w:rPr>
          <w:color w:val="000000"/>
        </w:rPr>
        <w:t>south-west Western Australia (SWWA)</w:t>
      </w:r>
      <w:r>
        <w:rPr>
          <w:color w:val="000000"/>
        </w:rPr>
        <w:t xml:space="preserve"> region. The values inside the square brackets from 2001-2020 onwards show changes for RCP4.5 (left) and RCP2.6 (right) scenarios. The multi-model mean for the first 60-year period of models</w:t>
      </w:r>
      <w:r w:rsidR="003A77F6">
        <w:rPr>
          <w:color w:val="000000"/>
        </w:rPr>
        <w:t xml:space="preserve"> with preindustrial </w:t>
      </w:r>
      <w:r w:rsidR="0034605B">
        <w:rPr>
          <w:color w:val="000000"/>
        </w:rPr>
        <w:t>runs</w:t>
      </w:r>
      <w:r>
        <w:rPr>
          <w:color w:val="000000"/>
        </w:rPr>
        <w:t xml:space="preserve"> is 49.2 mm month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and the standard deviation of the distribution of 20-year </w:t>
      </w:r>
      <w:r w:rsidR="00BC3BE2">
        <w:rPr>
          <w:color w:val="000000"/>
        </w:rPr>
        <w:t>percentage</w:t>
      </w:r>
      <w:r>
        <w:rPr>
          <w:color w:val="000000"/>
        </w:rPr>
        <w:t xml:space="preserve"> changes in rainfall under </w:t>
      </w:r>
      <w:r w:rsidR="0034605B">
        <w:rPr>
          <w:color w:val="000000"/>
        </w:rPr>
        <w:t xml:space="preserve">preindustrial </w:t>
      </w:r>
      <w:r>
        <w:rPr>
          <w:color w:val="000000"/>
        </w:rPr>
        <w:t>runs (internal variability) is 4.4</w:t>
      </w:r>
      <w:r w:rsidR="00B60037">
        <w:rPr>
          <w:color w:val="000000"/>
        </w:rPr>
        <w:t>5</w:t>
      </w:r>
      <w:r>
        <w:rPr>
          <w:color w:val="000000"/>
        </w:rPr>
        <w:t xml:space="preserve">% and the minimum and maximum values of the distribution are -18% </w:t>
      </w:r>
      <w:r w:rsidR="003C173B">
        <w:rPr>
          <w:color w:val="000000"/>
        </w:rPr>
        <w:t>and</w:t>
      </w:r>
      <w:r>
        <w:rPr>
          <w:color w:val="000000"/>
        </w:rPr>
        <w:t xml:space="preserve"> </w:t>
      </w:r>
      <w:r w:rsidR="009A3E97">
        <w:rPr>
          <w:color w:val="000000"/>
        </w:rPr>
        <w:t>24</w:t>
      </w:r>
      <w:r>
        <w:rPr>
          <w:color w:val="000000"/>
        </w:rPr>
        <w:t>%, respectively.</w:t>
      </w:r>
    </w:p>
    <w:p w14:paraId="00000268" w14:textId="77777777" w:rsidR="004A0C20" w:rsidRDefault="004A0C20">
      <w:pPr>
        <w:spacing w:after="0"/>
      </w:pPr>
    </w:p>
    <w:tbl>
      <w:tblPr>
        <w:tblW w:w="13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0"/>
        <w:gridCol w:w="1134"/>
        <w:gridCol w:w="1383"/>
        <w:gridCol w:w="1383"/>
        <w:gridCol w:w="1383"/>
        <w:gridCol w:w="1383"/>
        <w:gridCol w:w="1383"/>
        <w:gridCol w:w="1383"/>
        <w:gridCol w:w="1283"/>
        <w:gridCol w:w="1183"/>
      </w:tblGrid>
      <w:tr w:rsidR="004A0C20" w14:paraId="3623717C" w14:textId="77777777">
        <w:trPr>
          <w:trHeight w:val="300"/>
        </w:trPr>
        <w:tc>
          <w:tcPr>
            <w:tcW w:w="1271" w:type="dxa"/>
            <w:vAlign w:val="center"/>
          </w:tcPr>
          <w:p w14:paraId="00000269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od</w:t>
            </w:r>
          </w:p>
        </w:tc>
        <w:tc>
          <w:tcPr>
            <w:tcW w:w="1134" w:type="dxa"/>
            <w:vAlign w:val="center"/>
          </w:tcPr>
          <w:p w14:paraId="0000026A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Models</w:t>
            </w:r>
          </w:p>
        </w:tc>
        <w:tc>
          <w:tcPr>
            <w:tcW w:w="1383" w:type="dxa"/>
            <w:vAlign w:val="center"/>
          </w:tcPr>
          <w:p w14:paraId="0000026B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0000026C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383" w:type="dxa"/>
            <w:vAlign w:val="center"/>
          </w:tcPr>
          <w:p w14:paraId="0000026D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%</w:t>
            </w:r>
          </w:p>
        </w:tc>
        <w:tc>
          <w:tcPr>
            <w:tcW w:w="1383" w:type="dxa"/>
            <w:vAlign w:val="center"/>
          </w:tcPr>
          <w:p w14:paraId="0000026E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%</w:t>
            </w:r>
          </w:p>
        </w:tc>
        <w:tc>
          <w:tcPr>
            <w:tcW w:w="1383" w:type="dxa"/>
            <w:vAlign w:val="center"/>
          </w:tcPr>
          <w:p w14:paraId="0000026F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%</w:t>
            </w:r>
          </w:p>
        </w:tc>
        <w:tc>
          <w:tcPr>
            <w:tcW w:w="1383" w:type="dxa"/>
            <w:vAlign w:val="center"/>
          </w:tcPr>
          <w:p w14:paraId="00000270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5%</w:t>
            </w:r>
          </w:p>
        </w:tc>
        <w:tc>
          <w:tcPr>
            <w:tcW w:w="1283" w:type="dxa"/>
            <w:vAlign w:val="center"/>
          </w:tcPr>
          <w:p w14:paraId="00000271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</w:t>
            </w:r>
          </w:p>
        </w:tc>
        <w:tc>
          <w:tcPr>
            <w:tcW w:w="1183" w:type="dxa"/>
            <w:vAlign w:val="center"/>
          </w:tcPr>
          <w:p w14:paraId="00000272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</w:tr>
      <w:tr w:rsidR="004A0C20" w14:paraId="08C56B55" w14:textId="77777777">
        <w:trPr>
          <w:trHeight w:val="300"/>
        </w:trPr>
        <w:tc>
          <w:tcPr>
            <w:tcW w:w="1271" w:type="dxa"/>
            <w:vAlign w:val="center"/>
          </w:tcPr>
          <w:p w14:paraId="0000027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-1920</w:t>
            </w:r>
          </w:p>
        </w:tc>
        <w:tc>
          <w:tcPr>
            <w:tcW w:w="1134" w:type="dxa"/>
            <w:vAlign w:val="center"/>
          </w:tcPr>
          <w:p w14:paraId="0000027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7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83" w:type="dxa"/>
            <w:vAlign w:val="center"/>
          </w:tcPr>
          <w:p w14:paraId="0000027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383" w:type="dxa"/>
            <w:vAlign w:val="center"/>
          </w:tcPr>
          <w:p w14:paraId="0000027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383" w:type="dxa"/>
            <w:vAlign w:val="center"/>
          </w:tcPr>
          <w:p w14:paraId="0000027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1383" w:type="dxa"/>
            <w:vAlign w:val="center"/>
          </w:tcPr>
          <w:p w14:paraId="0000027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83" w:type="dxa"/>
            <w:vAlign w:val="center"/>
          </w:tcPr>
          <w:p w14:paraId="0000027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83" w:type="dxa"/>
            <w:vAlign w:val="center"/>
          </w:tcPr>
          <w:p w14:paraId="0000027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83" w:type="dxa"/>
            <w:vAlign w:val="center"/>
          </w:tcPr>
          <w:p w14:paraId="0000027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 w:rsidR="004A0C20" w14:paraId="18B341B8" w14:textId="77777777">
        <w:trPr>
          <w:trHeight w:val="300"/>
        </w:trPr>
        <w:tc>
          <w:tcPr>
            <w:tcW w:w="1271" w:type="dxa"/>
            <w:vAlign w:val="center"/>
          </w:tcPr>
          <w:p w14:paraId="0000027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-1940</w:t>
            </w:r>
          </w:p>
        </w:tc>
        <w:tc>
          <w:tcPr>
            <w:tcW w:w="1134" w:type="dxa"/>
            <w:vAlign w:val="center"/>
          </w:tcPr>
          <w:p w14:paraId="0000027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7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83" w:type="dxa"/>
            <w:vAlign w:val="center"/>
          </w:tcPr>
          <w:p w14:paraId="0000028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383" w:type="dxa"/>
            <w:vAlign w:val="center"/>
          </w:tcPr>
          <w:p w14:paraId="0000028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383" w:type="dxa"/>
            <w:vAlign w:val="center"/>
          </w:tcPr>
          <w:p w14:paraId="0000028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1383" w:type="dxa"/>
            <w:vAlign w:val="center"/>
          </w:tcPr>
          <w:p w14:paraId="0000028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83" w:type="dxa"/>
            <w:vAlign w:val="center"/>
          </w:tcPr>
          <w:p w14:paraId="0000028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83" w:type="dxa"/>
            <w:vAlign w:val="center"/>
          </w:tcPr>
          <w:p w14:paraId="0000028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183" w:type="dxa"/>
            <w:vAlign w:val="center"/>
          </w:tcPr>
          <w:p w14:paraId="0000028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 w:rsidR="004A0C20" w14:paraId="2FECFF45" w14:textId="77777777">
        <w:trPr>
          <w:trHeight w:val="300"/>
        </w:trPr>
        <w:tc>
          <w:tcPr>
            <w:tcW w:w="1271" w:type="dxa"/>
            <w:vAlign w:val="center"/>
          </w:tcPr>
          <w:p w14:paraId="0000028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-1960</w:t>
            </w:r>
          </w:p>
        </w:tc>
        <w:tc>
          <w:tcPr>
            <w:tcW w:w="1134" w:type="dxa"/>
            <w:vAlign w:val="center"/>
          </w:tcPr>
          <w:p w14:paraId="0000028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8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83" w:type="dxa"/>
            <w:vAlign w:val="center"/>
          </w:tcPr>
          <w:p w14:paraId="0000028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</w:tc>
        <w:tc>
          <w:tcPr>
            <w:tcW w:w="1383" w:type="dxa"/>
            <w:vAlign w:val="center"/>
          </w:tcPr>
          <w:p w14:paraId="0000028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383" w:type="dxa"/>
            <w:vAlign w:val="center"/>
          </w:tcPr>
          <w:p w14:paraId="0000028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383" w:type="dxa"/>
            <w:vAlign w:val="center"/>
          </w:tcPr>
          <w:p w14:paraId="0000028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83" w:type="dxa"/>
            <w:vAlign w:val="center"/>
          </w:tcPr>
          <w:p w14:paraId="0000028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83" w:type="dxa"/>
            <w:vAlign w:val="center"/>
          </w:tcPr>
          <w:p w14:paraId="0000028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183" w:type="dxa"/>
            <w:vAlign w:val="center"/>
          </w:tcPr>
          <w:p w14:paraId="0000029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 w:rsidR="004A0C20" w14:paraId="3209C239" w14:textId="77777777">
        <w:trPr>
          <w:trHeight w:val="300"/>
        </w:trPr>
        <w:tc>
          <w:tcPr>
            <w:tcW w:w="1271" w:type="dxa"/>
            <w:vAlign w:val="center"/>
          </w:tcPr>
          <w:p w14:paraId="0000029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-1980</w:t>
            </w:r>
          </w:p>
        </w:tc>
        <w:tc>
          <w:tcPr>
            <w:tcW w:w="1134" w:type="dxa"/>
            <w:vAlign w:val="center"/>
          </w:tcPr>
          <w:p w14:paraId="0000029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9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1383" w:type="dxa"/>
            <w:vAlign w:val="center"/>
          </w:tcPr>
          <w:p w14:paraId="0000029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  <w:tc>
          <w:tcPr>
            <w:tcW w:w="1383" w:type="dxa"/>
            <w:vAlign w:val="center"/>
          </w:tcPr>
          <w:p w14:paraId="0000029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</w:t>
            </w:r>
          </w:p>
        </w:tc>
        <w:tc>
          <w:tcPr>
            <w:tcW w:w="1383" w:type="dxa"/>
            <w:vAlign w:val="center"/>
          </w:tcPr>
          <w:p w14:paraId="0000029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383" w:type="dxa"/>
            <w:vAlign w:val="center"/>
          </w:tcPr>
          <w:p w14:paraId="0000029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383" w:type="dxa"/>
            <w:vAlign w:val="center"/>
          </w:tcPr>
          <w:p w14:paraId="0000029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83" w:type="dxa"/>
            <w:vAlign w:val="center"/>
          </w:tcPr>
          <w:p w14:paraId="0000029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83" w:type="dxa"/>
            <w:vAlign w:val="center"/>
          </w:tcPr>
          <w:p w14:paraId="0000029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 w:rsidR="004A0C20" w14:paraId="3B6CDB79" w14:textId="77777777">
        <w:trPr>
          <w:trHeight w:val="300"/>
        </w:trPr>
        <w:tc>
          <w:tcPr>
            <w:tcW w:w="1271" w:type="dxa"/>
            <w:vAlign w:val="center"/>
          </w:tcPr>
          <w:p w14:paraId="0000029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-2000</w:t>
            </w:r>
          </w:p>
        </w:tc>
        <w:tc>
          <w:tcPr>
            <w:tcW w:w="1134" w:type="dxa"/>
            <w:vAlign w:val="center"/>
          </w:tcPr>
          <w:p w14:paraId="0000029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9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1383" w:type="dxa"/>
            <w:vAlign w:val="center"/>
          </w:tcPr>
          <w:p w14:paraId="0000029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</w:t>
            </w:r>
          </w:p>
        </w:tc>
        <w:tc>
          <w:tcPr>
            <w:tcW w:w="1383" w:type="dxa"/>
            <w:vAlign w:val="center"/>
          </w:tcPr>
          <w:p w14:paraId="0000029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</w:t>
            </w:r>
          </w:p>
        </w:tc>
        <w:tc>
          <w:tcPr>
            <w:tcW w:w="1383" w:type="dxa"/>
            <w:vAlign w:val="center"/>
          </w:tcPr>
          <w:p w14:paraId="000002A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1383" w:type="dxa"/>
            <w:vAlign w:val="center"/>
          </w:tcPr>
          <w:p w14:paraId="000002A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1383" w:type="dxa"/>
            <w:vAlign w:val="center"/>
          </w:tcPr>
          <w:p w14:paraId="000002A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283" w:type="dxa"/>
            <w:vAlign w:val="center"/>
          </w:tcPr>
          <w:p w14:paraId="000002A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3" w:type="dxa"/>
            <w:vAlign w:val="center"/>
          </w:tcPr>
          <w:p w14:paraId="000002A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4A0C20" w14:paraId="5A2C97D5" w14:textId="77777777">
        <w:trPr>
          <w:trHeight w:val="300"/>
        </w:trPr>
        <w:tc>
          <w:tcPr>
            <w:tcW w:w="1271" w:type="dxa"/>
            <w:vAlign w:val="center"/>
          </w:tcPr>
          <w:p w14:paraId="000002A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2000</w:t>
            </w:r>
          </w:p>
        </w:tc>
        <w:tc>
          <w:tcPr>
            <w:tcW w:w="1134" w:type="dxa"/>
            <w:vAlign w:val="center"/>
          </w:tcPr>
          <w:p w14:paraId="000002A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vAlign w:val="center"/>
          </w:tcPr>
          <w:p w14:paraId="000002A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1383" w:type="dxa"/>
            <w:vAlign w:val="center"/>
          </w:tcPr>
          <w:p w14:paraId="000002A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</w:t>
            </w:r>
          </w:p>
        </w:tc>
        <w:tc>
          <w:tcPr>
            <w:tcW w:w="1383" w:type="dxa"/>
            <w:vAlign w:val="center"/>
          </w:tcPr>
          <w:p w14:paraId="000002A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</w:t>
            </w:r>
          </w:p>
        </w:tc>
        <w:tc>
          <w:tcPr>
            <w:tcW w:w="1383" w:type="dxa"/>
            <w:vAlign w:val="center"/>
          </w:tcPr>
          <w:p w14:paraId="000002A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383" w:type="dxa"/>
            <w:vAlign w:val="center"/>
          </w:tcPr>
          <w:p w14:paraId="000002A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1383" w:type="dxa"/>
            <w:vAlign w:val="center"/>
          </w:tcPr>
          <w:p w14:paraId="000002A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1283" w:type="dxa"/>
            <w:vAlign w:val="center"/>
          </w:tcPr>
          <w:p w14:paraId="000002A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83" w:type="dxa"/>
            <w:vAlign w:val="center"/>
          </w:tcPr>
          <w:p w14:paraId="000002A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4A0C20" w14:paraId="7BC9AF46" w14:textId="77777777">
        <w:trPr>
          <w:trHeight w:val="300"/>
        </w:trPr>
        <w:tc>
          <w:tcPr>
            <w:tcW w:w="1271" w:type="dxa"/>
            <w:vAlign w:val="center"/>
          </w:tcPr>
          <w:p w14:paraId="000002A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20</w:t>
            </w:r>
          </w:p>
        </w:tc>
        <w:tc>
          <w:tcPr>
            <w:tcW w:w="1134" w:type="dxa"/>
            <w:vAlign w:val="center"/>
          </w:tcPr>
          <w:p w14:paraId="000002B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2B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2B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7</w:t>
            </w:r>
          </w:p>
          <w:p w14:paraId="000002B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9.4, -9.5]</w:t>
            </w:r>
          </w:p>
        </w:tc>
        <w:tc>
          <w:tcPr>
            <w:tcW w:w="1383" w:type="dxa"/>
            <w:vAlign w:val="center"/>
          </w:tcPr>
          <w:p w14:paraId="000002B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4</w:t>
            </w:r>
          </w:p>
          <w:p w14:paraId="000002B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1.7, -19.8]</w:t>
            </w:r>
          </w:p>
        </w:tc>
        <w:tc>
          <w:tcPr>
            <w:tcW w:w="1383" w:type="dxa"/>
            <w:vAlign w:val="center"/>
          </w:tcPr>
          <w:p w14:paraId="000002B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9</w:t>
            </w:r>
          </w:p>
          <w:p w14:paraId="000002B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8, -19.1]</w:t>
            </w:r>
          </w:p>
        </w:tc>
        <w:tc>
          <w:tcPr>
            <w:tcW w:w="1383" w:type="dxa"/>
            <w:vAlign w:val="center"/>
          </w:tcPr>
          <w:p w14:paraId="000002B8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1.1</w:t>
            </w:r>
          </w:p>
          <w:p w14:paraId="000002B9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-13.7, -12.5]</w:t>
            </w:r>
          </w:p>
        </w:tc>
        <w:tc>
          <w:tcPr>
            <w:tcW w:w="1383" w:type="dxa"/>
            <w:vAlign w:val="center"/>
          </w:tcPr>
          <w:p w14:paraId="000002BA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9</w:t>
            </w:r>
          </w:p>
          <w:p w14:paraId="000002BB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-7.9, -11.6]</w:t>
            </w:r>
          </w:p>
        </w:tc>
        <w:tc>
          <w:tcPr>
            <w:tcW w:w="1383" w:type="dxa"/>
            <w:vAlign w:val="center"/>
          </w:tcPr>
          <w:p w14:paraId="000002BC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7</w:t>
            </w:r>
          </w:p>
          <w:p w14:paraId="000002BD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-5.5, -7.4]</w:t>
            </w:r>
          </w:p>
        </w:tc>
        <w:tc>
          <w:tcPr>
            <w:tcW w:w="1283" w:type="dxa"/>
            <w:vAlign w:val="center"/>
          </w:tcPr>
          <w:p w14:paraId="000002B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5 </w:t>
            </w:r>
          </w:p>
          <w:p w14:paraId="000002B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8, -0.2]</w:t>
            </w:r>
          </w:p>
        </w:tc>
        <w:tc>
          <w:tcPr>
            <w:tcW w:w="1183" w:type="dxa"/>
            <w:vAlign w:val="center"/>
          </w:tcPr>
          <w:p w14:paraId="000002C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 w14:paraId="000002C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, -0.2]</w:t>
            </w:r>
          </w:p>
        </w:tc>
      </w:tr>
      <w:tr w:rsidR="004A0C20" w14:paraId="03561C06" w14:textId="77777777">
        <w:trPr>
          <w:trHeight w:val="300"/>
        </w:trPr>
        <w:tc>
          <w:tcPr>
            <w:tcW w:w="1271" w:type="dxa"/>
            <w:vAlign w:val="center"/>
          </w:tcPr>
          <w:p w14:paraId="000002C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30</w:t>
            </w:r>
          </w:p>
        </w:tc>
        <w:tc>
          <w:tcPr>
            <w:tcW w:w="1134" w:type="dxa"/>
            <w:vAlign w:val="center"/>
          </w:tcPr>
          <w:p w14:paraId="000002C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2C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2C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</w:t>
            </w:r>
          </w:p>
          <w:p w14:paraId="000002C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4, -11.8]</w:t>
            </w:r>
          </w:p>
        </w:tc>
        <w:tc>
          <w:tcPr>
            <w:tcW w:w="1383" w:type="dxa"/>
            <w:vAlign w:val="center"/>
          </w:tcPr>
          <w:p w14:paraId="000002C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</w:t>
            </w:r>
          </w:p>
          <w:p w14:paraId="000002C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1.6, -24.9]</w:t>
            </w:r>
          </w:p>
        </w:tc>
        <w:tc>
          <w:tcPr>
            <w:tcW w:w="1383" w:type="dxa"/>
            <w:vAlign w:val="center"/>
          </w:tcPr>
          <w:p w14:paraId="000002C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7</w:t>
            </w:r>
          </w:p>
          <w:p w14:paraId="000002C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1.0, -19.7]</w:t>
            </w:r>
          </w:p>
        </w:tc>
        <w:tc>
          <w:tcPr>
            <w:tcW w:w="1383" w:type="dxa"/>
            <w:vAlign w:val="center"/>
          </w:tcPr>
          <w:p w14:paraId="000002C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</w:t>
            </w:r>
          </w:p>
          <w:p w14:paraId="000002C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0, -16.8]</w:t>
            </w:r>
          </w:p>
        </w:tc>
        <w:tc>
          <w:tcPr>
            <w:tcW w:w="1383" w:type="dxa"/>
            <w:vAlign w:val="center"/>
          </w:tcPr>
          <w:p w14:paraId="000002C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  <w:p w14:paraId="000002C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7, -10.3]</w:t>
            </w:r>
          </w:p>
        </w:tc>
        <w:tc>
          <w:tcPr>
            <w:tcW w:w="1383" w:type="dxa"/>
            <w:vAlign w:val="center"/>
          </w:tcPr>
          <w:p w14:paraId="000002C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  <w:p w14:paraId="000002D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.2, -8.2]</w:t>
            </w:r>
          </w:p>
        </w:tc>
        <w:tc>
          <w:tcPr>
            <w:tcW w:w="1283" w:type="dxa"/>
            <w:vAlign w:val="center"/>
          </w:tcPr>
          <w:p w14:paraId="000002D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3 </w:t>
            </w:r>
          </w:p>
          <w:p w14:paraId="000002D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.8, -2.1]</w:t>
            </w:r>
          </w:p>
        </w:tc>
        <w:tc>
          <w:tcPr>
            <w:tcW w:w="1183" w:type="dxa"/>
            <w:vAlign w:val="center"/>
          </w:tcPr>
          <w:p w14:paraId="000002D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 w14:paraId="000002D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5, -1.1]</w:t>
            </w:r>
          </w:p>
        </w:tc>
      </w:tr>
      <w:tr w:rsidR="004A0C20" w14:paraId="197DD4F2" w14:textId="77777777">
        <w:trPr>
          <w:trHeight w:val="300"/>
        </w:trPr>
        <w:tc>
          <w:tcPr>
            <w:tcW w:w="1271" w:type="dxa"/>
            <w:vAlign w:val="center"/>
          </w:tcPr>
          <w:p w14:paraId="000002D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-2040</w:t>
            </w:r>
          </w:p>
        </w:tc>
        <w:tc>
          <w:tcPr>
            <w:tcW w:w="1134" w:type="dxa"/>
            <w:vAlign w:val="center"/>
          </w:tcPr>
          <w:p w14:paraId="000002D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2D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2D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</w:t>
            </w:r>
          </w:p>
          <w:p w14:paraId="000002D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3, -13.9]</w:t>
            </w:r>
          </w:p>
        </w:tc>
        <w:tc>
          <w:tcPr>
            <w:tcW w:w="1383" w:type="dxa"/>
            <w:vAlign w:val="center"/>
          </w:tcPr>
          <w:p w14:paraId="000002D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  <w:p w14:paraId="000002D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0, -23.5]</w:t>
            </w:r>
          </w:p>
        </w:tc>
        <w:tc>
          <w:tcPr>
            <w:tcW w:w="1383" w:type="dxa"/>
            <w:vAlign w:val="center"/>
          </w:tcPr>
          <w:p w14:paraId="000002D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</w:t>
            </w:r>
          </w:p>
          <w:p w14:paraId="000002D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6, -22.7]</w:t>
            </w:r>
          </w:p>
        </w:tc>
        <w:tc>
          <w:tcPr>
            <w:tcW w:w="1383" w:type="dxa"/>
            <w:vAlign w:val="center"/>
          </w:tcPr>
          <w:p w14:paraId="000002D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</w:t>
            </w:r>
          </w:p>
          <w:p w14:paraId="000002D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9, -18.2]</w:t>
            </w:r>
          </w:p>
        </w:tc>
        <w:tc>
          <w:tcPr>
            <w:tcW w:w="1383" w:type="dxa"/>
            <w:vAlign w:val="center"/>
          </w:tcPr>
          <w:p w14:paraId="000002E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</w:t>
            </w:r>
          </w:p>
          <w:p w14:paraId="000002E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0, -13.9]</w:t>
            </w:r>
          </w:p>
        </w:tc>
        <w:tc>
          <w:tcPr>
            <w:tcW w:w="1383" w:type="dxa"/>
            <w:vAlign w:val="center"/>
          </w:tcPr>
          <w:p w14:paraId="000002E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</w:t>
            </w:r>
          </w:p>
          <w:p w14:paraId="000002E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0.7, -9.7]</w:t>
            </w:r>
          </w:p>
        </w:tc>
        <w:tc>
          <w:tcPr>
            <w:tcW w:w="1283" w:type="dxa"/>
            <w:vAlign w:val="center"/>
          </w:tcPr>
          <w:p w14:paraId="000002E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5 </w:t>
            </w:r>
          </w:p>
          <w:p w14:paraId="000002E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.2, -5.8]</w:t>
            </w:r>
          </w:p>
        </w:tc>
        <w:tc>
          <w:tcPr>
            <w:tcW w:w="1183" w:type="dxa"/>
            <w:vAlign w:val="center"/>
          </w:tcPr>
          <w:p w14:paraId="000002E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 w14:paraId="000002E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.4, -3.4]</w:t>
            </w:r>
          </w:p>
        </w:tc>
      </w:tr>
      <w:tr w:rsidR="004A0C20" w14:paraId="0B5EF553" w14:textId="77777777">
        <w:trPr>
          <w:trHeight w:val="300"/>
        </w:trPr>
        <w:tc>
          <w:tcPr>
            <w:tcW w:w="1271" w:type="dxa"/>
            <w:vAlign w:val="center"/>
          </w:tcPr>
          <w:p w14:paraId="000002E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-2050</w:t>
            </w:r>
          </w:p>
        </w:tc>
        <w:tc>
          <w:tcPr>
            <w:tcW w:w="1134" w:type="dxa"/>
            <w:vAlign w:val="center"/>
          </w:tcPr>
          <w:p w14:paraId="000002E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2E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2E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</w:t>
            </w:r>
          </w:p>
          <w:p w14:paraId="000002E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0, -14.8]</w:t>
            </w:r>
          </w:p>
        </w:tc>
        <w:tc>
          <w:tcPr>
            <w:tcW w:w="1383" w:type="dxa"/>
            <w:vAlign w:val="center"/>
          </w:tcPr>
          <w:p w14:paraId="000002E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3</w:t>
            </w:r>
          </w:p>
          <w:p w14:paraId="000002E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9, -29.0]</w:t>
            </w:r>
          </w:p>
        </w:tc>
        <w:tc>
          <w:tcPr>
            <w:tcW w:w="1383" w:type="dxa"/>
            <w:vAlign w:val="center"/>
          </w:tcPr>
          <w:p w14:paraId="000002E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3</w:t>
            </w:r>
          </w:p>
          <w:p w14:paraId="000002F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1, -28.1]</w:t>
            </w:r>
          </w:p>
        </w:tc>
        <w:tc>
          <w:tcPr>
            <w:tcW w:w="1383" w:type="dxa"/>
            <w:vAlign w:val="center"/>
          </w:tcPr>
          <w:p w14:paraId="000002F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8</w:t>
            </w:r>
          </w:p>
          <w:p w14:paraId="000002F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6, -18.0]</w:t>
            </w:r>
          </w:p>
        </w:tc>
        <w:tc>
          <w:tcPr>
            <w:tcW w:w="1383" w:type="dxa"/>
            <w:vAlign w:val="center"/>
          </w:tcPr>
          <w:p w14:paraId="000002F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5</w:t>
            </w:r>
          </w:p>
          <w:p w14:paraId="000002F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6, -15.3]</w:t>
            </w:r>
          </w:p>
        </w:tc>
        <w:tc>
          <w:tcPr>
            <w:tcW w:w="1383" w:type="dxa"/>
            <w:vAlign w:val="center"/>
          </w:tcPr>
          <w:p w14:paraId="000002F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  <w:p w14:paraId="000002F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.5, -10.5]</w:t>
            </w:r>
          </w:p>
        </w:tc>
        <w:tc>
          <w:tcPr>
            <w:tcW w:w="1283" w:type="dxa"/>
            <w:vAlign w:val="center"/>
          </w:tcPr>
          <w:p w14:paraId="000002F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8 </w:t>
            </w:r>
          </w:p>
          <w:p w14:paraId="000002F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.4, -5.1]</w:t>
            </w:r>
          </w:p>
        </w:tc>
        <w:tc>
          <w:tcPr>
            <w:tcW w:w="1183" w:type="dxa"/>
            <w:vAlign w:val="center"/>
          </w:tcPr>
          <w:p w14:paraId="000002F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  <w:p w14:paraId="000002F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8, -2.8]</w:t>
            </w:r>
          </w:p>
        </w:tc>
      </w:tr>
      <w:tr w:rsidR="004A0C20" w14:paraId="54F62779" w14:textId="77777777">
        <w:trPr>
          <w:trHeight w:val="300"/>
        </w:trPr>
        <w:tc>
          <w:tcPr>
            <w:tcW w:w="1271" w:type="dxa"/>
            <w:vAlign w:val="center"/>
          </w:tcPr>
          <w:p w14:paraId="000002F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41-2060</w:t>
            </w:r>
          </w:p>
        </w:tc>
        <w:tc>
          <w:tcPr>
            <w:tcW w:w="1134" w:type="dxa"/>
            <w:vAlign w:val="center"/>
          </w:tcPr>
          <w:p w14:paraId="000002F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2F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2F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5</w:t>
            </w:r>
          </w:p>
          <w:p w14:paraId="000002F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2, -14.3]</w:t>
            </w:r>
          </w:p>
        </w:tc>
        <w:tc>
          <w:tcPr>
            <w:tcW w:w="1383" w:type="dxa"/>
            <w:vAlign w:val="center"/>
          </w:tcPr>
          <w:p w14:paraId="0000030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8</w:t>
            </w:r>
          </w:p>
          <w:p w14:paraId="0000030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9, -32.3]</w:t>
            </w:r>
          </w:p>
        </w:tc>
        <w:tc>
          <w:tcPr>
            <w:tcW w:w="1383" w:type="dxa"/>
            <w:vAlign w:val="center"/>
          </w:tcPr>
          <w:p w14:paraId="0000030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</w:t>
            </w:r>
          </w:p>
          <w:p w14:paraId="0000030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4, -24.1]</w:t>
            </w:r>
          </w:p>
        </w:tc>
        <w:tc>
          <w:tcPr>
            <w:tcW w:w="1383" w:type="dxa"/>
            <w:vAlign w:val="center"/>
          </w:tcPr>
          <w:p w14:paraId="0000030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  <w:p w14:paraId="0000030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1, -17.4]</w:t>
            </w:r>
          </w:p>
        </w:tc>
        <w:tc>
          <w:tcPr>
            <w:tcW w:w="1383" w:type="dxa"/>
            <w:vAlign w:val="center"/>
          </w:tcPr>
          <w:p w14:paraId="0000030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9</w:t>
            </w:r>
          </w:p>
          <w:p w14:paraId="0000030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6, -13.1]</w:t>
            </w:r>
          </w:p>
        </w:tc>
        <w:tc>
          <w:tcPr>
            <w:tcW w:w="1383" w:type="dxa"/>
            <w:vAlign w:val="center"/>
          </w:tcPr>
          <w:p w14:paraId="0000030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7</w:t>
            </w:r>
          </w:p>
          <w:p w14:paraId="0000030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.8, -11.3]</w:t>
            </w:r>
          </w:p>
        </w:tc>
        <w:tc>
          <w:tcPr>
            <w:tcW w:w="1283" w:type="dxa"/>
            <w:vAlign w:val="center"/>
          </w:tcPr>
          <w:p w14:paraId="0000030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2 </w:t>
            </w:r>
          </w:p>
          <w:p w14:paraId="0000030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.2, -5.1]</w:t>
            </w:r>
          </w:p>
        </w:tc>
        <w:tc>
          <w:tcPr>
            <w:tcW w:w="1183" w:type="dxa"/>
            <w:vAlign w:val="center"/>
          </w:tcPr>
          <w:p w14:paraId="0000030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  <w:p w14:paraId="0000030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.3, -4.3]</w:t>
            </w:r>
          </w:p>
        </w:tc>
      </w:tr>
      <w:tr w:rsidR="004A0C20" w14:paraId="02554140" w14:textId="77777777">
        <w:trPr>
          <w:trHeight w:val="300"/>
        </w:trPr>
        <w:tc>
          <w:tcPr>
            <w:tcW w:w="1271" w:type="dxa"/>
            <w:vAlign w:val="center"/>
          </w:tcPr>
          <w:p w14:paraId="0000030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-2070</w:t>
            </w:r>
          </w:p>
        </w:tc>
        <w:tc>
          <w:tcPr>
            <w:tcW w:w="1134" w:type="dxa"/>
            <w:vAlign w:val="center"/>
          </w:tcPr>
          <w:p w14:paraId="0000030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31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31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  <w:p w14:paraId="0000031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7, -12.9]</w:t>
            </w:r>
          </w:p>
        </w:tc>
        <w:tc>
          <w:tcPr>
            <w:tcW w:w="1383" w:type="dxa"/>
            <w:vAlign w:val="center"/>
          </w:tcPr>
          <w:p w14:paraId="0000031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2</w:t>
            </w:r>
          </w:p>
          <w:p w14:paraId="0000031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1, -28.7]</w:t>
            </w:r>
          </w:p>
        </w:tc>
        <w:tc>
          <w:tcPr>
            <w:tcW w:w="1383" w:type="dxa"/>
            <w:vAlign w:val="center"/>
          </w:tcPr>
          <w:p w14:paraId="0000031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3</w:t>
            </w:r>
          </w:p>
          <w:p w14:paraId="0000031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9, -24.4]</w:t>
            </w:r>
          </w:p>
        </w:tc>
        <w:tc>
          <w:tcPr>
            <w:tcW w:w="1383" w:type="dxa"/>
            <w:vAlign w:val="center"/>
          </w:tcPr>
          <w:p w14:paraId="0000031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5</w:t>
            </w:r>
          </w:p>
          <w:p w14:paraId="0000031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6.0, -18.6]</w:t>
            </w:r>
          </w:p>
        </w:tc>
        <w:tc>
          <w:tcPr>
            <w:tcW w:w="1383" w:type="dxa"/>
            <w:vAlign w:val="center"/>
          </w:tcPr>
          <w:p w14:paraId="0000031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</w:t>
            </w:r>
          </w:p>
          <w:p w14:paraId="0000031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9, -12.3]</w:t>
            </w:r>
          </w:p>
        </w:tc>
        <w:tc>
          <w:tcPr>
            <w:tcW w:w="1383" w:type="dxa"/>
            <w:vAlign w:val="center"/>
          </w:tcPr>
          <w:p w14:paraId="0000031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0</w:t>
            </w:r>
          </w:p>
          <w:p w14:paraId="0000031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5, -7.6]</w:t>
            </w:r>
          </w:p>
        </w:tc>
        <w:tc>
          <w:tcPr>
            <w:tcW w:w="1283" w:type="dxa"/>
            <w:vAlign w:val="center"/>
          </w:tcPr>
          <w:p w14:paraId="0000031D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6 </w:t>
            </w:r>
          </w:p>
          <w:p w14:paraId="0000031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.3, -3.2]</w:t>
            </w:r>
          </w:p>
        </w:tc>
        <w:tc>
          <w:tcPr>
            <w:tcW w:w="1183" w:type="dxa"/>
            <w:vAlign w:val="center"/>
          </w:tcPr>
          <w:p w14:paraId="0000031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8</w:t>
            </w:r>
          </w:p>
          <w:p w14:paraId="0000032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5, 3.8]</w:t>
            </w:r>
          </w:p>
        </w:tc>
      </w:tr>
      <w:tr w:rsidR="004A0C20" w14:paraId="1BB4E422" w14:textId="77777777">
        <w:trPr>
          <w:trHeight w:val="300"/>
        </w:trPr>
        <w:tc>
          <w:tcPr>
            <w:tcW w:w="1271" w:type="dxa"/>
            <w:vAlign w:val="center"/>
          </w:tcPr>
          <w:p w14:paraId="0000032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-2080</w:t>
            </w:r>
          </w:p>
        </w:tc>
        <w:tc>
          <w:tcPr>
            <w:tcW w:w="1134" w:type="dxa"/>
            <w:vAlign w:val="center"/>
          </w:tcPr>
          <w:p w14:paraId="0000032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32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32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0</w:t>
            </w:r>
          </w:p>
          <w:p w14:paraId="0000032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3, -13.6]</w:t>
            </w:r>
          </w:p>
        </w:tc>
        <w:tc>
          <w:tcPr>
            <w:tcW w:w="1383" w:type="dxa"/>
            <w:vAlign w:val="center"/>
          </w:tcPr>
          <w:p w14:paraId="0000032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7</w:t>
            </w:r>
          </w:p>
          <w:p w14:paraId="0000032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2.3, -27.3]</w:t>
            </w:r>
          </w:p>
        </w:tc>
        <w:tc>
          <w:tcPr>
            <w:tcW w:w="1383" w:type="dxa"/>
            <w:vAlign w:val="center"/>
          </w:tcPr>
          <w:p w14:paraId="0000032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0</w:t>
            </w:r>
          </w:p>
          <w:p w14:paraId="0000032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5, -25.1]</w:t>
            </w:r>
          </w:p>
        </w:tc>
        <w:tc>
          <w:tcPr>
            <w:tcW w:w="1383" w:type="dxa"/>
            <w:vAlign w:val="center"/>
          </w:tcPr>
          <w:p w14:paraId="0000032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3</w:t>
            </w:r>
          </w:p>
          <w:p w14:paraId="0000032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5, -18.7]</w:t>
            </w:r>
          </w:p>
        </w:tc>
        <w:tc>
          <w:tcPr>
            <w:tcW w:w="1383" w:type="dxa"/>
            <w:vAlign w:val="center"/>
          </w:tcPr>
          <w:p w14:paraId="0000032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1</w:t>
            </w:r>
          </w:p>
          <w:p w14:paraId="0000032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1, -14.3]</w:t>
            </w:r>
          </w:p>
        </w:tc>
        <w:tc>
          <w:tcPr>
            <w:tcW w:w="1383" w:type="dxa"/>
            <w:vAlign w:val="center"/>
          </w:tcPr>
          <w:p w14:paraId="0000032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</w:t>
            </w:r>
          </w:p>
          <w:p w14:paraId="0000032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5, -9.0]</w:t>
            </w:r>
          </w:p>
        </w:tc>
        <w:tc>
          <w:tcPr>
            <w:tcW w:w="1283" w:type="dxa"/>
            <w:vAlign w:val="center"/>
          </w:tcPr>
          <w:p w14:paraId="00000330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6.6 </w:t>
            </w:r>
          </w:p>
          <w:p w14:paraId="0000033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8.5, -2.0]</w:t>
            </w:r>
          </w:p>
        </w:tc>
        <w:tc>
          <w:tcPr>
            <w:tcW w:w="1183" w:type="dxa"/>
            <w:vAlign w:val="center"/>
          </w:tcPr>
          <w:p w14:paraId="0000033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</w:t>
            </w:r>
          </w:p>
          <w:p w14:paraId="0000033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7, 2.5]</w:t>
            </w:r>
          </w:p>
        </w:tc>
      </w:tr>
      <w:tr w:rsidR="004A0C20" w14:paraId="05A0A275" w14:textId="77777777">
        <w:trPr>
          <w:trHeight w:val="300"/>
        </w:trPr>
        <w:tc>
          <w:tcPr>
            <w:tcW w:w="1271" w:type="dxa"/>
            <w:vAlign w:val="center"/>
          </w:tcPr>
          <w:p w14:paraId="0000033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-2090</w:t>
            </w:r>
          </w:p>
        </w:tc>
        <w:tc>
          <w:tcPr>
            <w:tcW w:w="1134" w:type="dxa"/>
            <w:vAlign w:val="center"/>
          </w:tcPr>
          <w:p w14:paraId="0000033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33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33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6</w:t>
            </w:r>
          </w:p>
          <w:p w14:paraId="0000033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3, -13.1]</w:t>
            </w:r>
          </w:p>
        </w:tc>
        <w:tc>
          <w:tcPr>
            <w:tcW w:w="1383" w:type="dxa"/>
            <w:vAlign w:val="center"/>
          </w:tcPr>
          <w:p w14:paraId="0000033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6</w:t>
            </w:r>
          </w:p>
          <w:p w14:paraId="0000033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6.4, -24.9]</w:t>
            </w:r>
          </w:p>
        </w:tc>
        <w:tc>
          <w:tcPr>
            <w:tcW w:w="1383" w:type="dxa"/>
            <w:vAlign w:val="center"/>
          </w:tcPr>
          <w:p w14:paraId="0000033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5</w:t>
            </w:r>
          </w:p>
          <w:p w14:paraId="0000033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6, -22.5]</w:t>
            </w:r>
          </w:p>
        </w:tc>
        <w:tc>
          <w:tcPr>
            <w:tcW w:w="1383" w:type="dxa"/>
            <w:vAlign w:val="center"/>
          </w:tcPr>
          <w:p w14:paraId="0000033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0</w:t>
            </w:r>
          </w:p>
          <w:p w14:paraId="0000033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1, -16.5]</w:t>
            </w:r>
          </w:p>
        </w:tc>
        <w:tc>
          <w:tcPr>
            <w:tcW w:w="1383" w:type="dxa"/>
            <w:vAlign w:val="center"/>
          </w:tcPr>
          <w:p w14:paraId="0000033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8</w:t>
            </w:r>
          </w:p>
          <w:p w14:paraId="0000034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.6, -13.3]</w:t>
            </w:r>
          </w:p>
        </w:tc>
        <w:tc>
          <w:tcPr>
            <w:tcW w:w="1383" w:type="dxa"/>
            <w:vAlign w:val="center"/>
          </w:tcPr>
          <w:p w14:paraId="0000034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  <w:p w14:paraId="0000034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7, -10.0]</w:t>
            </w:r>
          </w:p>
        </w:tc>
        <w:tc>
          <w:tcPr>
            <w:tcW w:w="1283" w:type="dxa"/>
            <w:vAlign w:val="center"/>
          </w:tcPr>
          <w:p w14:paraId="0000034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6.3 </w:t>
            </w:r>
          </w:p>
          <w:p w14:paraId="0000034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0.0, -1.6]</w:t>
            </w:r>
          </w:p>
        </w:tc>
        <w:tc>
          <w:tcPr>
            <w:tcW w:w="1183" w:type="dxa"/>
            <w:vAlign w:val="center"/>
          </w:tcPr>
          <w:p w14:paraId="0000034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</w:t>
            </w:r>
          </w:p>
          <w:p w14:paraId="0000034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6, 1.0]</w:t>
            </w:r>
          </w:p>
        </w:tc>
      </w:tr>
      <w:tr w:rsidR="004A0C20" w14:paraId="7E850C29" w14:textId="77777777">
        <w:trPr>
          <w:trHeight w:val="300"/>
        </w:trPr>
        <w:tc>
          <w:tcPr>
            <w:tcW w:w="1271" w:type="dxa"/>
            <w:vAlign w:val="center"/>
          </w:tcPr>
          <w:p w14:paraId="0000034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1-2100</w:t>
            </w:r>
          </w:p>
        </w:tc>
        <w:tc>
          <w:tcPr>
            <w:tcW w:w="1134" w:type="dxa"/>
            <w:vAlign w:val="center"/>
          </w:tcPr>
          <w:p w14:paraId="0000034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0000034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, 19]</w:t>
            </w:r>
          </w:p>
        </w:tc>
        <w:tc>
          <w:tcPr>
            <w:tcW w:w="1383" w:type="dxa"/>
            <w:vAlign w:val="center"/>
          </w:tcPr>
          <w:p w14:paraId="0000034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5</w:t>
            </w:r>
          </w:p>
          <w:p w14:paraId="0000034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2, -12.3]</w:t>
            </w:r>
          </w:p>
        </w:tc>
        <w:tc>
          <w:tcPr>
            <w:tcW w:w="1383" w:type="dxa"/>
            <w:vAlign w:val="center"/>
          </w:tcPr>
          <w:p w14:paraId="0000034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0</w:t>
            </w:r>
          </w:p>
          <w:p w14:paraId="0000034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7.3, -25.8]</w:t>
            </w:r>
          </w:p>
        </w:tc>
        <w:tc>
          <w:tcPr>
            <w:tcW w:w="1383" w:type="dxa"/>
            <w:vAlign w:val="center"/>
          </w:tcPr>
          <w:p w14:paraId="0000034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6</w:t>
            </w:r>
          </w:p>
          <w:p w14:paraId="0000034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2.6, -20.2]</w:t>
            </w:r>
          </w:p>
        </w:tc>
        <w:tc>
          <w:tcPr>
            <w:tcW w:w="1383" w:type="dxa"/>
            <w:vAlign w:val="center"/>
          </w:tcPr>
          <w:p w14:paraId="0000035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6</w:t>
            </w:r>
          </w:p>
          <w:p w14:paraId="0000035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5.7, -17.1]</w:t>
            </w:r>
          </w:p>
        </w:tc>
        <w:tc>
          <w:tcPr>
            <w:tcW w:w="1383" w:type="dxa"/>
            <w:vAlign w:val="center"/>
          </w:tcPr>
          <w:p w14:paraId="0000035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8</w:t>
            </w:r>
          </w:p>
          <w:p w14:paraId="0000035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2, -12.7]</w:t>
            </w:r>
          </w:p>
        </w:tc>
        <w:tc>
          <w:tcPr>
            <w:tcW w:w="1383" w:type="dxa"/>
            <w:vAlign w:val="center"/>
          </w:tcPr>
          <w:p w14:paraId="0000035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  <w:p w14:paraId="0000035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0, -8.7]</w:t>
            </w:r>
          </w:p>
        </w:tc>
        <w:tc>
          <w:tcPr>
            <w:tcW w:w="1283" w:type="dxa"/>
            <w:vAlign w:val="center"/>
          </w:tcPr>
          <w:p w14:paraId="0000035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1.9 </w:t>
            </w:r>
          </w:p>
          <w:p w14:paraId="0000035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.6, 0.0]</w:t>
            </w:r>
          </w:p>
        </w:tc>
        <w:tc>
          <w:tcPr>
            <w:tcW w:w="1183" w:type="dxa"/>
            <w:vAlign w:val="center"/>
          </w:tcPr>
          <w:p w14:paraId="0000035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5</w:t>
            </w:r>
          </w:p>
          <w:p w14:paraId="0000035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2, 0.6]</w:t>
            </w:r>
          </w:p>
        </w:tc>
      </w:tr>
    </w:tbl>
    <w:p w14:paraId="0000035A" w14:textId="77777777" w:rsidR="004A0C20" w:rsidRDefault="004C510D">
      <w:r>
        <w:br w:type="page"/>
      </w:r>
    </w:p>
    <w:p w14:paraId="0000035B" w14:textId="080C823A" w:rsidR="004A0C20" w:rsidRDefault="004C51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</w:t>
      </w:r>
      <w:r w:rsidR="00B138A5">
        <w:rPr>
          <w:b/>
          <w:color w:val="000000"/>
        </w:rPr>
        <w:t>S</w:t>
      </w:r>
      <w:r>
        <w:rPr>
          <w:b/>
          <w:color w:val="000000"/>
        </w:rPr>
        <w:t xml:space="preserve">4. </w:t>
      </w:r>
      <w:r>
        <w:rPr>
          <w:color w:val="000000"/>
        </w:rPr>
        <w:t>Same as in Supplementary Table 3, but for CMIP6. The values inside the top and bottom square brackets from 2001-2020 onwards show changes for [SSP5.85, SSP3.70] and [SSP2.45, SSP1.26] scenarios. The multi-model mean for the first 60-year period of models</w:t>
      </w:r>
      <w:r w:rsidR="005E0A80">
        <w:rPr>
          <w:color w:val="000000"/>
        </w:rPr>
        <w:t xml:space="preserve"> with preindustrial runs</w:t>
      </w:r>
      <w:r>
        <w:rPr>
          <w:color w:val="000000"/>
        </w:rPr>
        <w:t xml:space="preserve"> is 49.5 mm month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and the standard deviation of the distribution of 20-year </w:t>
      </w:r>
      <w:r w:rsidR="00487C1A">
        <w:rPr>
          <w:color w:val="000000"/>
        </w:rPr>
        <w:t>percentage</w:t>
      </w:r>
      <w:r>
        <w:rPr>
          <w:color w:val="000000"/>
        </w:rPr>
        <w:t xml:space="preserve"> changes in rainfall under </w:t>
      </w:r>
      <w:r w:rsidR="005E0A80">
        <w:rPr>
          <w:color w:val="000000"/>
        </w:rPr>
        <w:t xml:space="preserve">preindustrial </w:t>
      </w:r>
      <w:r>
        <w:rPr>
          <w:color w:val="000000"/>
        </w:rPr>
        <w:t xml:space="preserve">runs (internal variability) is 4.52% and the minimum and maximum values of the distribution are -18% </w:t>
      </w:r>
      <w:r w:rsidR="003D0D08">
        <w:rPr>
          <w:color w:val="000000"/>
        </w:rPr>
        <w:t>and</w:t>
      </w:r>
      <w:r>
        <w:rPr>
          <w:color w:val="000000"/>
        </w:rPr>
        <w:t xml:space="preserve"> 2</w:t>
      </w:r>
      <w:r w:rsidR="003D0D08">
        <w:rPr>
          <w:color w:val="000000"/>
        </w:rPr>
        <w:t>3</w:t>
      </w:r>
      <w:r>
        <w:rPr>
          <w:color w:val="000000"/>
        </w:rPr>
        <w:t>%, respectively.</w:t>
      </w:r>
    </w:p>
    <w:p w14:paraId="0000035C" w14:textId="77777777" w:rsidR="004A0C20" w:rsidRDefault="004A0C20">
      <w:pPr>
        <w:spacing w:after="0"/>
      </w:pPr>
    </w:p>
    <w:tbl>
      <w:tblPr>
        <w:tblW w:w="13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1"/>
        <w:gridCol w:w="1022"/>
        <w:gridCol w:w="1433"/>
        <w:gridCol w:w="1433"/>
        <w:gridCol w:w="1424"/>
        <w:gridCol w:w="1433"/>
        <w:gridCol w:w="1433"/>
        <w:gridCol w:w="1433"/>
        <w:gridCol w:w="1374"/>
        <w:gridCol w:w="1374"/>
      </w:tblGrid>
      <w:tr w:rsidR="004A0C20" w14:paraId="513080CC" w14:textId="77777777">
        <w:trPr>
          <w:trHeight w:val="300"/>
        </w:trPr>
        <w:tc>
          <w:tcPr>
            <w:tcW w:w="1241" w:type="dxa"/>
            <w:vAlign w:val="center"/>
          </w:tcPr>
          <w:p w14:paraId="0000035D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od</w:t>
            </w:r>
          </w:p>
        </w:tc>
        <w:tc>
          <w:tcPr>
            <w:tcW w:w="1022" w:type="dxa"/>
            <w:vAlign w:val="center"/>
          </w:tcPr>
          <w:p w14:paraId="0000035E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Models</w:t>
            </w:r>
          </w:p>
        </w:tc>
        <w:tc>
          <w:tcPr>
            <w:tcW w:w="1433" w:type="dxa"/>
            <w:vAlign w:val="center"/>
          </w:tcPr>
          <w:p w14:paraId="0000035F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33" w:type="dxa"/>
            <w:vAlign w:val="center"/>
          </w:tcPr>
          <w:p w14:paraId="00000360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424" w:type="dxa"/>
            <w:vAlign w:val="center"/>
          </w:tcPr>
          <w:p w14:paraId="00000361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%</w:t>
            </w:r>
          </w:p>
        </w:tc>
        <w:tc>
          <w:tcPr>
            <w:tcW w:w="1433" w:type="dxa"/>
            <w:vAlign w:val="center"/>
          </w:tcPr>
          <w:p w14:paraId="00000362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%</w:t>
            </w:r>
          </w:p>
        </w:tc>
        <w:tc>
          <w:tcPr>
            <w:tcW w:w="1433" w:type="dxa"/>
            <w:vAlign w:val="center"/>
          </w:tcPr>
          <w:p w14:paraId="00000363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%</w:t>
            </w:r>
          </w:p>
        </w:tc>
        <w:tc>
          <w:tcPr>
            <w:tcW w:w="1433" w:type="dxa"/>
            <w:vAlign w:val="center"/>
          </w:tcPr>
          <w:p w14:paraId="00000364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5%</w:t>
            </w:r>
          </w:p>
        </w:tc>
        <w:tc>
          <w:tcPr>
            <w:tcW w:w="1374" w:type="dxa"/>
            <w:vAlign w:val="center"/>
          </w:tcPr>
          <w:p w14:paraId="00000365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</w:t>
            </w:r>
          </w:p>
        </w:tc>
        <w:tc>
          <w:tcPr>
            <w:tcW w:w="1374" w:type="dxa"/>
            <w:vAlign w:val="center"/>
          </w:tcPr>
          <w:p w14:paraId="00000366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</w:tr>
      <w:tr w:rsidR="004A0C20" w14:paraId="4CC9EE58" w14:textId="77777777">
        <w:trPr>
          <w:trHeight w:val="300"/>
        </w:trPr>
        <w:tc>
          <w:tcPr>
            <w:tcW w:w="1241" w:type="dxa"/>
            <w:vAlign w:val="center"/>
          </w:tcPr>
          <w:p w14:paraId="0000036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-1920 </w:t>
            </w:r>
          </w:p>
        </w:tc>
        <w:tc>
          <w:tcPr>
            <w:tcW w:w="1022" w:type="dxa"/>
            <w:vAlign w:val="center"/>
          </w:tcPr>
          <w:p w14:paraId="0000036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6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33" w:type="dxa"/>
            <w:vAlign w:val="bottom"/>
          </w:tcPr>
          <w:p w14:paraId="0000036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24" w:type="dxa"/>
            <w:vAlign w:val="bottom"/>
          </w:tcPr>
          <w:p w14:paraId="0000036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433" w:type="dxa"/>
            <w:vAlign w:val="bottom"/>
          </w:tcPr>
          <w:p w14:paraId="0000036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3" w:type="dxa"/>
            <w:vAlign w:val="bottom"/>
          </w:tcPr>
          <w:p w14:paraId="0000036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33" w:type="dxa"/>
            <w:vAlign w:val="bottom"/>
          </w:tcPr>
          <w:p w14:paraId="0000036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74" w:type="dxa"/>
            <w:vAlign w:val="bottom"/>
          </w:tcPr>
          <w:p w14:paraId="0000036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74" w:type="dxa"/>
            <w:vAlign w:val="bottom"/>
          </w:tcPr>
          <w:p w14:paraId="0000037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</w:tr>
      <w:tr w:rsidR="004A0C20" w14:paraId="79C996CF" w14:textId="77777777">
        <w:trPr>
          <w:trHeight w:val="300"/>
        </w:trPr>
        <w:tc>
          <w:tcPr>
            <w:tcW w:w="1241" w:type="dxa"/>
            <w:vAlign w:val="center"/>
          </w:tcPr>
          <w:p w14:paraId="0000037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-1940 </w:t>
            </w:r>
          </w:p>
        </w:tc>
        <w:tc>
          <w:tcPr>
            <w:tcW w:w="1022" w:type="dxa"/>
            <w:vAlign w:val="center"/>
          </w:tcPr>
          <w:p w14:paraId="0000037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7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33" w:type="dxa"/>
            <w:vAlign w:val="bottom"/>
          </w:tcPr>
          <w:p w14:paraId="0000037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424" w:type="dxa"/>
            <w:vAlign w:val="bottom"/>
          </w:tcPr>
          <w:p w14:paraId="0000037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33" w:type="dxa"/>
            <w:vAlign w:val="bottom"/>
          </w:tcPr>
          <w:p w14:paraId="0000037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33" w:type="dxa"/>
            <w:vAlign w:val="bottom"/>
          </w:tcPr>
          <w:p w14:paraId="0000037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3" w:type="dxa"/>
            <w:vAlign w:val="bottom"/>
          </w:tcPr>
          <w:p w14:paraId="0000037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74" w:type="dxa"/>
            <w:vAlign w:val="bottom"/>
          </w:tcPr>
          <w:p w14:paraId="0000037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74" w:type="dxa"/>
            <w:vAlign w:val="bottom"/>
          </w:tcPr>
          <w:p w14:paraId="0000037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 w:rsidR="004A0C20" w14:paraId="45AB722B" w14:textId="77777777">
        <w:trPr>
          <w:trHeight w:val="300"/>
        </w:trPr>
        <w:tc>
          <w:tcPr>
            <w:tcW w:w="1241" w:type="dxa"/>
            <w:vAlign w:val="center"/>
          </w:tcPr>
          <w:p w14:paraId="0000037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-1960 </w:t>
            </w:r>
          </w:p>
        </w:tc>
        <w:tc>
          <w:tcPr>
            <w:tcW w:w="1022" w:type="dxa"/>
            <w:vAlign w:val="center"/>
          </w:tcPr>
          <w:p w14:paraId="0000037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7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33" w:type="dxa"/>
            <w:vAlign w:val="bottom"/>
          </w:tcPr>
          <w:p w14:paraId="0000037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24" w:type="dxa"/>
            <w:vAlign w:val="bottom"/>
          </w:tcPr>
          <w:p w14:paraId="0000037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33" w:type="dxa"/>
            <w:vAlign w:val="bottom"/>
          </w:tcPr>
          <w:p w14:paraId="0000038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33" w:type="dxa"/>
            <w:vAlign w:val="bottom"/>
          </w:tcPr>
          <w:p w14:paraId="0000038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3" w:type="dxa"/>
            <w:vAlign w:val="bottom"/>
          </w:tcPr>
          <w:p w14:paraId="0000038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74" w:type="dxa"/>
            <w:vAlign w:val="bottom"/>
          </w:tcPr>
          <w:p w14:paraId="0000038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74" w:type="dxa"/>
            <w:vAlign w:val="bottom"/>
          </w:tcPr>
          <w:p w14:paraId="0000038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</w:tr>
      <w:tr w:rsidR="004A0C20" w14:paraId="5D47B5E9" w14:textId="77777777">
        <w:trPr>
          <w:trHeight w:val="300"/>
        </w:trPr>
        <w:tc>
          <w:tcPr>
            <w:tcW w:w="1241" w:type="dxa"/>
            <w:vAlign w:val="center"/>
          </w:tcPr>
          <w:p w14:paraId="0000038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-1980 </w:t>
            </w:r>
          </w:p>
        </w:tc>
        <w:tc>
          <w:tcPr>
            <w:tcW w:w="1022" w:type="dxa"/>
            <w:vAlign w:val="center"/>
          </w:tcPr>
          <w:p w14:paraId="0000038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8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33" w:type="dxa"/>
            <w:vAlign w:val="bottom"/>
          </w:tcPr>
          <w:p w14:paraId="0000038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424" w:type="dxa"/>
            <w:vAlign w:val="bottom"/>
          </w:tcPr>
          <w:p w14:paraId="0000038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433" w:type="dxa"/>
            <w:vAlign w:val="bottom"/>
          </w:tcPr>
          <w:p w14:paraId="0000038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433" w:type="dxa"/>
            <w:vAlign w:val="bottom"/>
          </w:tcPr>
          <w:p w14:paraId="0000038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33" w:type="dxa"/>
            <w:vAlign w:val="bottom"/>
          </w:tcPr>
          <w:p w14:paraId="0000038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74" w:type="dxa"/>
            <w:vAlign w:val="bottom"/>
          </w:tcPr>
          <w:p w14:paraId="0000038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74" w:type="dxa"/>
            <w:vAlign w:val="bottom"/>
          </w:tcPr>
          <w:p w14:paraId="0000038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 w:rsidR="004A0C20" w14:paraId="231A80C4" w14:textId="77777777">
        <w:trPr>
          <w:trHeight w:val="300"/>
        </w:trPr>
        <w:tc>
          <w:tcPr>
            <w:tcW w:w="1241" w:type="dxa"/>
            <w:vAlign w:val="center"/>
          </w:tcPr>
          <w:p w14:paraId="0000038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-2000 </w:t>
            </w:r>
          </w:p>
        </w:tc>
        <w:tc>
          <w:tcPr>
            <w:tcW w:w="1022" w:type="dxa"/>
            <w:vAlign w:val="center"/>
          </w:tcPr>
          <w:p w14:paraId="0000039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9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33" w:type="dxa"/>
            <w:vAlign w:val="bottom"/>
          </w:tcPr>
          <w:p w14:paraId="0000039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424" w:type="dxa"/>
            <w:vAlign w:val="bottom"/>
          </w:tcPr>
          <w:p w14:paraId="0000039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33" w:type="dxa"/>
            <w:vAlign w:val="bottom"/>
          </w:tcPr>
          <w:p w14:paraId="0000039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433" w:type="dxa"/>
            <w:vAlign w:val="bottom"/>
          </w:tcPr>
          <w:p w14:paraId="0000039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33" w:type="dxa"/>
            <w:vAlign w:val="bottom"/>
          </w:tcPr>
          <w:p w14:paraId="0000039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374" w:type="dxa"/>
            <w:vAlign w:val="bottom"/>
          </w:tcPr>
          <w:p w14:paraId="0000039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74" w:type="dxa"/>
            <w:vAlign w:val="bottom"/>
          </w:tcPr>
          <w:p w14:paraId="0000039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</w:tr>
      <w:tr w:rsidR="004A0C20" w14:paraId="4ACA9FDE" w14:textId="77777777">
        <w:trPr>
          <w:trHeight w:val="300"/>
        </w:trPr>
        <w:tc>
          <w:tcPr>
            <w:tcW w:w="1241" w:type="dxa"/>
            <w:vAlign w:val="center"/>
          </w:tcPr>
          <w:p w14:paraId="0000039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2000 </w:t>
            </w:r>
          </w:p>
        </w:tc>
        <w:tc>
          <w:tcPr>
            <w:tcW w:w="1022" w:type="dxa"/>
            <w:vAlign w:val="center"/>
          </w:tcPr>
          <w:p w14:paraId="0000039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3" w:type="dxa"/>
            <w:vAlign w:val="bottom"/>
          </w:tcPr>
          <w:p w14:paraId="0000039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33" w:type="dxa"/>
            <w:vAlign w:val="bottom"/>
          </w:tcPr>
          <w:p w14:paraId="0000039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1424" w:type="dxa"/>
            <w:vAlign w:val="bottom"/>
          </w:tcPr>
          <w:p w14:paraId="0000039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33" w:type="dxa"/>
            <w:vAlign w:val="bottom"/>
          </w:tcPr>
          <w:p w14:paraId="0000039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433" w:type="dxa"/>
            <w:vAlign w:val="bottom"/>
          </w:tcPr>
          <w:p w14:paraId="0000039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433" w:type="dxa"/>
            <w:vAlign w:val="bottom"/>
          </w:tcPr>
          <w:p w14:paraId="000003A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374" w:type="dxa"/>
            <w:vAlign w:val="bottom"/>
          </w:tcPr>
          <w:p w14:paraId="000003A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4" w:type="dxa"/>
            <w:vAlign w:val="bottom"/>
          </w:tcPr>
          <w:p w14:paraId="000003A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</w:t>
            </w:r>
          </w:p>
        </w:tc>
      </w:tr>
      <w:tr w:rsidR="004A0C20" w14:paraId="5A63D81F" w14:textId="77777777">
        <w:trPr>
          <w:trHeight w:val="300"/>
        </w:trPr>
        <w:tc>
          <w:tcPr>
            <w:tcW w:w="1241" w:type="dxa"/>
            <w:vAlign w:val="center"/>
          </w:tcPr>
          <w:p w14:paraId="000003A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20 </w:t>
            </w:r>
          </w:p>
        </w:tc>
        <w:tc>
          <w:tcPr>
            <w:tcW w:w="1022" w:type="dxa"/>
            <w:vAlign w:val="center"/>
          </w:tcPr>
          <w:p w14:paraId="000003A4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3A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3A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9.0, -8.4] </w:t>
            </w:r>
          </w:p>
          <w:p w14:paraId="000003A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8.5, -9.0]</w:t>
            </w:r>
          </w:p>
        </w:tc>
        <w:tc>
          <w:tcPr>
            <w:tcW w:w="1433" w:type="dxa"/>
            <w:vAlign w:val="bottom"/>
          </w:tcPr>
          <w:p w14:paraId="000003A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7.6, -16.3]</w:t>
            </w:r>
          </w:p>
          <w:p w14:paraId="000003A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7.1, -17.4]</w:t>
            </w:r>
          </w:p>
        </w:tc>
        <w:tc>
          <w:tcPr>
            <w:tcW w:w="1424" w:type="dxa"/>
            <w:vAlign w:val="bottom"/>
          </w:tcPr>
          <w:p w14:paraId="000003A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6.1, -13.9]</w:t>
            </w:r>
          </w:p>
          <w:p w14:paraId="000003A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6.2, -16.6]</w:t>
            </w:r>
          </w:p>
        </w:tc>
        <w:tc>
          <w:tcPr>
            <w:tcW w:w="1433" w:type="dxa"/>
            <w:vAlign w:val="bottom"/>
          </w:tcPr>
          <w:p w14:paraId="000003AC" w14:textId="77777777" w:rsidR="004A0C20" w:rsidRDefault="004C510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-12.3, -12.8]</w:t>
            </w:r>
          </w:p>
          <w:p w14:paraId="000003AD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-11.9, -13.3]</w:t>
            </w:r>
          </w:p>
        </w:tc>
        <w:tc>
          <w:tcPr>
            <w:tcW w:w="1433" w:type="dxa"/>
            <w:vAlign w:val="bottom"/>
          </w:tcPr>
          <w:p w14:paraId="000003AE" w14:textId="77777777" w:rsidR="004A0C20" w:rsidRDefault="004C510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[-8.6, -8.9] </w:t>
            </w:r>
          </w:p>
          <w:p w14:paraId="000003AF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-8.3, -9.5]</w:t>
            </w:r>
          </w:p>
        </w:tc>
        <w:tc>
          <w:tcPr>
            <w:tcW w:w="1433" w:type="dxa"/>
            <w:vAlign w:val="bottom"/>
          </w:tcPr>
          <w:p w14:paraId="000003B0" w14:textId="77777777" w:rsidR="004A0C20" w:rsidRDefault="004C510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[-6.8, -6.2] </w:t>
            </w:r>
          </w:p>
          <w:p w14:paraId="000003B1" w14:textId="77777777" w:rsidR="004A0C20" w:rsidRDefault="004C51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-5.6, -5.8]</w:t>
            </w:r>
          </w:p>
        </w:tc>
        <w:tc>
          <w:tcPr>
            <w:tcW w:w="1374" w:type="dxa"/>
            <w:vAlign w:val="bottom"/>
          </w:tcPr>
          <w:p w14:paraId="000003B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2, 1.0]</w:t>
            </w:r>
          </w:p>
          <w:p w14:paraId="000003B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, -0.7]</w:t>
            </w:r>
          </w:p>
        </w:tc>
        <w:tc>
          <w:tcPr>
            <w:tcW w:w="1374" w:type="dxa"/>
            <w:vAlign w:val="bottom"/>
          </w:tcPr>
          <w:p w14:paraId="000003B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0.3, 0.3] </w:t>
            </w:r>
          </w:p>
          <w:p w14:paraId="000003B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3, 2.6]</w:t>
            </w:r>
          </w:p>
        </w:tc>
      </w:tr>
      <w:tr w:rsidR="004A0C20" w14:paraId="4366FA3F" w14:textId="77777777">
        <w:trPr>
          <w:trHeight w:val="300"/>
        </w:trPr>
        <w:tc>
          <w:tcPr>
            <w:tcW w:w="1241" w:type="dxa"/>
            <w:vAlign w:val="center"/>
          </w:tcPr>
          <w:p w14:paraId="000003B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30 </w:t>
            </w:r>
          </w:p>
        </w:tc>
        <w:tc>
          <w:tcPr>
            <w:tcW w:w="1022" w:type="dxa"/>
            <w:vAlign w:val="center"/>
          </w:tcPr>
          <w:p w14:paraId="000003B7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3B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3B9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2.4, -11.0]</w:t>
            </w:r>
          </w:p>
          <w:p w14:paraId="000003B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2, -11.3]</w:t>
            </w:r>
          </w:p>
        </w:tc>
        <w:tc>
          <w:tcPr>
            <w:tcW w:w="1433" w:type="dxa"/>
            <w:vAlign w:val="bottom"/>
          </w:tcPr>
          <w:p w14:paraId="000003B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2.2, -18.1]</w:t>
            </w:r>
          </w:p>
          <w:p w14:paraId="000003B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9.3, -20.1]</w:t>
            </w:r>
          </w:p>
        </w:tc>
        <w:tc>
          <w:tcPr>
            <w:tcW w:w="1424" w:type="dxa"/>
            <w:vAlign w:val="bottom"/>
          </w:tcPr>
          <w:p w14:paraId="000003BD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1.0, -16.1]</w:t>
            </w:r>
          </w:p>
          <w:p w14:paraId="000003B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8.9, -18.3]</w:t>
            </w:r>
          </w:p>
        </w:tc>
        <w:tc>
          <w:tcPr>
            <w:tcW w:w="1433" w:type="dxa"/>
            <w:vAlign w:val="bottom"/>
          </w:tcPr>
          <w:p w14:paraId="000003B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5.5, -12.9]</w:t>
            </w:r>
          </w:p>
          <w:p w14:paraId="000003C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3.9, -15.6]</w:t>
            </w:r>
          </w:p>
        </w:tc>
        <w:tc>
          <w:tcPr>
            <w:tcW w:w="1433" w:type="dxa"/>
            <w:vAlign w:val="bottom"/>
          </w:tcPr>
          <w:p w14:paraId="000003C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2.0, -11.6]</w:t>
            </w:r>
          </w:p>
          <w:p w14:paraId="000003C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0, -11.0]</w:t>
            </w:r>
          </w:p>
        </w:tc>
        <w:tc>
          <w:tcPr>
            <w:tcW w:w="1433" w:type="dxa"/>
            <w:vAlign w:val="bottom"/>
          </w:tcPr>
          <w:p w14:paraId="000003C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9.4, -10.0] </w:t>
            </w:r>
          </w:p>
          <w:p w14:paraId="000003C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8.6, -7.6]</w:t>
            </w:r>
          </w:p>
        </w:tc>
        <w:tc>
          <w:tcPr>
            <w:tcW w:w="1374" w:type="dxa"/>
            <w:vAlign w:val="bottom"/>
          </w:tcPr>
          <w:p w14:paraId="000003C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3.9, -2.0] </w:t>
            </w:r>
          </w:p>
          <w:p w14:paraId="000003C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6, -0.7]</w:t>
            </w:r>
          </w:p>
        </w:tc>
        <w:tc>
          <w:tcPr>
            <w:tcW w:w="1374" w:type="dxa"/>
            <w:vAlign w:val="bottom"/>
          </w:tcPr>
          <w:p w14:paraId="000003C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.1, -3.1]</w:t>
            </w:r>
          </w:p>
          <w:p w14:paraId="000003C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2.4, 1.7]</w:t>
            </w:r>
          </w:p>
        </w:tc>
      </w:tr>
      <w:tr w:rsidR="004A0C20" w14:paraId="609B2CAF" w14:textId="77777777">
        <w:trPr>
          <w:trHeight w:val="300"/>
        </w:trPr>
        <w:tc>
          <w:tcPr>
            <w:tcW w:w="1241" w:type="dxa"/>
            <w:vAlign w:val="center"/>
          </w:tcPr>
          <w:p w14:paraId="000003C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-2040 </w:t>
            </w:r>
          </w:p>
        </w:tc>
        <w:tc>
          <w:tcPr>
            <w:tcW w:w="1022" w:type="dxa"/>
            <w:vAlign w:val="center"/>
          </w:tcPr>
          <w:p w14:paraId="000003CA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3C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3CC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4.3, -13.5]</w:t>
            </w:r>
          </w:p>
          <w:p w14:paraId="000003C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3.5, -12.6]</w:t>
            </w:r>
          </w:p>
        </w:tc>
        <w:tc>
          <w:tcPr>
            <w:tcW w:w="1433" w:type="dxa"/>
            <w:vAlign w:val="bottom"/>
          </w:tcPr>
          <w:p w14:paraId="000003C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4.7, -20.8]</w:t>
            </w:r>
          </w:p>
          <w:p w14:paraId="000003C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4.9, -20.6]</w:t>
            </w:r>
          </w:p>
        </w:tc>
        <w:tc>
          <w:tcPr>
            <w:tcW w:w="1424" w:type="dxa"/>
            <w:vAlign w:val="bottom"/>
          </w:tcPr>
          <w:p w14:paraId="000003D0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3.4, -19.9]</w:t>
            </w:r>
          </w:p>
          <w:p w14:paraId="000003D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0.5, -20.3]</w:t>
            </w:r>
          </w:p>
        </w:tc>
        <w:tc>
          <w:tcPr>
            <w:tcW w:w="1433" w:type="dxa"/>
            <w:vAlign w:val="bottom"/>
          </w:tcPr>
          <w:p w14:paraId="000003D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5.8, -16.1]</w:t>
            </w:r>
          </w:p>
          <w:p w14:paraId="000003D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8.1, -15.6]</w:t>
            </w:r>
          </w:p>
        </w:tc>
        <w:tc>
          <w:tcPr>
            <w:tcW w:w="1433" w:type="dxa"/>
            <w:vAlign w:val="bottom"/>
          </w:tcPr>
          <w:p w14:paraId="000003D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4.5, -13.5]</w:t>
            </w:r>
          </w:p>
          <w:p w14:paraId="000003D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4.3, -12.3]</w:t>
            </w:r>
          </w:p>
        </w:tc>
        <w:tc>
          <w:tcPr>
            <w:tcW w:w="1433" w:type="dxa"/>
            <w:vAlign w:val="bottom"/>
          </w:tcPr>
          <w:p w14:paraId="000003D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4, -11.4]</w:t>
            </w:r>
          </w:p>
          <w:p w14:paraId="000003D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0.4, -9.4]</w:t>
            </w:r>
          </w:p>
        </w:tc>
        <w:tc>
          <w:tcPr>
            <w:tcW w:w="1374" w:type="dxa"/>
            <w:vAlign w:val="bottom"/>
          </w:tcPr>
          <w:p w14:paraId="000003D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6.5, -5.9] </w:t>
            </w:r>
          </w:p>
          <w:p w14:paraId="000003D9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.3, -5.4]</w:t>
            </w:r>
          </w:p>
        </w:tc>
        <w:tc>
          <w:tcPr>
            <w:tcW w:w="1374" w:type="dxa"/>
            <w:vAlign w:val="bottom"/>
          </w:tcPr>
          <w:p w14:paraId="000003D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5.3, -5.3] </w:t>
            </w:r>
          </w:p>
          <w:p w14:paraId="000003D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4, -3.3]</w:t>
            </w:r>
          </w:p>
        </w:tc>
      </w:tr>
      <w:tr w:rsidR="004A0C20" w14:paraId="3C0E21B2" w14:textId="77777777">
        <w:trPr>
          <w:trHeight w:val="300"/>
        </w:trPr>
        <w:tc>
          <w:tcPr>
            <w:tcW w:w="1241" w:type="dxa"/>
            <w:vAlign w:val="center"/>
          </w:tcPr>
          <w:p w14:paraId="000003D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-2050 </w:t>
            </w:r>
          </w:p>
        </w:tc>
        <w:tc>
          <w:tcPr>
            <w:tcW w:w="1022" w:type="dxa"/>
            <w:vAlign w:val="center"/>
          </w:tcPr>
          <w:p w14:paraId="000003DD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3D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3D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6.9, -15.9]</w:t>
            </w:r>
          </w:p>
          <w:p w14:paraId="000003E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5.9, -14.7]</w:t>
            </w:r>
          </w:p>
        </w:tc>
        <w:tc>
          <w:tcPr>
            <w:tcW w:w="1433" w:type="dxa"/>
            <w:vAlign w:val="bottom"/>
          </w:tcPr>
          <w:p w14:paraId="000003E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9.0, -24.4]</w:t>
            </w:r>
          </w:p>
          <w:p w14:paraId="000003E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7.9, -23.8]</w:t>
            </w:r>
          </w:p>
        </w:tc>
        <w:tc>
          <w:tcPr>
            <w:tcW w:w="1424" w:type="dxa"/>
            <w:vAlign w:val="bottom"/>
          </w:tcPr>
          <w:p w14:paraId="000003E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6.0, -23.3]</w:t>
            </w:r>
          </w:p>
          <w:p w14:paraId="000003E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5.7, -22.8]</w:t>
            </w:r>
          </w:p>
        </w:tc>
        <w:tc>
          <w:tcPr>
            <w:tcW w:w="1433" w:type="dxa"/>
            <w:vAlign w:val="bottom"/>
          </w:tcPr>
          <w:p w14:paraId="000003E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9.9, -19.2]</w:t>
            </w:r>
          </w:p>
          <w:p w14:paraId="000003E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8.5, -18.9]</w:t>
            </w:r>
          </w:p>
        </w:tc>
        <w:tc>
          <w:tcPr>
            <w:tcW w:w="1433" w:type="dxa"/>
            <w:vAlign w:val="bottom"/>
          </w:tcPr>
          <w:p w14:paraId="000003E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7.7, -16.2]</w:t>
            </w:r>
          </w:p>
          <w:p w14:paraId="000003E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6.1, -14.3]</w:t>
            </w:r>
          </w:p>
        </w:tc>
        <w:tc>
          <w:tcPr>
            <w:tcW w:w="1433" w:type="dxa"/>
            <w:vAlign w:val="bottom"/>
          </w:tcPr>
          <w:p w14:paraId="000003E9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2.7, -13.5]</w:t>
            </w:r>
          </w:p>
          <w:p w14:paraId="000003E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2.2, -11.2]</w:t>
            </w:r>
          </w:p>
        </w:tc>
        <w:tc>
          <w:tcPr>
            <w:tcW w:w="1374" w:type="dxa"/>
            <w:vAlign w:val="bottom"/>
          </w:tcPr>
          <w:p w14:paraId="000003E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7.5, -9.7] </w:t>
            </w:r>
          </w:p>
          <w:p w14:paraId="000003EC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9.6, -7.3]</w:t>
            </w:r>
          </w:p>
        </w:tc>
        <w:tc>
          <w:tcPr>
            <w:tcW w:w="1374" w:type="dxa"/>
            <w:vAlign w:val="bottom"/>
          </w:tcPr>
          <w:p w14:paraId="000003ED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5.5, -5.5] </w:t>
            </w:r>
          </w:p>
          <w:p w14:paraId="000003E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.1, -4.8]</w:t>
            </w:r>
          </w:p>
        </w:tc>
      </w:tr>
      <w:tr w:rsidR="004A0C20" w14:paraId="052F87A1" w14:textId="77777777">
        <w:trPr>
          <w:trHeight w:val="300"/>
        </w:trPr>
        <w:tc>
          <w:tcPr>
            <w:tcW w:w="1241" w:type="dxa"/>
            <w:vAlign w:val="center"/>
          </w:tcPr>
          <w:p w14:paraId="000003E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-2060 </w:t>
            </w:r>
          </w:p>
        </w:tc>
        <w:tc>
          <w:tcPr>
            <w:tcW w:w="1022" w:type="dxa"/>
            <w:vAlign w:val="center"/>
          </w:tcPr>
          <w:p w14:paraId="000003F0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3F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25, 24]</w:t>
            </w:r>
          </w:p>
        </w:tc>
        <w:tc>
          <w:tcPr>
            <w:tcW w:w="1433" w:type="dxa"/>
            <w:vAlign w:val="bottom"/>
          </w:tcPr>
          <w:p w14:paraId="000003F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9.5, -18.7]</w:t>
            </w:r>
          </w:p>
          <w:p w14:paraId="000003F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7.7, -15.5]</w:t>
            </w:r>
          </w:p>
        </w:tc>
        <w:tc>
          <w:tcPr>
            <w:tcW w:w="1433" w:type="dxa"/>
            <w:vAlign w:val="bottom"/>
          </w:tcPr>
          <w:p w14:paraId="000003F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33.3, -28.3]</w:t>
            </w:r>
          </w:p>
          <w:p w14:paraId="000003F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28.0, -24.9]</w:t>
            </w:r>
          </w:p>
        </w:tc>
        <w:tc>
          <w:tcPr>
            <w:tcW w:w="1424" w:type="dxa"/>
            <w:vAlign w:val="bottom"/>
          </w:tcPr>
          <w:p w14:paraId="000003F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27.5, -25.9]</w:t>
            </w:r>
          </w:p>
          <w:p w14:paraId="000003F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26.7, -23.9]</w:t>
            </w:r>
          </w:p>
        </w:tc>
        <w:tc>
          <w:tcPr>
            <w:tcW w:w="1433" w:type="dxa"/>
            <w:vAlign w:val="bottom"/>
          </w:tcPr>
          <w:p w14:paraId="000003F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23.1, -21.5]</w:t>
            </w:r>
          </w:p>
          <w:p w14:paraId="000003F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21.2, -20.7]</w:t>
            </w:r>
          </w:p>
        </w:tc>
        <w:tc>
          <w:tcPr>
            <w:tcW w:w="1433" w:type="dxa"/>
            <w:vAlign w:val="bottom"/>
          </w:tcPr>
          <w:p w14:paraId="000003F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9.8, -18.8]</w:t>
            </w:r>
          </w:p>
          <w:p w14:paraId="000003F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7.5, -15.1]</w:t>
            </w:r>
          </w:p>
        </w:tc>
        <w:tc>
          <w:tcPr>
            <w:tcW w:w="1433" w:type="dxa"/>
            <w:vAlign w:val="bottom"/>
          </w:tcPr>
          <w:p w14:paraId="000003FC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6.8, -15.3]</w:t>
            </w:r>
          </w:p>
          <w:p w14:paraId="000003F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14.3, -10.5]</w:t>
            </w:r>
          </w:p>
        </w:tc>
        <w:tc>
          <w:tcPr>
            <w:tcW w:w="1374" w:type="dxa"/>
            <w:vAlign w:val="bottom"/>
          </w:tcPr>
          <w:p w14:paraId="000003F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[-9.0, -11.1] </w:t>
            </w:r>
          </w:p>
          <w:p w14:paraId="000003F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9.4, -6.4]</w:t>
            </w:r>
          </w:p>
        </w:tc>
        <w:tc>
          <w:tcPr>
            <w:tcW w:w="1374" w:type="dxa"/>
            <w:vAlign w:val="bottom"/>
          </w:tcPr>
          <w:p w14:paraId="00000400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[-6.0, -6.0] </w:t>
            </w:r>
          </w:p>
          <w:p w14:paraId="0000040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[-5.3, -5.7]</w:t>
            </w:r>
          </w:p>
        </w:tc>
      </w:tr>
      <w:tr w:rsidR="004A0C20" w14:paraId="0B72D66D" w14:textId="77777777">
        <w:trPr>
          <w:trHeight w:val="300"/>
        </w:trPr>
        <w:tc>
          <w:tcPr>
            <w:tcW w:w="1241" w:type="dxa"/>
            <w:vAlign w:val="center"/>
          </w:tcPr>
          <w:p w14:paraId="0000040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51-2070 </w:t>
            </w:r>
          </w:p>
        </w:tc>
        <w:tc>
          <w:tcPr>
            <w:tcW w:w="1022" w:type="dxa"/>
            <w:vAlign w:val="center"/>
          </w:tcPr>
          <w:p w14:paraId="00000403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40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40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3.3, -21.3]</w:t>
            </w:r>
          </w:p>
          <w:p w14:paraId="0000040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9.4, -14.4]</w:t>
            </w:r>
          </w:p>
        </w:tc>
        <w:tc>
          <w:tcPr>
            <w:tcW w:w="1433" w:type="dxa"/>
            <w:vAlign w:val="bottom"/>
          </w:tcPr>
          <w:p w14:paraId="0000040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5.6, -32.1]</w:t>
            </w:r>
          </w:p>
          <w:p w14:paraId="0000040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7.6, -23.5]</w:t>
            </w:r>
          </w:p>
        </w:tc>
        <w:tc>
          <w:tcPr>
            <w:tcW w:w="1424" w:type="dxa"/>
            <w:vAlign w:val="bottom"/>
          </w:tcPr>
          <w:p w14:paraId="00000409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2.7, -31.4]</w:t>
            </w:r>
          </w:p>
          <w:p w14:paraId="0000040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7.0, -22.6]</w:t>
            </w:r>
          </w:p>
        </w:tc>
        <w:tc>
          <w:tcPr>
            <w:tcW w:w="1433" w:type="dxa"/>
            <w:vAlign w:val="bottom"/>
          </w:tcPr>
          <w:p w14:paraId="0000040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8.5, -24.3]</w:t>
            </w:r>
          </w:p>
          <w:p w14:paraId="0000040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3.9, -17.3]</w:t>
            </w:r>
          </w:p>
        </w:tc>
        <w:tc>
          <w:tcPr>
            <w:tcW w:w="1433" w:type="dxa"/>
            <w:vAlign w:val="bottom"/>
          </w:tcPr>
          <w:p w14:paraId="0000040D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2.4, -21.8]</w:t>
            </w:r>
          </w:p>
          <w:p w14:paraId="0000040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9.5, -14.1]</w:t>
            </w:r>
          </w:p>
        </w:tc>
        <w:tc>
          <w:tcPr>
            <w:tcW w:w="1433" w:type="dxa"/>
            <w:vAlign w:val="bottom"/>
          </w:tcPr>
          <w:p w14:paraId="0000040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0.6, -18.5]</w:t>
            </w:r>
          </w:p>
          <w:p w14:paraId="0000041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5.9, -11.5]</w:t>
            </w:r>
          </w:p>
        </w:tc>
        <w:tc>
          <w:tcPr>
            <w:tcW w:w="1374" w:type="dxa"/>
            <w:vAlign w:val="bottom"/>
          </w:tcPr>
          <w:p w14:paraId="0000041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4.3, -10.7]</w:t>
            </w:r>
          </w:p>
          <w:p w14:paraId="0000041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8.6, -6.1]</w:t>
            </w:r>
          </w:p>
        </w:tc>
        <w:tc>
          <w:tcPr>
            <w:tcW w:w="1374" w:type="dxa"/>
            <w:vAlign w:val="bottom"/>
          </w:tcPr>
          <w:p w14:paraId="0000041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7, -11.7]</w:t>
            </w:r>
          </w:p>
          <w:p w14:paraId="0000041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6.6, -4.4]</w:t>
            </w:r>
          </w:p>
        </w:tc>
      </w:tr>
      <w:tr w:rsidR="004A0C20" w14:paraId="4F98CA25" w14:textId="77777777">
        <w:trPr>
          <w:trHeight w:val="300"/>
        </w:trPr>
        <w:tc>
          <w:tcPr>
            <w:tcW w:w="1241" w:type="dxa"/>
            <w:vAlign w:val="center"/>
          </w:tcPr>
          <w:p w14:paraId="0000041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-2080 </w:t>
            </w:r>
          </w:p>
        </w:tc>
        <w:tc>
          <w:tcPr>
            <w:tcW w:w="1022" w:type="dxa"/>
            <w:vAlign w:val="center"/>
          </w:tcPr>
          <w:p w14:paraId="00000416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41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41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8.4, -23.5]</w:t>
            </w:r>
          </w:p>
          <w:p w14:paraId="0000041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0.9, -14.6]</w:t>
            </w:r>
          </w:p>
        </w:tc>
        <w:tc>
          <w:tcPr>
            <w:tcW w:w="1433" w:type="dxa"/>
            <w:vAlign w:val="bottom"/>
          </w:tcPr>
          <w:p w14:paraId="0000041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0.6, -33.7]</w:t>
            </w:r>
          </w:p>
          <w:p w14:paraId="0000041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7.1, -23.7]</w:t>
            </w:r>
          </w:p>
        </w:tc>
        <w:tc>
          <w:tcPr>
            <w:tcW w:w="1424" w:type="dxa"/>
            <w:vAlign w:val="bottom"/>
          </w:tcPr>
          <w:p w14:paraId="0000041C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7.8, -33.2]</w:t>
            </w:r>
          </w:p>
          <w:p w14:paraId="0000041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1.4, -21.6]</w:t>
            </w:r>
          </w:p>
        </w:tc>
        <w:tc>
          <w:tcPr>
            <w:tcW w:w="1433" w:type="dxa"/>
            <w:vAlign w:val="bottom"/>
          </w:tcPr>
          <w:p w14:paraId="0000041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2.6, -28.0]</w:t>
            </w:r>
          </w:p>
          <w:p w14:paraId="0000041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3.5, -18.2]</w:t>
            </w:r>
          </w:p>
        </w:tc>
        <w:tc>
          <w:tcPr>
            <w:tcW w:w="1433" w:type="dxa"/>
            <w:vAlign w:val="bottom"/>
          </w:tcPr>
          <w:p w14:paraId="00000420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8.8, -23.9]</w:t>
            </w:r>
          </w:p>
          <w:p w14:paraId="0000042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0.4, -15.1]</w:t>
            </w:r>
          </w:p>
        </w:tc>
        <w:tc>
          <w:tcPr>
            <w:tcW w:w="1433" w:type="dxa"/>
            <w:vAlign w:val="bottom"/>
          </w:tcPr>
          <w:p w14:paraId="0000042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2.3, -20.3]</w:t>
            </w:r>
          </w:p>
          <w:p w14:paraId="0000042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7.5, -10.6]</w:t>
            </w:r>
          </w:p>
        </w:tc>
        <w:tc>
          <w:tcPr>
            <w:tcW w:w="1374" w:type="dxa"/>
            <w:vAlign w:val="bottom"/>
          </w:tcPr>
          <w:p w14:paraId="0000042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0.3, -10.8]</w:t>
            </w:r>
          </w:p>
          <w:p w14:paraId="0000042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11.8, -8.1]</w:t>
            </w:r>
          </w:p>
        </w:tc>
        <w:tc>
          <w:tcPr>
            <w:tcW w:w="1374" w:type="dxa"/>
            <w:vAlign w:val="bottom"/>
          </w:tcPr>
          <w:p w14:paraId="0000042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5.1, -15.1]</w:t>
            </w:r>
          </w:p>
          <w:p w14:paraId="0000042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9.7, -3.4]</w:t>
            </w:r>
          </w:p>
        </w:tc>
      </w:tr>
      <w:tr w:rsidR="004A0C20" w14:paraId="338FD046" w14:textId="77777777">
        <w:trPr>
          <w:trHeight w:val="300"/>
        </w:trPr>
        <w:tc>
          <w:tcPr>
            <w:tcW w:w="1241" w:type="dxa"/>
            <w:vAlign w:val="center"/>
          </w:tcPr>
          <w:p w14:paraId="00000428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-2090 </w:t>
            </w:r>
          </w:p>
        </w:tc>
        <w:tc>
          <w:tcPr>
            <w:tcW w:w="1022" w:type="dxa"/>
            <w:vAlign w:val="center"/>
          </w:tcPr>
          <w:p w14:paraId="00000429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42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42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2.6, -26.7]</w:t>
            </w:r>
          </w:p>
          <w:p w14:paraId="0000042C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1.1, -14.9]</w:t>
            </w:r>
          </w:p>
        </w:tc>
        <w:tc>
          <w:tcPr>
            <w:tcW w:w="1433" w:type="dxa"/>
            <w:vAlign w:val="bottom"/>
          </w:tcPr>
          <w:p w14:paraId="0000042D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6.8, -40.2]</w:t>
            </w:r>
          </w:p>
          <w:p w14:paraId="0000042E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0.3, -26.8]</w:t>
            </w:r>
          </w:p>
        </w:tc>
        <w:tc>
          <w:tcPr>
            <w:tcW w:w="1424" w:type="dxa"/>
            <w:vAlign w:val="bottom"/>
          </w:tcPr>
          <w:p w14:paraId="0000042F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4.6, -35.8]</w:t>
            </w:r>
          </w:p>
          <w:p w14:paraId="00000430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8.6, -24.3]</w:t>
            </w:r>
          </w:p>
        </w:tc>
        <w:tc>
          <w:tcPr>
            <w:tcW w:w="1433" w:type="dxa"/>
            <w:vAlign w:val="bottom"/>
          </w:tcPr>
          <w:p w14:paraId="00000431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7.7, -31.7]</w:t>
            </w:r>
          </w:p>
          <w:p w14:paraId="00000432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6.1, -16.5]</w:t>
            </w:r>
          </w:p>
        </w:tc>
        <w:tc>
          <w:tcPr>
            <w:tcW w:w="1433" w:type="dxa"/>
            <w:vAlign w:val="bottom"/>
          </w:tcPr>
          <w:p w14:paraId="00000433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2.3, -26.5]</w:t>
            </w:r>
          </w:p>
          <w:p w14:paraId="00000434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1.5, -15.3]</w:t>
            </w:r>
          </w:p>
        </w:tc>
        <w:tc>
          <w:tcPr>
            <w:tcW w:w="1433" w:type="dxa"/>
            <w:vAlign w:val="bottom"/>
          </w:tcPr>
          <w:p w14:paraId="00000435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7.2, -23.2]</w:t>
            </w:r>
          </w:p>
          <w:p w14:paraId="00000436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6.3, -11.2]</w:t>
            </w:r>
          </w:p>
        </w:tc>
        <w:tc>
          <w:tcPr>
            <w:tcW w:w="1374" w:type="dxa"/>
            <w:vAlign w:val="bottom"/>
          </w:tcPr>
          <w:p w14:paraId="00000437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3.2, -14.3]</w:t>
            </w:r>
          </w:p>
          <w:p w14:paraId="0000043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12.1, -7.1]</w:t>
            </w:r>
          </w:p>
        </w:tc>
        <w:tc>
          <w:tcPr>
            <w:tcW w:w="1374" w:type="dxa"/>
            <w:vAlign w:val="bottom"/>
          </w:tcPr>
          <w:p w14:paraId="00000439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3.3, -13.3]</w:t>
            </w:r>
          </w:p>
          <w:p w14:paraId="0000043A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10.8, -5.2]</w:t>
            </w:r>
          </w:p>
        </w:tc>
      </w:tr>
      <w:tr w:rsidR="004A0C20" w14:paraId="2F35D74F" w14:textId="77777777">
        <w:trPr>
          <w:trHeight w:val="300"/>
        </w:trPr>
        <w:tc>
          <w:tcPr>
            <w:tcW w:w="1241" w:type="dxa"/>
          </w:tcPr>
          <w:p w14:paraId="0000043B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1-2100 </w:t>
            </w:r>
          </w:p>
        </w:tc>
        <w:tc>
          <w:tcPr>
            <w:tcW w:w="1022" w:type="dxa"/>
            <w:vAlign w:val="bottom"/>
          </w:tcPr>
          <w:p w14:paraId="0000043C" w14:textId="77777777" w:rsidR="004A0C20" w:rsidRDefault="004C51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26, 22] </w:t>
            </w:r>
          </w:p>
          <w:p w14:paraId="0000043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24]</w:t>
            </w:r>
          </w:p>
        </w:tc>
        <w:tc>
          <w:tcPr>
            <w:tcW w:w="1433" w:type="dxa"/>
            <w:vAlign w:val="bottom"/>
          </w:tcPr>
          <w:p w14:paraId="0000043E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5.2, -29.7]</w:t>
            </w:r>
          </w:p>
          <w:p w14:paraId="0000043F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1.2, -13.2]</w:t>
            </w:r>
          </w:p>
        </w:tc>
        <w:tc>
          <w:tcPr>
            <w:tcW w:w="1433" w:type="dxa"/>
            <w:vAlign w:val="bottom"/>
          </w:tcPr>
          <w:p w14:paraId="00000440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50.0, -45.0]</w:t>
            </w:r>
          </w:p>
          <w:p w14:paraId="00000441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1.4, -25.2]</w:t>
            </w:r>
          </w:p>
        </w:tc>
        <w:tc>
          <w:tcPr>
            <w:tcW w:w="1424" w:type="dxa"/>
            <w:vAlign w:val="bottom"/>
          </w:tcPr>
          <w:p w14:paraId="00000442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8.1, -40.6]</w:t>
            </w:r>
          </w:p>
          <w:p w14:paraId="00000443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0.0, -21.2]</w:t>
            </w:r>
          </w:p>
        </w:tc>
        <w:tc>
          <w:tcPr>
            <w:tcW w:w="1433" w:type="dxa"/>
            <w:vAlign w:val="bottom"/>
          </w:tcPr>
          <w:p w14:paraId="00000444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2.3, -33.5]</w:t>
            </w:r>
          </w:p>
          <w:p w14:paraId="00000445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5.5, -17.4]</w:t>
            </w:r>
          </w:p>
        </w:tc>
        <w:tc>
          <w:tcPr>
            <w:tcW w:w="1433" w:type="dxa"/>
            <w:vAlign w:val="bottom"/>
          </w:tcPr>
          <w:p w14:paraId="00000446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3.9, -30.1]</w:t>
            </w:r>
          </w:p>
          <w:p w14:paraId="00000447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1.1, -12.4]</w:t>
            </w:r>
          </w:p>
        </w:tc>
        <w:tc>
          <w:tcPr>
            <w:tcW w:w="1433" w:type="dxa"/>
            <w:vAlign w:val="bottom"/>
          </w:tcPr>
          <w:p w14:paraId="00000448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31.2, -26.8]</w:t>
            </w:r>
          </w:p>
          <w:p w14:paraId="00000449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9.1, -10.5]</w:t>
            </w:r>
          </w:p>
        </w:tc>
        <w:tc>
          <w:tcPr>
            <w:tcW w:w="1374" w:type="dxa"/>
            <w:vAlign w:val="bottom"/>
          </w:tcPr>
          <w:p w14:paraId="0000044A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4.7, -19.2]</w:t>
            </w:r>
          </w:p>
          <w:p w14:paraId="0000044B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[-12.4, -5.2]</w:t>
            </w:r>
          </w:p>
        </w:tc>
        <w:tc>
          <w:tcPr>
            <w:tcW w:w="1374" w:type="dxa"/>
            <w:vAlign w:val="bottom"/>
          </w:tcPr>
          <w:p w14:paraId="0000044C" w14:textId="77777777" w:rsidR="004A0C20" w:rsidRDefault="004C5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-8.1, -8.1] </w:t>
            </w:r>
          </w:p>
          <w:p w14:paraId="0000044D" w14:textId="77777777" w:rsidR="004A0C20" w:rsidRDefault="004C510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7.0, -0.7]</w:t>
            </w:r>
          </w:p>
        </w:tc>
      </w:tr>
    </w:tbl>
    <w:p w14:paraId="0000044E" w14:textId="77777777" w:rsidR="004A0C20" w:rsidRDefault="004A0C20"/>
    <w:p w14:paraId="25785EAD" w14:textId="77777777" w:rsidR="00476531" w:rsidRDefault="00476531"/>
    <w:p w14:paraId="78A981BD" w14:textId="77777777" w:rsidR="0028470B" w:rsidRDefault="0028470B">
      <w:pPr>
        <w:sectPr w:rsidR="0028470B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23DC755F" w14:textId="2BDDA81E" w:rsidR="00476531" w:rsidRDefault="006D367D">
      <w:r>
        <w:rPr>
          <w:noProof/>
        </w:rPr>
        <w:lastRenderedPageBreak/>
        <w:drawing>
          <wp:inline distT="0" distB="0" distL="0" distR="0" wp14:anchorId="71875545" wp14:editId="6E0EE64D">
            <wp:extent cx="5731510" cy="459930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1D66A" w14:textId="07FBEE0B" w:rsidR="000603CA" w:rsidRDefault="000603CA" w:rsidP="3C6424B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/>
        </w:rPr>
      </w:pPr>
      <w:r w:rsidRPr="3C6424BF">
        <w:rPr>
          <w:b/>
          <w:bCs/>
          <w:color w:val="000000" w:themeColor="text1"/>
        </w:rPr>
        <w:t xml:space="preserve">Supplementary Figure </w:t>
      </w:r>
      <w:r w:rsidR="00B138A5" w:rsidRPr="3C6424BF">
        <w:rPr>
          <w:b/>
          <w:bCs/>
          <w:color w:val="000000" w:themeColor="text1"/>
        </w:rPr>
        <w:t>S</w:t>
      </w:r>
      <w:r w:rsidRPr="3C6424BF">
        <w:rPr>
          <w:b/>
          <w:bCs/>
          <w:color w:val="000000" w:themeColor="text1"/>
        </w:rPr>
        <w:t xml:space="preserve">1. </w:t>
      </w:r>
      <w:r w:rsidR="003012A7" w:rsidRPr="3C6424BF">
        <w:rPr>
          <w:color w:val="000000" w:themeColor="text1"/>
        </w:rPr>
        <w:t xml:space="preserve">The relative frequency of the ACCESS-ESM1.5 40 ensemble members </w:t>
      </w:r>
      <w:r w:rsidR="00550E17" w:rsidRPr="3C6424BF">
        <w:rPr>
          <w:color w:val="000000" w:themeColor="text1"/>
        </w:rPr>
        <w:t>that show</w:t>
      </w:r>
      <w:r w:rsidR="003B792A" w:rsidRPr="3C6424BF">
        <w:rPr>
          <w:color w:val="000000" w:themeColor="text1"/>
        </w:rPr>
        <w:t xml:space="preserve"> rainfall </w:t>
      </w:r>
      <w:r w:rsidR="00E004F0" w:rsidRPr="3C6424BF">
        <w:rPr>
          <w:color w:val="000000" w:themeColor="text1"/>
        </w:rPr>
        <w:t xml:space="preserve">(top) </w:t>
      </w:r>
      <w:r w:rsidR="003B792A" w:rsidRPr="3C6424BF">
        <w:rPr>
          <w:color w:val="000000" w:themeColor="text1"/>
        </w:rPr>
        <w:t>below the mi</w:t>
      </w:r>
      <w:r w:rsidR="00E004F0" w:rsidRPr="3C6424BF">
        <w:rPr>
          <w:color w:val="000000" w:themeColor="text1"/>
        </w:rPr>
        <w:t xml:space="preserve">nimum and (bottom) above the maximum </w:t>
      </w:r>
      <w:r w:rsidR="003012A7" w:rsidRPr="3C6424BF">
        <w:rPr>
          <w:color w:val="000000" w:themeColor="text1"/>
        </w:rPr>
        <w:t xml:space="preserve">rainfall of their 1901-1960 period under </w:t>
      </w:r>
      <w:r w:rsidRPr="3C6424BF">
        <w:rPr>
          <w:color w:val="000000" w:themeColor="text1"/>
        </w:rPr>
        <w:t>h</w:t>
      </w:r>
      <w:r w:rsidR="003012A7" w:rsidRPr="3C6424BF">
        <w:rPr>
          <w:color w:val="000000" w:themeColor="text1"/>
        </w:rPr>
        <w:t>istorical and four different SSPs</w:t>
      </w:r>
      <w:r w:rsidR="00550E17" w:rsidRPr="3C6424BF">
        <w:rPr>
          <w:color w:val="000000" w:themeColor="text1"/>
        </w:rPr>
        <w:t xml:space="preserve"> as shown in the legend</w:t>
      </w:r>
      <w:r w:rsidR="003012A7" w:rsidRPr="3C6424BF">
        <w:rPr>
          <w:color w:val="000000" w:themeColor="text1"/>
        </w:rPr>
        <w:t xml:space="preserve">. </w:t>
      </w:r>
    </w:p>
    <w:p w14:paraId="0000044F" w14:textId="77777777" w:rsidR="004A0C20" w:rsidRDefault="004A0C20"/>
    <w:sectPr w:rsidR="004A0C20" w:rsidSect="006D367D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61A5C" w14:textId="77777777" w:rsidR="003173E7" w:rsidRDefault="003173E7">
      <w:pPr>
        <w:spacing w:after="0" w:line="240" w:lineRule="auto"/>
      </w:pPr>
      <w:r>
        <w:separator/>
      </w:r>
    </w:p>
  </w:endnote>
  <w:endnote w:type="continuationSeparator" w:id="0">
    <w:p w14:paraId="124B73A6" w14:textId="77777777" w:rsidR="003173E7" w:rsidRDefault="003173E7">
      <w:pPr>
        <w:spacing w:after="0" w:line="240" w:lineRule="auto"/>
      </w:pPr>
      <w:r>
        <w:continuationSeparator/>
      </w:r>
    </w:p>
  </w:endnote>
  <w:endnote w:type="continuationNotice" w:id="1">
    <w:p w14:paraId="688E2A6C" w14:textId="77777777" w:rsidR="003173E7" w:rsidRDefault="003173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50" w14:textId="37FAACC3" w:rsidR="004A0C20" w:rsidRDefault="004C510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D6501D">
      <w:rPr>
        <w:rFonts w:ascii="Times New Roman" w:eastAsia="Times New Roman" w:hAnsi="Times New Roman" w:cs="Times New Roman"/>
        <w:noProof/>
        <w:color w:val="000000"/>
        <w:sz w:val="24"/>
        <w:szCs w:val="24"/>
      </w:rPr>
      <w:t>19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0000451" w14:textId="77777777" w:rsidR="004A0C20" w:rsidRDefault="004A0C2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F2BAC" w14:textId="77777777" w:rsidR="003173E7" w:rsidRDefault="003173E7">
      <w:pPr>
        <w:spacing w:after="0" w:line="240" w:lineRule="auto"/>
      </w:pPr>
      <w:r>
        <w:separator/>
      </w:r>
    </w:p>
  </w:footnote>
  <w:footnote w:type="continuationSeparator" w:id="0">
    <w:p w14:paraId="6A5A640C" w14:textId="77777777" w:rsidR="003173E7" w:rsidRDefault="003173E7">
      <w:pPr>
        <w:spacing w:after="0" w:line="240" w:lineRule="auto"/>
      </w:pPr>
      <w:r>
        <w:continuationSeparator/>
      </w:r>
    </w:p>
  </w:footnote>
  <w:footnote w:type="continuationNotice" w:id="1">
    <w:p w14:paraId="76D1316F" w14:textId="77777777" w:rsidR="003173E7" w:rsidRDefault="003173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1B9B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1145684"/>
    <w:multiLevelType w:val="multilevel"/>
    <w:tmpl w:val="C15EC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9CF3B0B"/>
    <w:multiLevelType w:val="multilevel"/>
    <w:tmpl w:val="A1828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am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ams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36818288">
    <w:abstractNumId w:val="1"/>
  </w:num>
  <w:num w:numId="2" w16cid:durableId="1792551455">
    <w:abstractNumId w:val="0"/>
  </w:num>
  <w:num w:numId="3" w16cid:durableId="1450472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3MTU0tzcwtLczNTIyUdpeDU4uLM/DyQAkODWgAq9biZLQAAAA=="/>
  </w:docVars>
  <w:rsids>
    <w:rsidRoot w:val="007A65DD"/>
    <w:rsid w:val="00016188"/>
    <w:rsid w:val="000222EF"/>
    <w:rsid w:val="00040D29"/>
    <w:rsid w:val="0004173C"/>
    <w:rsid w:val="00053C64"/>
    <w:rsid w:val="000575CC"/>
    <w:rsid w:val="000603CA"/>
    <w:rsid w:val="00064C21"/>
    <w:rsid w:val="00067507"/>
    <w:rsid w:val="00072CDF"/>
    <w:rsid w:val="00076C1F"/>
    <w:rsid w:val="0007715B"/>
    <w:rsid w:val="000A581B"/>
    <w:rsid w:val="000B14BB"/>
    <w:rsid w:val="000B2C15"/>
    <w:rsid w:val="000B47E2"/>
    <w:rsid w:val="000B7DE2"/>
    <w:rsid w:val="000C0266"/>
    <w:rsid w:val="000C13FA"/>
    <w:rsid w:val="000C3209"/>
    <w:rsid w:val="000C749E"/>
    <w:rsid w:val="000D09A1"/>
    <w:rsid w:val="000D1B00"/>
    <w:rsid w:val="000D65A1"/>
    <w:rsid w:val="000E0066"/>
    <w:rsid w:val="000E75B0"/>
    <w:rsid w:val="000F3BCE"/>
    <w:rsid w:val="000F5B29"/>
    <w:rsid w:val="00100497"/>
    <w:rsid w:val="001016DE"/>
    <w:rsid w:val="00103418"/>
    <w:rsid w:val="00103972"/>
    <w:rsid w:val="00104377"/>
    <w:rsid w:val="00112E23"/>
    <w:rsid w:val="00122A02"/>
    <w:rsid w:val="0012776E"/>
    <w:rsid w:val="001429C6"/>
    <w:rsid w:val="001543EA"/>
    <w:rsid w:val="00163E38"/>
    <w:rsid w:val="00164213"/>
    <w:rsid w:val="001672D1"/>
    <w:rsid w:val="001829BC"/>
    <w:rsid w:val="00195D5A"/>
    <w:rsid w:val="001A169F"/>
    <w:rsid w:val="001B108B"/>
    <w:rsid w:val="001B7BE2"/>
    <w:rsid w:val="001C3CAB"/>
    <w:rsid w:val="001D2F09"/>
    <w:rsid w:val="001D5A91"/>
    <w:rsid w:val="001D5B46"/>
    <w:rsid w:val="001F1459"/>
    <w:rsid w:val="001F215D"/>
    <w:rsid w:val="00203EC3"/>
    <w:rsid w:val="00204A2C"/>
    <w:rsid w:val="0021231E"/>
    <w:rsid w:val="00215CDA"/>
    <w:rsid w:val="00226B86"/>
    <w:rsid w:val="00227A2E"/>
    <w:rsid w:val="00231030"/>
    <w:rsid w:val="00235816"/>
    <w:rsid w:val="00235F83"/>
    <w:rsid w:val="00241862"/>
    <w:rsid w:val="0024396A"/>
    <w:rsid w:val="00260D77"/>
    <w:rsid w:val="00261941"/>
    <w:rsid w:val="00271F8A"/>
    <w:rsid w:val="00272173"/>
    <w:rsid w:val="002769E4"/>
    <w:rsid w:val="0028470B"/>
    <w:rsid w:val="0029265A"/>
    <w:rsid w:val="002B7400"/>
    <w:rsid w:val="002C06A9"/>
    <w:rsid w:val="002C4493"/>
    <w:rsid w:val="002D3F93"/>
    <w:rsid w:val="002E11EB"/>
    <w:rsid w:val="002F28D4"/>
    <w:rsid w:val="003012A7"/>
    <w:rsid w:val="003023B5"/>
    <w:rsid w:val="00310B2F"/>
    <w:rsid w:val="003150AD"/>
    <w:rsid w:val="003173E7"/>
    <w:rsid w:val="003249BD"/>
    <w:rsid w:val="003265FC"/>
    <w:rsid w:val="003306B9"/>
    <w:rsid w:val="00340DAC"/>
    <w:rsid w:val="0034605B"/>
    <w:rsid w:val="00347BB4"/>
    <w:rsid w:val="00355A24"/>
    <w:rsid w:val="00356FC3"/>
    <w:rsid w:val="003826FA"/>
    <w:rsid w:val="00396DB3"/>
    <w:rsid w:val="003A3FA3"/>
    <w:rsid w:val="003A77F6"/>
    <w:rsid w:val="003B2DE1"/>
    <w:rsid w:val="003B792A"/>
    <w:rsid w:val="003C173B"/>
    <w:rsid w:val="003D0D08"/>
    <w:rsid w:val="003E65E8"/>
    <w:rsid w:val="003F5D7A"/>
    <w:rsid w:val="003F7513"/>
    <w:rsid w:val="003F7ED5"/>
    <w:rsid w:val="0040176D"/>
    <w:rsid w:val="00405D29"/>
    <w:rsid w:val="00413FFB"/>
    <w:rsid w:val="00416E2C"/>
    <w:rsid w:val="00422B6F"/>
    <w:rsid w:val="0042434C"/>
    <w:rsid w:val="0043384C"/>
    <w:rsid w:val="00437C6D"/>
    <w:rsid w:val="00440C81"/>
    <w:rsid w:val="00454AC4"/>
    <w:rsid w:val="0046039C"/>
    <w:rsid w:val="00475555"/>
    <w:rsid w:val="00476531"/>
    <w:rsid w:val="00487C1A"/>
    <w:rsid w:val="00487CE5"/>
    <w:rsid w:val="00492F10"/>
    <w:rsid w:val="004A0C20"/>
    <w:rsid w:val="004B5E07"/>
    <w:rsid w:val="004C3373"/>
    <w:rsid w:val="004C510D"/>
    <w:rsid w:val="004D2AA1"/>
    <w:rsid w:val="004F16CE"/>
    <w:rsid w:val="00500A15"/>
    <w:rsid w:val="0050412C"/>
    <w:rsid w:val="0053270D"/>
    <w:rsid w:val="005362C2"/>
    <w:rsid w:val="00541467"/>
    <w:rsid w:val="00550340"/>
    <w:rsid w:val="00550E17"/>
    <w:rsid w:val="00551296"/>
    <w:rsid w:val="00574E1A"/>
    <w:rsid w:val="005759C5"/>
    <w:rsid w:val="00581914"/>
    <w:rsid w:val="00597D3B"/>
    <w:rsid w:val="005B3EE2"/>
    <w:rsid w:val="005C2FFF"/>
    <w:rsid w:val="005C346A"/>
    <w:rsid w:val="005C4425"/>
    <w:rsid w:val="005D4375"/>
    <w:rsid w:val="005E0A80"/>
    <w:rsid w:val="005E6E51"/>
    <w:rsid w:val="005F2439"/>
    <w:rsid w:val="005F2DB2"/>
    <w:rsid w:val="00611A5F"/>
    <w:rsid w:val="00624055"/>
    <w:rsid w:val="006316FF"/>
    <w:rsid w:val="00636D0A"/>
    <w:rsid w:val="0063740A"/>
    <w:rsid w:val="00637FA1"/>
    <w:rsid w:val="00680FDD"/>
    <w:rsid w:val="00683860"/>
    <w:rsid w:val="00685FF3"/>
    <w:rsid w:val="00686F9C"/>
    <w:rsid w:val="00692767"/>
    <w:rsid w:val="00695AF3"/>
    <w:rsid w:val="00697409"/>
    <w:rsid w:val="006A2D2E"/>
    <w:rsid w:val="006A4A1F"/>
    <w:rsid w:val="006B4EC5"/>
    <w:rsid w:val="006D1857"/>
    <w:rsid w:val="006D367D"/>
    <w:rsid w:val="006D640D"/>
    <w:rsid w:val="006D7C21"/>
    <w:rsid w:val="006E1714"/>
    <w:rsid w:val="006E19C7"/>
    <w:rsid w:val="006E238F"/>
    <w:rsid w:val="006F3B6A"/>
    <w:rsid w:val="006F7262"/>
    <w:rsid w:val="00700D71"/>
    <w:rsid w:val="00707F82"/>
    <w:rsid w:val="007168E0"/>
    <w:rsid w:val="00721582"/>
    <w:rsid w:val="00722F15"/>
    <w:rsid w:val="00732DE3"/>
    <w:rsid w:val="0073496B"/>
    <w:rsid w:val="00734E1E"/>
    <w:rsid w:val="00735330"/>
    <w:rsid w:val="00737C78"/>
    <w:rsid w:val="007473EF"/>
    <w:rsid w:val="0075527F"/>
    <w:rsid w:val="00761C4D"/>
    <w:rsid w:val="00763E6C"/>
    <w:rsid w:val="00771028"/>
    <w:rsid w:val="00771439"/>
    <w:rsid w:val="00777DB3"/>
    <w:rsid w:val="00790384"/>
    <w:rsid w:val="00791BC9"/>
    <w:rsid w:val="007A05DC"/>
    <w:rsid w:val="007A4819"/>
    <w:rsid w:val="007A65DD"/>
    <w:rsid w:val="007B0F07"/>
    <w:rsid w:val="007C5BBC"/>
    <w:rsid w:val="007D33EE"/>
    <w:rsid w:val="007D66B9"/>
    <w:rsid w:val="007E348C"/>
    <w:rsid w:val="007F0C95"/>
    <w:rsid w:val="007F520E"/>
    <w:rsid w:val="00802D78"/>
    <w:rsid w:val="00803E7D"/>
    <w:rsid w:val="008043D7"/>
    <w:rsid w:val="00806B6E"/>
    <w:rsid w:val="00815FF4"/>
    <w:rsid w:val="00835CDC"/>
    <w:rsid w:val="0086164F"/>
    <w:rsid w:val="00864EE8"/>
    <w:rsid w:val="0086765B"/>
    <w:rsid w:val="00873789"/>
    <w:rsid w:val="0088362E"/>
    <w:rsid w:val="0088571F"/>
    <w:rsid w:val="0088576A"/>
    <w:rsid w:val="008A2F91"/>
    <w:rsid w:val="008A30E2"/>
    <w:rsid w:val="008A32C0"/>
    <w:rsid w:val="008B14D5"/>
    <w:rsid w:val="008B1A5A"/>
    <w:rsid w:val="008B2915"/>
    <w:rsid w:val="008B2A72"/>
    <w:rsid w:val="008B6DFD"/>
    <w:rsid w:val="008B7382"/>
    <w:rsid w:val="008C367B"/>
    <w:rsid w:val="008D4F35"/>
    <w:rsid w:val="008E034D"/>
    <w:rsid w:val="008E3C0F"/>
    <w:rsid w:val="008F617C"/>
    <w:rsid w:val="00913CC7"/>
    <w:rsid w:val="009157C9"/>
    <w:rsid w:val="0092546A"/>
    <w:rsid w:val="00925598"/>
    <w:rsid w:val="00930846"/>
    <w:rsid w:val="00935FF3"/>
    <w:rsid w:val="009449AD"/>
    <w:rsid w:val="00947FF6"/>
    <w:rsid w:val="009522A8"/>
    <w:rsid w:val="00956C8A"/>
    <w:rsid w:val="00971BFE"/>
    <w:rsid w:val="0097416B"/>
    <w:rsid w:val="009854A1"/>
    <w:rsid w:val="009900F9"/>
    <w:rsid w:val="00996237"/>
    <w:rsid w:val="009969AF"/>
    <w:rsid w:val="009A3E97"/>
    <w:rsid w:val="009A5878"/>
    <w:rsid w:val="009A7E94"/>
    <w:rsid w:val="009B47BB"/>
    <w:rsid w:val="009C3C10"/>
    <w:rsid w:val="009D7DE2"/>
    <w:rsid w:val="00A0689F"/>
    <w:rsid w:val="00A12B50"/>
    <w:rsid w:val="00A24274"/>
    <w:rsid w:val="00A26BFB"/>
    <w:rsid w:val="00A322AB"/>
    <w:rsid w:val="00A41E2E"/>
    <w:rsid w:val="00A41E54"/>
    <w:rsid w:val="00A51153"/>
    <w:rsid w:val="00A55056"/>
    <w:rsid w:val="00A6211D"/>
    <w:rsid w:val="00A624A1"/>
    <w:rsid w:val="00A84045"/>
    <w:rsid w:val="00A86579"/>
    <w:rsid w:val="00A9183B"/>
    <w:rsid w:val="00A9623B"/>
    <w:rsid w:val="00A96621"/>
    <w:rsid w:val="00AA7379"/>
    <w:rsid w:val="00AA7639"/>
    <w:rsid w:val="00AA7CE2"/>
    <w:rsid w:val="00AB1BB6"/>
    <w:rsid w:val="00AB49CD"/>
    <w:rsid w:val="00AB6142"/>
    <w:rsid w:val="00AB7E83"/>
    <w:rsid w:val="00AC5BFB"/>
    <w:rsid w:val="00AC5C12"/>
    <w:rsid w:val="00AC70BE"/>
    <w:rsid w:val="00AD46C7"/>
    <w:rsid w:val="00AE06A7"/>
    <w:rsid w:val="00AE3CE9"/>
    <w:rsid w:val="00B138A5"/>
    <w:rsid w:val="00B2051F"/>
    <w:rsid w:val="00B2089C"/>
    <w:rsid w:val="00B23BB2"/>
    <w:rsid w:val="00B31297"/>
    <w:rsid w:val="00B34B35"/>
    <w:rsid w:val="00B60037"/>
    <w:rsid w:val="00B66025"/>
    <w:rsid w:val="00B67D74"/>
    <w:rsid w:val="00B90617"/>
    <w:rsid w:val="00B92542"/>
    <w:rsid w:val="00B95E89"/>
    <w:rsid w:val="00BA3EC9"/>
    <w:rsid w:val="00BC3BE2"/>
    <w:rsid w:val="00BD7EC3"/>
    <w:rsid w:val="00BE728A"/>
    <w:rsid w:val="00BF7629"/>
    <w:rsid w:val="00C05E83"/>
    <w:rsid w:val="00C23169"/>
    <w:rsid w:val="00C24A53"/>
    <w:rsid w:val="00C26406"/>
    <w:rsid w:val="00C268F3"/>
    <w:rsid w:val="00C34C45"/>
    <w:rsid w:val="00C4230B"/>
    <w:rsid w:val="00C57368"/>
    <w:rsid w:val="00C641BD"/>
    <w:rsid w:val="00C76B83"/>
    <w:rsid w:val="00C86ED6"/>
    <w:rsid w:val="00C93D70"/>
    <w:rsid w:val="00CA5ED2"/>
    <w:rsid w:val="00CA6425"/>
    <w:rsid w:val="00CC2EE0"/>
    <w:rsid w:val="00CC48B7"/>
    <w:rsid w:val="00CD2D4F"/>
    <w:rsid w:val="00CE1FA8"/>
    <w:rsid w:val="00CE3F71"/>
    <w:rsid w:val="00CE7BEC"/>
    <w:rsid w:val="00CF3850"/>
    <w:rsid w:val="00CF3A99"/>
    <w:rsid w:val="00D233AE"/>
    <w:rsid w:val="00D32AC0"/>
    <w:rsid w:val="00D341B6"/>
    <w:rsid w:val="00D42B4B"/>
    <w:rsid w:val="00D47806"/>
    <w:rsid w:val="00D50D44"/>
    <w:rsid w:val="00D571E3"/>
    <w:rsid w:val="00D6501D"/>
    <w:rsid w:val="00D663C1"/>
    <w:rsid w:val="00D73751"/>
    <w:rsid w:val="00D80F69"/>
    <w:rsid w:val="00D86E2A"/>
    <w:rsid w:val="00D93AD8"/>
    <w:rsid w:val="00DB19CD"/>
    <w:rsid w:val="00DB1E98"/>
    <w:rsid w:val="00DB2AAB"/>
    <w:rsid w:val="00DB6B67"/>
    <w:rsid w:val="00DC3C89"/>
    <w:rsid w:val="00DD57BA"/>
    <w:rsid w:val="00DE2CD2"/>
    <w:rsid w:val="00E004F0"/>
    <w:rsid w:val="00E020C9"/>
    <w:rsid w:val="00E06AB0"/>
    <w:rsid w:val="00E11DCF"/>
    <w:rsid w:val="00E156E5"/>
    <w:rsid w:val="00E24FB8"/>
    <w:rsid w:val="00E25672"/>
    <w:rsid w:val="00E47CF0"/>
    <w:rsid w:val="00E54A47"/>
    <w:rsid w:val="00E6053E"/>
    <w:rsid w:val="00E61138"/>
    <w:rsid w:val="00E6674E"/>
    <w:rsid w:val="00E749EA"/>
    <w:rsid w:val="00E86FE7"/>
    <w:rsid w:val="00E91E72"/>
    <w:rsid w:val="00EA1211"/>
    <w:rsid w:val="00EA33D8"/>
    <w:rsid w:val="00EC28EF"/>
    <w:rsid w:val="00EC49BF"/>
    <w:rsid w:val="00ED131C"/>
    <w:rsid w:val="00ED14EF"/>
    <w:rsid w:val="00EF64D5"/>
    <w:rsid w:val="00F31956"/>
    <w:rsid w:val="00F32477"/>
    <w:rsid w:val="00F509C3"/>
    <w:rsid w:val="00F90AAF"/>
    <w:rsid w:val="00F92B26"/>
    <w:rsid w:val="00F92E2D"/>
    <w:rsid w:val="00FB1171"/>
    <w:rsid w:val="00FC26E2"/>
    <w:rsid w:val="00FC7405"/>
    <w:rsid w:val="00FD0ED5"/>
    <w:rsid w:val="00FD1C91"/>
    <w:rsid w:val="00FD7C89"/>
    <w:rsid w:val="00FE096F"/>
    <w:rsid w:val="00FE5550"/>
    <w:rsid w:val="00FF19D0"/>
    <w:rsid w:val="00FF3EE2"/>
    <w:rsid w:val="2C7166B5"/>
    <w:rsid w:val="3C64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E8C2D"/>
  <w15:docId w15:val="{E607C01D-B091-48AE-A8D5-6BC4D742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C21"/>
  </w:style>
  <w:style w:type="paragraph" w:styleId="Heading1">
    <w:name w:val="heading 1"/>
    <w:aliases w:val="SciRep1"/>
    <w:basedOn w:val="Normal"/>
    <w:next w:val="Normal"/>
    <w:link w:val="Heading1Char"/>
    <w:uiPriority w:val="9"/>
    <w:qFormat/>
    <w:rsid w:val="002C1C95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24"/>
      <w:szCs w:val="36"/>
    </w:rPr>
  </w:style>
  <w:style w:type="paragraph" w:styleId="Heading2">
    <w:name w:val="heading 2"/>
    <w:aliases w:val="SciRep2"/>
    <w:basedOn w:val="Normal"/>
    <w:next w:val="Normal"/>
    <w:link w:val="Heading2Char"/>
    <w:uiPriority w:val="9"/>
    <w:unhideWhenUsed/>
    <w:qFormat/>
    <w:rsid w:val="00896453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aliases w:val="SciRep3"/>
    <w:basedOn w:val="Normal"/>
    <w:next w:val="Normal"/>
    <w:link w:val="Heading3Char"/>
    <w:uiPriority w:val="9"/>
    <w:unhideWhenUsed/>
    <w:qFormat/>
    <w:rsid w:val="00F339F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47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47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47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47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47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47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4477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styleId="CommentReference">
    <w:name w:val="annotation reference"/>
    <w:basedOn w:val="DefaultParagraphFont"/>
    <w:semiHidden/>
    <w:unhideWhenUsed/>
    <w:rsid w:val="00A414F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4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41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4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414F5"/>
    <w:rPr>
      <w:b/>
      <w:bCs/>
      <w:sz w:val="20"/>
      <w:szCs w:val="20"/>
    </w:rPr>
  </w:style>
  <w:style w:type="character" w:customStyle="1" w:styleId="paranumber">
    <w:name w:val="paranumber"/>
    <w:basedOn w:val="DefaultParagraphFont"/>
    <w:rsid w:val="009168F3"/>
  </w:style>
  <w:style w:type="character" w:styleId="Hyperlink">
    <w:name w:val="Hyperlink"/>
    <w:basedOn w:val="DefaultParagraphFont"/>
    <w:unhideWhenUsed/>
    <w:rsid w:val="009168F3"/>
    <w:rPr>
      <w:color w:val="0000FF"/>
      <w:u w:val="single"/>
    </w:rPr>
  </w:style>
  <w:style w:type="character" w:customStyle="1" w:styleId="Heading1Char">
    <w:name w:val="Heading 1 Char"/>
    <w:aliases w:val="SciRep1 Char"/>
    <w:basedOn w:val="DefaultParagraphFont"/>
    <w:link w:val="Heading1"/>
    <w:rsid w:val="002C1C95"/>
    <w:rPr>
      <w:rFonts w:ascii="Calibri" w:eastAsiaTheme="majorEastAsia" w:hAnsi="Calibri" w:cstheme="majorBidi"/>
      <w:b/>
      <w:sz w:val="24"/>
      <w:szCs w:val="36"/>
    </w:rPr>
  </w:style>
  <w:style w:type="character" w:customStyle="1" w:styleId="Heading2Char">
    <w:name w:val="Heading 2 Char"/>
    <w:aliases w:val="SciRep2 Char"/>
    <w:basedOn w:val="DefaultParagraphFont"/>
    <w:link w:val="Heading2"/>
    <w:rsid w:val="00896453"/>
    <w:rPr>
      <w:rFonts w:ascii="Calibri" w:eastAsiaTheme="majorEastAsia" w:hAnsi="Calibri" w:cstheme="majorBidi"/>
      <w:b/>
      <w:szCs w:val="28"/>
    </w:rPr>
  </w:style>
  <w:style w:type="character" w:customStyle="1" w:styleId="Heading3Char">
    <w:name w:val="Heading 3 Char"/>
    <w:aliases w:val="SciRep3 Char"/>
    <w:basedOn w:val="DefaultParagraphFont"/>
    <w:link w:val="Heading3"/>
    <w:rsid w:val="00F339F0"/>
    <w:rPr>
      <w:rFonts w:asciiTheme="majorHAnsi" w:eastAsiaTheme="majorEastAsia" w:hAnsiTheme="majorHAnsi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rsid w:val="008A447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47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47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47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47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47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329DA"/>
    <w:pPr>
      <w:spacing w:line="240" w:lineRule="auto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8A447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Pr>
      <w:smallCaps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47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8A4477"/>
    <w:rPr>
      <w:b/>
      <w:bCs/>
    </w:rPr>
  </w:style>
  <w:style w:type="character" w:styleId="Emphasis">
    <w:name w:val="Emphasis"/>
    <w:basedOn w:val="DefaultParagraphFont"/>
    <w:qFormat/>
    <w:rsid w:val="008A4477"/>
    <w:rPr>
      <w:i/>
      <w:iCs/>
    </w:rPr>
  </w:style>
  <w:style w:type="paragraph" w:styleId="NoSpacing">
    <w:name w:val="No Spacing"/>
    <w:uiPriority w:val="1"/>
    <w:qFormat/>
    <w:rsid w:val="008A447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A4477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8A447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477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47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A447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447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447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447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8A447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4477"/>
    <w:pPr>
      <w:outlineLvl w:val="9"/>
    </w:pPr>
  </w:style>
  <w:style w:type="paragraph" w:styleId="ListParagraph">
    <w:name w:val="List Paragraph"/>
    <w:basedOn w:val="Normal"/>
    <w:uiPriority w:val="34"/>
    <w:qFormat/>
    <w:rsid w:val="00D33724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3C2743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C2743"/>
    <w:rPr>
      <w:rFonts w:ascii="Bookman Old Style" w:eastAsia="Bookman Old Style" w:hAnsi="Bookman Old Style" w:cs="Bookman Old Style"/>
      <w:sz w:val="19"/>
      <w:szCs w:val="19"/>
      <w:lang w:val="en-US"/>
    </w:rPr>
  </w:style>
  <w:style w:type="paragraph" w:customStyle="1" w:styleId="climDynAuthorLine">
    <w:name w:val="climDynAuthorLine"/>
    <w:basedOn w:val="Normal"/>
    <w:qFormat/>
    <w:rsid w:val="00BC1D2A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8"/>
      <w:szCs w:val="29"/>
      <w:lang w:val="en-US"/>
    </w:rPr>
  </w:style>
  <w:style w:type="paragraph" w:customStyle="1" w:styleId="climDyn1stPara">
    <w:name w:val="climDyn1stPara"/>
    <w:basedOn w:val="Normal"/>
    <w:next w:val="Normal"/>
    <w:autoRedefine/>
    <w:qFormat/>
    <w:rsid w:val="008E4F69"/>
    <w:pPr>
      <w:spacing w:after="0" w:line="480" w:lineRule="auto"/>
      <w:jc w:val="both"/>
    </w:pPr>
    <w:rPr>
      <w:rFonts w:ascii="Times New Roman" w:eastAsia="Times New Roman" w:hAnsi="Times New Roman" w:cs="Times New Roman"/>
      <w:noProof/>
      <w:sz w:val="20"/>
      <w:szCs w:val="24"/>
      <w:lang w:val="en-US"/>
    </w:rPr>
  </w:style>
  <w:style w:type="paragraph" w:styleId="FootnoteText">
    <w:name w:val="footnote text"/>
    <w:basedOn w:val="Normal"/>
    <w:link w:val="FootnoteTextChar"/>
    <w:unhideWhenUsed/>
    <w:rsid w:val="00F726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72678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F72678"/>
    <w:rPr>
      <w:vertAlign w:val="superscript"/>
    </w:rPr>
  </w:style>
  <w:style w:type="paragraph" w:customStyle="1" w:styleId="ams1stPara">
    <w:name w:val="ams1stPara"/>
    <w:basedOn w:val="Normal"/>
    <w:next w:val="Normal"/>
    <w:qFormat/>
    <w:rsid w:val="00D978E0"/>
    <w:pPr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msAPPHead">
    <w:name w:val="amsAPP_Head"/>
    <w:basedOn w:val="Normal"/>
    <w:qFormat/>
    <w:rsid w:val="00D978E0"/>
    <w:pPr>
      <w:autoSpaceDE w:val="0"/>
      <w:autoSpaceDN w:val="0"/>
      <w:adjustRightInd w:val="0"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34"/>
      <w:szCs w:val="34"/>
      <w:lang w:val="en-US"/>
    </w:rPr>
  </w:style>
  <w:style w:type="paragraph" w:customStyle="1" w:styleId="amsAPPTitle">
    <w:name w:val="amsAPP_Title"/>
    <w:basedOn w:val="Normal"/>
    <w:qFormat/>
    <w:rsid w:val="00D978E0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34"/>
      <w:szCs w:val="34"/>
      <w:lang w:val="en-US"/>
    </w:rPr>
  </w:style>
  <w:style w:type="paragraph" w:customStyle="1" w:styleId="amsAuthAddr">
    <w:name w:val="amsAuthAddr"/>
    <w:basedOn w:val="Normal"/>
    <w:qFormat/>
    <w:rsid w:val="00D978E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TDisplayEquation">
    <w:name w:val="MTDisplayEquation"/>
    <w:basedOn w:val="Normal"/>
    <w:next w:val="Normal"/>
    <w:rsid w:val="00D978E0"/>
    <w:pPr>
      <w:tabs>
        <w:tab w:val="center" w:pos="4320"/>
        <w:tab w:val="right" w:pos="8640"/>
      </w:tabs>
      <w:autoSpaceDE w:val="0"/>
      <w:autoSpaceDN w:val="0"/>
      <w:adjustRightInd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msEqLine">
    <w:name w:val="amsEqLine"/>
    <w:basedOn w:val="MTDisplayEquation"/>
    <w:next w:val="Normal"/>
    <w:autoRedefine/>
    <w:qFormat/>
    <w:rsid w:val="00D978E0"/>
    <w:pPr>
      <w:ind w:firstLine="0"/>
    </w:pPr>
  </w:style>
  <w:style w:type="paragraph" w:customStyle="1" w:styleId="amsHeading3">
    <w:name w:val="amsHeading3"/>
    <w:basedOn w:val="Heading3"/>
    <w:next w:val="Normal"/>
    <w:autoRedefine/>
    <w:qFormat/>
    <w:rsid w:val="00D978E0"/>
    <w:pPr>
      <w:keepLines w:val="0"/>
      <w:numPr>
        <w:ilvl w:val="2"/>
        <w:numId w:val="3"/>
      </w:numPr>
      <w:autoSpaceDE w:val="0"/>
      <w:autoSpaceDN w:val="0"/>
      <w:adjustRightInd w:val="0"/>
      <w:spacing w:before="240" w:after="60" w:line="480" w:lineRule="auto"/>
      <w:outlineLvl w:val="0"/>
    </w:pPr>
    <w:rPr>
      <w:rFonts w:ascii="Calibri" w:eastAsia="Times New Roman" w:hAnsi="Calibri" w:cs="Times New Roman"/>
      <w:bCs/>
      <w:caps/>
      <w:smallCaps/>
      <w:szCs w:val="19"/>
    </w:rPr>
  </w:style>
  <w:style w:type="paragraph" w:customStyle="1" w:styleId="amsHeading4">
    <w:name w:val="amsHeading4"/>
    <w:basedOn w:val="Heading4"/>
    <w:next w:val="Normal"/>
    <w:autoRedefine/>
    <w:qFormat/>
    <w:rsid w:val="00D978E0"/>
    <w:pPr>
      <w:keepLines w:val="0"/>
      <w:numPr>
        <w:ilvl w:val="3"/>
        <w:numId w:val="3"/>
      </w:numPr>
      <w:autoSpaceDE w:val="0"/>
      <w:autoSpaceDN w:val="0"/>
      <w:adjustRightInd w:val="0"/>
      <w:spacing w:before="240" w:after="60" w:line="480" w:lineRule="auto"/>
      <w:outlineLvl w:val="0"/>
    </w:pPr>
    <w:rPr>
      <w:rFonts w:ascii="Times New Roman" w:eastAsiaTheme="minorHAnsi" w:hAnsi="Times New Roman" w:cstheme="minorBidi"/>
      <w:b/>
      <w:i/>
      <w:iCs/>
      <w:caps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semiHidden/>
    <w:rsid w:val="00D978E0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D978E0"/>
    <w:rPr>
      <w:rFonts w:ascii="Tahoma" w:eastAsiaTheme="minorHAnsi" w:hAnsi="Tahoma" w:cs="Tahoma"/>
      <w:sz w:val="16"/>
      <w:szCs w:val="16"/>
      <w:lang w:val="en-US"/>
    </w:rPr>
  </w:style>
  <w:style w:type="paragraph" w:customStyle="1" w:styleId="ClimDynAbstrTitle">
    <w:name w:val="ClimDynAbstrTitle"/>
    <w:basedOn w:val="Normal"/>
    <w:next w:val="climDyn1stPara"/>
    <w:autoRedefine/>
    <w:qFormat/>
    <w:rsid w:val="00D978E0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limDynRefHead">
    <w:name w:val="climDynRefHead"/>
    <w:basedOn w:val="Normal"/>
    <w:next w:val="Normal"/>
    <w:qFormat/>
    <w:rsid w:val="00B97DC0"/>
    <w:pPr>
      <w:autoSpaceDE w:val="0"/>
      <w:autoSpaceDN w:val="0"/>
      <w:adjustRightInd w:val="0"/>
      <w:spacing w:after="0" w:line="480" w:lineRule="auto"/>
      <w:outlineLvl w:val="0"/>
    </w:pPr>
    <w:rPr>
      <w:rFonts w:eastAsia="Times New Roman" w:cs="Times New Roman"/>
      <w:b/>
      <w:bCs/>
      <w:szCs w:val="34"/>
      <w:lang w:val="en-US"/>
    </w:rPr>
  </w:style>
  <w:style w:type="paragraph" w:customStyle="1" w:styleId="climDynRefs">
    <w:name w:val="climDynRefs"/>
    <w:basedOn w:val="Normal"/>
    <w:next w:val="Normal"/>
    <w:autoRedefine/>
    <w:qFormat/>
    <w:rsid w:val="00D978E0"/>
    <w:pPr>
      <w:autoSpaceDE w:val="0"/>
      <w:autoSpaceDN w:val="0"/>
      <w:adjustRightInd w:val="0"/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ClimDynRegPara">
    <w:name w:val="ClimDynRegPara"/>
    <w:basedOn w:val="Normal"/>
    <w:autoRedefine/>
    <w:qFormat/>
    <w:rsid w:val="00FD7E8B"/>
    <w:pPr>
      <w:autoSpaceDE w:val="0"/>
      <w:autoSpaceDN w:val="0"/>
      <w:adjustRightInd w:val="0"/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climDynTitle">
    <w:name w:val="climDynTitle"/>
    <w:basedOn w:val="Normal"/>
    <w:next w:val="Title"/>
    <w:qFormat/>
    <w:rsid w:val="00D978E0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0"/>
      <w:szCs w:val="41"/>
      <w:lang w:val="en-US"/>
    </w:rPr>
  </w:style>
  <w:style w:type="paragraph" w:customStyle="1" w:styleId="ColorfulList-Accent11">
    <w:name w:val="Colorful List - Accent 11"/>
    <w:basedOn w:val="Normal"/>
    <w:qFormat/>
    <w:rsid w:val="00D978E0"/>
    <w:pPr>
      <w:spacing w:after="0" w:line="240" w:lineRule="auto"/>
      <w:ind w:left="720"/>
      <w:contextualSpacing/>
    </w:pPr>
    <w:rPr>
      <w:rFonts w:ascii="Times New Roman" w:hAnsi="Times New Roman" w:cs="Courier New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D978E0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978E0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FollowedHyperlink">
    <w:name w:val="FollowedHyperlink"/>
    <w:rsid w:val="00D978E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978E0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HAnsi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78E0"/>
    <w:rPr>
      <w:rFonts w:ascii="Times New Roman" w:eastAsiaTheme="minorHAnsi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D978E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D978E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1">
    <w:name w:val="Heading 2 Char1"/>
    <w:semiHidden/>
    <w:rsid w:val="00D978E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1">
    <w:name w:val="Heading 4 Char1"/>
    <w:locked/>
    <w:rsid w:val="00D978E0"/>
    <w:rPr>
      <w:rFonts w:ascii="Times New Roman" w:hAnsi="Times New Roman"/>
      <w:sz w:val="24"/>
      <w:szCs w:val="24"/>
      <w:lang w:val="en-US"/>
    </w:rPr>
  </w:style>
  <w:style w:type="character" w:styleId="LineNumber">
    <w:name w:val="line number"/>
    <w:basedOn w:val="DefaultParagraphFont"/>
    <w:rsid w:val="00D978E0"/>
  </w:style>
  <w:style w:type="character" w:styleId="PageNumber">
    <w:name w:val="page number"/>
    <w:basedOn w:val="DefaultParagraphFont"/>
    <w:rsid w:val="00D978E0"/>
  </w:style>
  <w:style w:type="table" w:styleId="TableGrid">
    <w:name w:val="Table Grid"/>
    <w:basedOn w:val="TableNormal"/>
    <w:rsid w:val="00D97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978E0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4234E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80004"/>
  </w:style>
  <w:style w:type="character" w:customStyle="1" w:styleId="eop">
    <w:name w:val="eop"/>
    <w:basedOn w:val="DefaultParagraphFont"/>
    <w:rsid w:val="00480004"/>
  </w:style>
  <w:style w:type="paragraph" w:customStyle="1" w:styleId="paragraph">
    <w:name w:val="paragraph"/>
    <w:basedOn w:val="Normal"/>
    <w:rsid w:val="00480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Mention">
    <w:name w:val="Mention"/>
    <w:basedOn w:val="DefaultParagraphFont"/>
    <w:uiPriority w:val="99"/>
    <w:unhideWhenUsed/>
    <w:rsid w:val="008E4A25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50A8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F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provider">
    <w:name w:val="ui-provider"/>
    <w:basedOn w:val="DefaultParagraphFont"/>
    <w:rsid w:val="00A46FE0"/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sv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Surendra.rauniyar@bom.gov.a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BSBa4/faZ0qQu95jZEhwVXR1jQ==">CgMxLjAaGgoBMBIVChMIBCoPCgtBQUFBcjhyempiaxABGhoKATESFQoTCAQqDwoLQUFBQXlQcGcteG8QARoaCgEyEhUKEwgEKg8KC0FBQUExQkFKd1Q4EAEaJwoBMxIiCiAIBCocCgtBQUFBMUJBSndWRRAIGgtBQUFBMUJBSndWRRonCgE0EiIKIAgEKhwKC0FBQUF6N2lCZHl3EAgaC0FBQUF6N2lCZHl3GicKATUSIgogCAQqHAoLQUFBQXo3aUJkeXcQCBoLQUFBQTBpNWM5SXMaJwoBNhIiCiAIBCocCgtBQUFBejdpQmR6URAIGgtBQUFBejdpQmR6URoaCgE3EhUKEwgEKg8KC0FBQUFyOHJ6amRNEAEaGgoBOBIVChMIBCoPCgtBQUFBenl4Qm1GbxABGhoKATkSFQoTCAQqDwoLQUFBQTA2TkFHVEEQARobCgIxMBIVChMIBCoPCgtBQUFBMDZOQUdURRABGhsKAjExEhUKEwgEKg8KC0FBQUEwNk5BR1RREAEaGwoCMTISFQoTCAQqDwoLQUFBQTA2TkFHVFkQARobCgIxMxIVChMIBCoPCgtBQUFBMDZOQUdUWRACGigKAjE0EiIKIAgEKhwKC0FBQUEwNk5BR1U0EAgaC0FBQUEwNk5BR1U0GhsKAjE1EhUKEwgEKg8KC0FBQUF6cHZsVWdzEAIaGwoCMTYSFQoTCAQqDwoLQUFBQXpwdmxVZ3MQAhooCgIxNxIiCiAIBCocCgtBQUFBeVByaXNLRRAIGgtBQUFBeVByaXNLRRobCgIxOBIVChMIBCoPCgtBQUFBenB2bFVncxABGhsKAjE5EhUKEwgEKg8KC0FBQUF6cHZsVWdzEAIaGwoCMjASFQoTCAQqDwoLQUFBQXpwdmxVZ3MQAhobCgIyMRIVChMIBCoPCgtBQUFBenB2bFVndxABGhsKAjIyEhUKEwgEKg8KC0FBQUF6cHZsVWdzEAIaGwoCMjMSFQoTCAQqDwoLQUFBQXpwdmxVZ3MQAhobCgIyNBIVChMIBCoPCgtBQUFBenB2bFVnMBABGhsKAjI1EhUKEwgEKg8KC0FBQUF6cHZsVWdzEAIaGwoCMjYSFQoTCAQqDwoLQUFBQXpwdmxVZ3MQAhooCgIyNxIiCiAIBCocCgtBQUFBejdpQmR6WRAIGgtBQUFBejdpQmR6WRobCgIyOBIVChMIBCoPCgtBQUFBenl4Qm1HMBACGhsKAjI5EhUKEwgEKg8KC0FBQUF6eXhCbUcwEAIaKAoCMzASIgogCAQqHAoLQUFBQXpwdmxVaEUQCBoLQUFBQXpwdmxVaEUaKAoCMzESIgogCAQqHAoLQUFBQXpwdmxVaGMQCBoLQUFBQXpwdmxVaGMaKAoCMzISIgogCAQqHAoLQUFBQXlQcmlzS1EQCBoLQUFBQXlQcmlzS1EaGwoCMzMSFQoTCAQqDwoLQUFBQXpwdmxVaGcQARobCgIzNBIVChMIBCoPCgtBQUFBenB2bFVobxABGigKAjM1EiIKIAgEKhwKC0FBQUF6cHZsVWhzEAgaC0FBQUF6cHZsVWhzGhsKAjM2EhUKEwgEKg8KC0FBQUF5aWhNUm5REAEaGwoCMzcSFQoTCAQqDwoLQUFBQXp5eEJtRzgQARooCgIzOBIiCiAIBCocCgtBQUFBejdpQmR6bxAIGgtBQUFBejdpQmR6bxooCgIzORIiCiAIBCocCgtBQUFBenB2bFVpURAIGgtBQUFBenB2bFVpURobCgI0MBIVChMIBCoPCgtBQUFBenB2bFVpSRAEGhsKAjQxEhUKEwgEKg8KC0FBQUF6cHZsVWlJEAQaMAoCNDISKgoTCAQqDwoLQUFBQXpwdmxVaUkQBAoTCAQqDwoLQUFBQXpwdmxVaUkQAyKJAgoLQUFBQTFCQUp3VUES1QEKC0FBQUExQkFKd1VBEgtBQUFBMUJBSndVQRoNCgl0ZXh0L2h0bWwSACIOCgp0ZXh0L3BsYWluEgAqGyIVMTA0ODMxMDY0MDM1NTY4MTc4MTUyKAA4ADCIwr2XlDE47Mi9l5QxSjsKJGFwcGxpY2F0aW9uL3ZuZC5nb29nbGUtYXBwcy5kb2NzLm1kcxoTwtfa5AENGgsKBwoBOhABGAAQAVoMdXU1eTRwamF3dXd5cgIgAHgAggEUc3VnZ2VzdC41cXA1eHdoNDNrZjKaAQYIABAAGAAYiMK9l5QxIOzIvZeUMUIUc3VnZ2VzdC41cXA1eHdoNDNrZjIi5wwKC0FBQUF6cHZsVWhFErUMCgtBQUFBenB2bFVoRRILQUFBQXpwdmxVaEUa4AEKCXRleHQvaHRtbBLSAURqIHN1Z2dlc3Rpb24gaXMgdG8gZGVsZXRlIGl0PGJyPkkmIzM5O2QgZGVsZXRlIHRoaXMuIFlvdSBkb24mIzM5O3QgaGF2ZSBhbnkgcmVzdWx0cyByZWxhdGVkIHRvIHRoaXMsIGFuZCBJIGZpbmQgdGhlIGlkZWEgdGhhdCByYWluZmFsbCBpcyByZXNwb25kaW5nIHRvIHZlZ2V0YXRpb24gcXVpdGUgaW1wbGF1c2libGUgb24gdGhlIHNjYWxlcyB5b3Ugbm90ZSBoZXJlLiLWAQoKdGV4dC9wbGFpbhLHAURqIHN1Z2dlc3Rpb24gaXMgdG8gZGVsZXRlIGl0CkknZCBkZWxldGUgdGhpcy4gWW91IGRvbid0IGhhdmUgYW55IHJlc3VsdHMgcmVsYXRlZCB0byB0aGlzLCBhbmQgSSBmaW5kIHRoZSBpZGVhIHRoYXQgcmFpbmZhbGwgaXMgcmVzcG9uZGluZyB0byB2ZWdldGF0aW9uIHF1aXRlIGltcGxhdXNpYmxlIG9uIHRoZSBzY2FsZXMgeW91IG5vdGUgaGVyZS4qGyIVMTA0ODMxMDY0MDM1NTY4MTc4MTUyKAA4ADDlo9e1jjE45aPXtY4xSrUGCgp0ZXh0L3BsYWluEqYGSW4gYWRkaXRpb24gdG8gY2xpbWF0ZSBmb3JjaW5nLCBsYW5kIHN1cmZhY2UgY2hhbmdlcyBhc3NvY2lhdGVkIHdpdGggYSBzaGlmdCBmcm9tIGZvcmVzdHJ5IHRvIGFncmljdWx0dXJlIGhhdmUgYmVlbiBwb3N0dWxhdGVkIHRvIGNvbnRyaWJ1dGUgdG8gYSByZWR1Y3Rpb24gb2YgaG93IG11Y2ggcmFpbmZhbGwgaXMgZHJhd24gZnJvbSBhbnkgcGFzc2luZyB3ZWF0aGVyIHN5c3RlbSBpbiBTV0EgKEFyYmxhc3RlciBldCBhbC4gMjAwNjsgUGl0bWFuIGV0IGFsLiAyMDA0KS4gTGFuZCBjb3ZlciBjaGFuZ2VzIChIdXJ0dCBldCBhbC4gMjAyMCkgYXJlIGluY2x1ZGVkIGluIHNvbWUgb2YgdGhlIENNSVA2IGhpc3RBTEwgc2ltdWxhdGlvbnMgKGUuZy4gQUNDRVNTLUVTTTEuNSksIGJ1dCBub3Qgb3RoZXJzIChlLmcuIEFDQ0VTUy1DTTIpIGhvd2V2ZXIgaXQgaXMgaGFyZCB0byBwaW5wb2ludCBhbnkgaW1wYWN0IHdpdGhvdXQgc2luZ2xlIGZvcmNpbmcgc2ltdWxhdGlvbnMgZnJvbSB0aGUgc2FtZSBtb2RlbDogUmVzdWx0cyBmcm9tIExhbmQgVXNlIE1JUCBjb3VsZCBmb3JtIHRoZSBiYXNpcyBvZiBmdXJ0aGVyIHN0dWR5IGFzIHRoZXkgYmVjb21lIGF2YWlsYWJsZS4gRmFjdG9ycyBzdWNoIGFzIHRoZSBBbnRhcmN0aWMgc3RyYXRvc3BoZXJpYyBvem9uZSBob2xlIHJlY292ZXJ5IGFuZCBpdHMgaW1wYWN0IGFyZSBhbHNvIHdvcnRoIGZ1cnRoZXIgZXhwbG9yYXRpb24sIGFzIHdlIGxlYXJuIG1vcmUgYWJvdXQgbGlua3MgdG8gc3VyZmFjZSBjbGltYXRlIChMaW0gZXQgYWwuIDIwMTgsIE1jS2F5IGV0IGFsLiAyMDIzKS5aDDl1N3B1emlyc2FzZnICIAB4AJoBBggAEAAYAKoB1QES0gFEaiBzdWdnZXN0aW9uIGlzIHRvIGRlbGV0ZSBpdDxicj5JJiMzOTtkIGRlbGV0ZSB0aGlzLiBZb3UgZG9uJiMzOTt0IGhhdmUgYW55IHJlc3VsdHMgcmVsYXRlZCB0byB0aGlzLCBhbmQgSSBmaW5kIHRoZSBpZGVhIHRoYXQgcmFpbmZhbGwgaXMgcmVzcG9uZGluZyB0byB2ZWdldGF0aW9uIHF1aXRlIGltcGxhdXNpYmxlIG9uIHRoZSBzY2FsZXMgeW91IG5vdGUgaGVyZS6wAQC4AQAY5aPXtY4xIOWj17WOMTAAQhBraXgucXcwM3MwMXphb2trIqsCCgtBQUFBMDZOQUdUWRL1AQoLQUFBQTA2TkFHVFkSC0FBQUEwNk5BR1RZGg0KCXRleHQvaHRtbBIAIg4KCnRleHQvcGxhaW4SACobIhUxMTYzMTAxMzUwNzgxODgyNjc1MTEoADgAMKmg/PCTMTjg+aCYlDFKVQokYXBwbGljYXRpb24vdm5kLmdvb2dsZS1hcHBzLmRvY3MubWRzGi3C19rkAScKJQoYChJ4eGdpdmUgbnVtYmVycyB4eCwQARgAEgcKAS4QARgAGAFaDHk1dXk1cWwzbnV3c3ICIAB4AIIBFHN1Z2dlc3QucHJkMGdtZDE0MDVmmgEGCAAQABgAsAEAuAEAGKmg/PCTMSDg+aCYlDEwAEIUc3VnZ2VzdC5wcmQwZ21kMTQwNWYimwIKC0FBQUF6cHZsVWd3EuYBCgtBQUFBenB2bFVndxILQUFBQXpwdmxVZ3caDQoJdGV4dC9odG1sEgAiDgoKdGV4dC9wbGFpbhIAKhsiFTEwNDgzMTA2NDAzNTU2ODE3ODE1MigAOAAwxI/PtY4xOM21z7WOMUpHCiRhcHBsaWNhdGlvbi92bmQuZ29vZ2xlLWFwcHMuZG9jcy5tZHMaH8LX2uQBGRoXChMKDWlmIG5vdCBsaWtlbHkQARgAEAFaDHRwZ2p2YmlxczNnN3ICIAB4AIIBE3N1Z2dlc3QueDVrcHNnZDk3d2WaAQYIABAAGACwAQC4AQAYxI/PtY4xIM21z7WOMTAAQhNzdWdnZXN0Lng1a3BzZ2Q5N3dlIp0GCgtBQUFBMDZOQUdVNBLrBQoLQUFBQTA2TkFHVTQSC0FBQUEwNk5BR1U0GpIBCgl0ZXh0L2h0bWwShAF0aGVzZSB0d28gcGFyYWdyYXBocyBkbyBub3QgZm9sbG93IGxvZ2ljYWxseS4gc3VnZ2VzdCBwdXQgaW4gc3ViaGVhZGluZ3MgaGVyZSBhbmQgZWxzZXdoZXJlIGluIERpc2N1c3Npb24gd2hlcmUgdGhlIHN0b3J5bGluZSBqdW1wcy4ikwEKCnRleHQvcGxhaW4ShAF0aGVzZSB0d28gcGFyYWdyYXBocyBkbyBub3QgZm9sbG93IGxvZ2ljYWxseS4gc3VnZ2VzdCBwdXQgaW4gc3ViaGVhZGluZ3MgaGVyZSBhbmQgZWxzZXdoZXJlIGluIERpc2N1c3Npb24gd2hlcmUgdGhlIHN0b3J5bGluZSBqdW1wcy4qGyIVMTE2MzEwMTM1MDc4MTg4MjY3NTExKAA4ADC8o4fxkzE4iveR8ZMxSssBCgp0ZXh0L3BsYWluErwBY2VudHVyeSwgZXZlbiB1bmRlciBhIHNjZW5hcmlvIHdpdGggYSB3aXRoIGEgbWFya2VkIHJlZHVjdGlvbiBpbiBncmVlbmhvdXNlIGdhcyBlbWlzc2lvbnMuICAKTmV3IGFuYWx5c2lzIGFuZCByZXN1bHRzIGVtZXJnaW5nIGZyb20gdGhlIENNSVA2IGVuc2VtYmxlIG9mIG1vZGVscyBwcm92aWRlIGZ1cnRoZXIgY2xhcml0eSBhbmRaC2lodnNobG1vOTJxcgIgAHgAmgEGCAAQABgAqgGHARKEAXRoZXNlIHR3byBwYXJhZ3JhcGhzIGRvIG5vdCBmb2xsb3cgbG9naWNhbGx5LiBzdWdnZXN0IHB1dCBpbiBzdWJoZWFkaW5ncyBoZXJlIGFuZCBlbHNld2hlcmUgaW4gRGlzY3Vzc2lvbiB3aGVyZSB0aGUgc3RvcnlsaW5lIGp1bXBzLrABALgBABi8o4fxkzEgiveR8ZMxMABCEGtpeC4zaHRrZGl0a2V1ZnIikQIKC0FBQUEwNk5BR1RREtsBCgtBQUFBMDZOQUdUURILQUFBQTA2TkFHVFEaDQoJdGV4dC9odG1sEgAiDgoKdGV4dC9wbGFpbhIAKhsiFTExNjMxMDEzNTA3ODE4ODI2NzUxMSgAOAAwlcj68JMxOPHN+vCTMUo7CiRhcHBsaWNhdGlvbi92bmQuZ29vZ2xlLWFwcHMuZG9jcy5tZHMaE8LX2uQBDRoLCgcKASwQARgAEAFaDHVxeDU1czlyaWs5aXICIAB4AIIBFHN1Z2dlc3QuYXdtYzRjanZrem4xmgEGCAAQABgAsAEAuAEAGJXI+vCTMSDxzfrwkzEwAEIUc3VnZ2VzdC5hd21jNGNqdmt6bjEimAIKC0FBQUF6cHZsVWdvEuIBCgtBQUFBenB2bFVnbxILQUFBQXpwdmxVZ28aDQoJdGV4dC9odG1sEgAiDgoKdGV4dC9wbGFpbhIAKhsiFTEwNDgzMTA2NDAzNTU2ODE3ODE1MigAOAAw5tzNtY4xOJnkzbWOMUpCCiRhcHBsaWNhdGlvbi92bmQuZ29vZ2xlLWFwcHMuZG9jcy5tZHMaGsLX2uQBFBISCg4KCGludGVybmFsEAEYABABWgwyam9pM2NpeXpoNjByAiAAeACCARRzdWdnZXN0LnJzYXdzZmZsc3hpZJoBBggAEAAYALABALgBABjm3M21jjEgmeTNtY4xMABCFHN1Z2dlc3QucnNhd3NmZmxzeGlkIvUCCgtBQUFBenB2bFVncxK/AgoLQUFBQXpwdmxVZ3MSC0FBQUF6cHZsVWdzGg0KCXRleHQvaHRtbBIAIg4KCnRleHQvcGxhaW4SACobIhUxMDQ4MzEwNjQwMzU1NjgxNzgxNTIoADgAMO2jzrWOMTj6wsGDkDFKngEKJGFwcGxpY2F0aW9uL3ZuZC5nb29nbGUtYXBwcy5kb2NzLm1kcxp2wtfa5AFwEm4KagpkVGhpcyBzdHVkeSBwcmltYXJpbHkgZXhhbWluZXMgcmVzdWx0cyBmcm9tIFJ1bjEgZnJvbSBlYWNoIGNsaW1hdGUgbW9kZWwgdG8gZXhwbG9yZSB0aGUgZm9yY2luZyBhbmQgYxABGAEQAVoMazlzZmptZHRjeXhucgIgAHgAggEUc3VnZ2VzdC55N3J4YnV2bzRhbTKaAQYIABAAGACwAQC4AQAY7aPOtY4xIPrCwYOQMTAAQhRzdWdnZXN0Lnk3cnhidXZvNGFtMiKlAgoLQUFBQTA2TkFHVEUS7wEKC0FBQUEwNk5BR1RFEgtBQUFBMDZOQUdURRoNCgl0ZXh0L2h0bWwSACIOCgp0ZXh0L3BsYWluEgAqGyIVMTE2MzEwMTM1MDc4MTg4MjY3NTExKAA4ADDf1/fwkzE4t8j48JMxSk8KJGFwcGxpY2F0aW9uL3ZuZC5nb29nbGUtYXBwcy5kb2NzLm1kcxonwtfa5AEhGh8KGwoVcmVsYXRpdmUgdG8gMjAwMC0yMDIwEAEYABABWgxvMjd0NXNjODE0ZG9yAiAAeACCARRzdWdnZXN0LndnNjFkYmNjNjJ0N5oBBggAEAAYALABALgBABjf1/fwkzEgt8j48JMxMABCFHN1Z2dlc3Qud2c2MWRiY2M2MnQ3IooCCgtBQUFBenB2bFVpSRLUAQoLQUFBQXpwdmxVaUkSC0FBQUF6cHZsVWlJGg0KCXRleHQvaHRtbBIAIg4KCnRleHQvcGxhaW4SACobIhUxMDQ4MzEwNjQwMzU1NjgxNzgxNTIoADgAMLHw9rWOMTjy9va1jjFKNAokYXBwbGljYXRpb24vdm5kLmdvb2dsZS1hcHBzLmRvY3MubWRzGgzC19rkAQYiBAhIEAFaDDFkdmtwY2RsdmxvZ3ICIAB4AIIBFHN1Z2dlc3QuNHVjdjMxajNseWZomgEGCAAQABgAsAEAuAEAGLHw9rWOMSDy9va1jjEwAEIUc3VnZ2VzdC40dWN2MzFqM2x5ZmgiqwIKC0FBQUF6cHZsVWhnEvUBCgtBQUFBenB2bFVoZxILQUFBQXpwdmxVaGcaDQoJdGV4dC9odG1sEgAiDgoKdGV4dC9wbGFpbhIAKhsiFTEwNDgzMTA2NDAzNTU2ODE3ODE1MigAOAAwm+HhtY4xONXn4bWOMUpVCiRhcHBsaWNhdGlvbi92bmQuZ29vZ2xlLWFwcHMuZG9jcy5tZHMaLcLX2uQBJxolCiEKG2luZm9ybWVkIGJ5IGNsaW1hdGUgc2NpZW5jZRABGAAQAVoMN2w1OGJkcmwwaGl3cgIgAHgAggEUc3VnZ2VzdC42aGh2MWVnMXlxM2WaAQYIABAAGACwAQC4AQAYm+HhtY4xINXn4bWOMTAAQhRzdWdnZXN0LjZoaHYxZWcxeXEzZSKgAgoLQUFBQTA2TkFHVEES6gEKC0FBQUEwNk5BR1RBEgtBQUFBMDZOQUdUQRoNCgl0ZXh0L2h0bWwSACIOCgp0ZXh0L3BsYWluEgAqGyIVMTE2MzEwMTM1MDc4MTg4MjY3NTExKAA4ADDT4/bwkzE4v4b38JMxSkoKJGFwcGxpY2F0aW9uL3ZuZC5nb29nbGUtYXBwcy5kb2NzLm1kcxoiwtfa5AEcGhoKFgoQdGhlIHJhbmdlICg/KSBvZhABGAAQAVoMM3BweGowam9vc2p1cgIgAHgAggEUc3VnZ2VzdC44ZTJja3JuMjJyOGSaAQYIABAAGACwAQC4AQAY0+P28JMxIL+G9/CTMTAAQhRzdWdnZXN0LjhlMmNrcm4yMnI4ZCL1AgoLQUFBQXpwdmxVaGsSvwIKC0FBQUF6cHZsVWhrEgtBQUFBenB2bFVoaxoNCgl0ZXh0L2h0bWwSACIOCgp0ZXh0L3BsYWluEgAqGyIVMTA0ODMxMDY0MDM1NTY4MTc4MTUyKAA4ADCYm+O1jjE4yKHjtY4xSp4BCiRhcHBsaWNhdGlvbi92bmQuZ29vZ2xlLWFwcHMuZG9jcy5tZHMadsLX2uQBcBpuCmoKZE5vdGluZyB0aGF0IHJhaW5mYWxsIGRlY2xpbmVzIGFyZSBsaWtlbHkgdG8gY29udGludWUsIHRoaXMgc3VnZ2VzdCB0aGF0IGNvbnRpbnVlZCBjbGltYXRlIGNoYW5nZSBhZGEQARgBEAFaDHduNHFka3BkOGJvcHICIAB4AIIBFHN1Z2dlc3QuNW50OTA0Z3djY2xwmgEGCAAQABgAsAEAuAEAGJib47WOMSDIoeO1jjEwAEIUc3VnZ2VzdC41bnQ5MDRnd2NjbHAiiAIKC0FBQUExQkFKd1Q4EtQBCgtBQUFBMUJBSndUOBILQUFBQTFCQUp3VDgaDQoJdGV4dC9odG1sEgAiDgoKdGV4dC9wbGFpbhIAKhsiFTEwNDgzMTA2NDAzNTU2ODE3ODE1MigAOAAwt+u6l5QxOOqrvZeUMUo6CiRhcHBsaWNhdGlvbi92bmQuZ29vZ2xlLWFwcHMuZG9jcy5tZHMaEsLX2uQBDBoKCgYKABAUGAAQAVoMemNrM3duNGMwOXljcgIgAHgAggEUc3VnZ2VzdC5nZnlwY3RzNWVreHmaAQYIABAAGAAYt+u6l5QxIOqrvZeUMUIUc3VnZ2VzdC5nZnlwY3RzNWVreHkimAYKC0FBQUF6cHZsVWhjEuYFCgtBQUFBenB2bFVoYxILQUFBQXpwdmxVaGMaJQoJdGV4dC9odG1sEhhESiBzdWdnZXN0aW9ucyB0byBkZWxldGUiJgoKdGV4dC9wbGFpbhIYREogc3VnZ2VzdGlvbnMgdG8gZGVsZXRlKhsiFTEwNDgzMTA2NDAzNTU2ODE3ODE1MigAOAAwy9XgtY4xOMvV4LWOMUqPBAoKdGV4dC9wbGFpbhKABEFsdGhvdWdoIHJhaW5mYWxsIGlzIGEga2V5IHZhcmlhYmxlLCBldmFwb3JhdGlvbiwgc29pbCByZXNwb25zZXMgYW5kIGxpbmtzIHRvIGdyb3VuZHdhdGVyIGFyZSBhbHNvIGltcG9ydGFudCBhbmQgY2FuIGV4YWNlcmJhdGUgdGhlIGh5ZHJvbG9naWNhbCBpbXBhY3RzIG9mIHRoZSBkcnlpbmcgc2lnbmFsLiBUaGVyZSBpcyBvYnNlcnZlZCBldmlkZW5jZSBvZiByZWR1Y2VkIHJ1bi1vZmYgZm9yIHRoZSBzYW1lIGFtb3VudCBvZiByYWluZmFsbCwgYW5kIHRoYXQgaGFzIGltcGFjdHMgb24gd2F0ZXIgcmVzb3VyY2VzIChTbWl0aCBhbmQgUG93ZXIgMjAxNCkuIFVra29sYSBldCBhbC4gKDIwMjApIHN1Z2dlc3RlZCB0aGF0IGRyb3VnaHQgdmFyaWFiaWxpdHkgd2lsbCBpbmNyZWFzZSBpbiBmdXR1cmUsIHdoaWNoIG1heSBwbGFjZSBldmVuIGdyZWF0ZXIgYWRhcHRpdmUgZGVtYW5kcyBvbiBjb21tdW5pdGllcyBhbHJlYWR5IHN0cmV0Y2hlZCBieSB0aGUgbG9uZy10ZXJtIHJhaW5mYWxsIGRlY2xpbmUuWgw5ZWlndDE2eGk3MzVyAiAAeACaAQYIABAAGACqARoSGERKIHN1Z2dlc3Rpb25zIHRvIGRlbGV0ZbABALgBABjL1eC1jjEgy9XgtY4xMABCEGtpeC5seWFrc3A2MXBxOG4imQIKC0FBQUF6cHZsVWlREucBCgtBQUFBenB2bFVpURILQUFBQXpwdmxVaVEaEwoJdGV4dC9odG1sEgZGaXggaXQiFAoKdGV4dC9wbGFpbhIGRml4IGl0KhsiFTEwNDgzMTA2NDAzNTU2ODE3ODE1MigAOAAwhc74tY4xOIXO+LWOMUpHCgp0ZXh0L3BsYWluEjlBcmJsYXN0ZXIsIEouIE0uLCBUaW1iYWwsIEIuLCBhbmQgQXJibGFzdGVyLCBKLiBNLiAoMjAwNilaDDYwcTZxdnZrcWtyNHICIAB4AJoBBggAEAAYAKoBCBIGRml4IGl0sAEAuAEAGIXO+LWOMSCFzvi1jjEwAEIQa2l4LjFhOXpodndnNW9iOSL1AgoLQUFBQXpwdmxVaG8SvwIKC0FBQUF6cHZsVWhvEgtBQUFBenB2bFVobxoNCgl0ZXh0L2h0bWwSACIOCgp0ZXh0L3BsYWluEgAqGyIVMTA0ODMxMDY0MDM1NTY4MTc4MTUyKAA4ADD5xeO1jjE48/fjtY4xSp4BCiRhcHBsaWNhdGlvbi92bmQuZ29vZ2xlLWFwcHMuZG9jcy5tZHMadsLX2uQBcBpuCmoKZE5vdGluZyB0aGF0IHJhaW5mYWxsIGRlY2xpbmVzIGFyZSBsaWtlbHkgdG8gY29udGludWUsIHRoaXMgc3VnZ2VzdHMgdGhhdCBjb250aW51ZWQgY2xpbWF0ZSBjaGFuZ2UgYWQQARgBEAFaDDJ1d3JodXR6bmlndHICIAB4AIIBFHN1Z2dlc3QuY29sbXNtYXpzc2NimgEGCAAQABgAsAEAuAEAGPnF47WOMSDz9+O1jjEwAEIUc3VnZ2VzdC5jb2xtc21henNzY2Ii8gMKC0FBQUF6cHZsVWhzEsADCgtBQUFBenB2bFVocxILQUFBQXpwdmxVaHMaGAoJdGV4dC9odG1sEgtESiAtIGRlbGV0ZSIZCgp0ZXh0L3BsYWluEgtESiAtIGRlbGV0ZSobIhUxMDQ4MzEwNjQwMzU1NjgxNzgxNTIoADgAMLH55LWOMTix+eS1jjFKkAIKCnRleHQvcGxhaW4SgQJUaGVyZSBpcyBoaWdoIGNvbmZpZGVuY2UgaW4gZnVydGhlciByYWluZmFsbCBkZWNsaW5lcyBpbiBTV0EsIGFuZCBzbyB0aGVyZSBtYXkgY29udGludWUgdG8gYmUgZGVtYW5kIGZvciBhIHRyYW5zaXRpb24gdG8gaW5kdXN0cmllcyBsZXNzIHJlbGlhbnQgb24gd2F0ZXIsIGhvd2V2ZXIsIHN0cm9uZyBtaXRpZ2F0aW9uIGNvdWxkIGhlbHAgcmVkdWNlIHRoZSBleHRyZW1lIDIwLXllYXIgcmFpbmZhbGwgZGVjbGluZXMgcHJvamVjdGVkIGJ5IG1vZGVsc1oMcmYzZThhdThwNnpscgIgAHgAmgEGCAAQABgAqgENEgtESiAtIGRlbGV0ZbABALgBABix+eS1jjEgsfnktY4xMABCEGtpeC51b2F5dnd0Z3h1cDAilAIKC0FBQUF5UHBnLXhvEt4BCgtBQUFBeVBwZy14bxILQUFBQXlQcGcteG8aDQoJdGV4dC9odG1sEgAiDgoKdGV4dC9wbGFpbhIAKhsiFTEwMDA2NjMxNzkxMDcxNTYzOTk0NygAOAAw7PywlIkxOLuKsZSJMUo7CiRhcHBsaWNhdGlvbi92bmQuZ29vZ2xlLWFwcHMuZG9jcy5tZHMaE8LX2uQBDRoLCgcKASwQARgAEAFaDHk2NXY4bm9paXM2MnICIAB4AIIBFHN1Z2dlc3QuZXVhdmx2NG1ub3IziAECmgEGCAAQABgAsAEAuAEBGOz8sJSJMSC7irGUiTEwAEIUc3VnZ2VzdC5ldWF2bHY0bW5vcjMinwIKC0FBQUFyOHJ6amRREukBCgtBQUFBcjhyempkURILQUFBQXI4cnpqZFEaDQoJdGV4dC9odG1sEgAiDgoKdGV4dC9wbGFpbhIAKhsiFTEwNDgzMTA2NDAzNTU2ODE3ODE1MigAOAAwy5ie/48xOK2fnv+PMUpJCiRhcHBsaWNhdGlvbi92bmQuZ29vZ2xlLWFwcHMuZG9jcy5tZHMaIcLX2uQBGwoZCgsKBXVuZGVyEAEYABIICgJvZhABGAAYAVoMNDVvNm02cjBzdGUzcgIgAHgAggEUc3VnZ2VzdC55Z3l3cXFsbW1kanKaAQYIABAAGACwAQC4AQAYy5ie/48xIK2fnv+PMTAAQhRzdWdnZXN0LnlneXdxcWxtbWRqciKgAgoLQUFBQXpwdmxVZlUS6gEKC0FBQUF6cHZsVWZVEgtBQUFBenB2bFVmVRoNCgl0ZXh0L2h0bWwSACIOCgp0ZXh0L3BsYWluEgAqGyIVMTA0ODMxMDY0MDM1NTY4MTc4MTUyKAA4ADC1l5+1jjE44aSftY4xSkoKJGFwcGxpY2F0aW9uL3ZuZC5nb29nbGUtYXBwcy5kb2NzLm1kcxoiwtfa5AEcChoKCwoFbGFyZ2UQARgAEgkKA2JpZxABGAAYAVoMMjZ6c3lvbTB3OGtkcgIgAHgAggEUc3VnZ2VzdC51OGcxNzBpZGFpYjWaAQYIABAAGACwAQC4AQAYtZeftY4xIOGkn7WOMTAAQhRzdWdnZXN0LnU4ZzE3MGlkYWliNSL0AgoLQUFBQXpwdmxVZzASvgIKC0FBQUF6cHZsVWcwEgtBQUFBenB2bFVnMBoNCgl0ZXh0L2h0bWwSACIOCgp0ZXh0L3BsYWluEgAqGyIVMTA0ODMxMDY0MDM1NTY4MTc4MTUyKAA4ADD1n9C1jjE45f/QtY4xSp0BCiRhcHBsaWNhdGlvbi92bmQuZ29vZ2xlLWFwcHMuZG9jcy5tZHMadcLX2uQBbwptCioKJHdpbGwgYmUgb3V0c2lkZSB0aGUgcHJvamVjdGlvbnMgaGVyZRABGAASPQo3YXJlIG91dHNpZGUgdGhlIHNwcmVhZCBvZiBtb2RlbCByZXN1bHRzIGNvbnNpZGVyZWQgaGVyZRABGAAYAVoMN2M4NjI4N2Z5MWlhcgIgAHgAggEUc3VnZ2VzdC42Z2M3MzJsNmZiMGaaAQYIABAAGACwAQC4AQAY9Z/QtY4xIOX/0LWOMTAAQhRzdWdnZXN0LjZnYzczMmw2ZmIwZiKRAgoLQUFBQXI4cnpqZE0S2wEKC0FBQUFyOHJ6amRNEgtBQUFBcjhyempkTRoNCgl0ZXh0L2h0bWwSACIOCgp0ZXh0L3BsYWluEgAqGyIVMTA0ODMxMDY0MDM1NTY4MTc4MTUyKAA4ADC8rp3/jzE4lLWd/48xSjsKJGFwcGxpY2F0aW9uL3ZuZC5nb29nbGUtYXBwcy5kb2NzLm1kcxoTwtfa5AENGgsKBwoBKRABGAAQAVoMY3JpenE5NmU3cm01cgIgAHgAggEUc3VnZ2VzdC5kOTFyOGRkcDgwMWGaAQYIABAAGACwAQC4AQAYvK6d/48xIJS1nf+PMTAAQhRzdWdnZXN0LmQ5MXI4ZGRwODAxYSKqAgoLQUFBQXo3aUJkem8S+AEKC0FBQUF6N2lCZHpvEgtBQUFBejdpQmR6bxowCgl0ZXh0L2h0bWwSI1NvbWUgYXJlIG1pc3NpbmcgLSBuZWVkcyBmdWxsIGNoZWNrIjEKCnRleHQvcGxhaW4SI1NvbWUgYXJlIG1pc3NpbmcgLSBuZWVkcyBmdWxsIGNoZWNrKhsiFTEwNjM3NTgxNTU2NjQ5OTY0OTgyMSgAOAAw36b8lo4xON+m/JaOMVoMY3ZwdjA0a2h3YzlxcgIgAHgAiAECmgEGCAAQABgAqgElEiNTb21lIGFyZSBtaXNzaW5nIC0gbmVlZHMgZnVsbCBjaGVja7ABALgBARjfpvyWjjEg36b8lo4xMABCEGtpeC40Nm1kYnlzOTczNTkiowIKC0FBQUExQkFKd1ZFEvMBCgtBQUFBMUJBSndWRRILQUFBQTFCQUp3VkUaKwoJdGV4dC9odG1sEh5DaGVjaywgZGlmZmVyZW50IGZyb20gYWJzdHJhY3QiLAoKdGV4dC9wbGFpbhIeQ2hlY2ssIGRpZmZlcmVudCBmcm9tIGFic3RyYWN0KhsiFTEwNDgzMTA2NDAzNTU2ODE3ODE1MigAOAAwwq/Rl5QxOMKv0ZeUMUoRCgp0ZXh0L3BsYWluEgM2NiVaDGM0eGhjY3g0Y2U2dHICIAB4AJoBBggAEAAYAKoBIBIeQ2hlY2ssIGRpZmZlcmVudCBmcm9tIGFic3RyYWN0GMKv0ZeUMSDCr9GXlDFCEGtpeC4yeTBndTdtc2hwbTIiygIKC0FBQUF6N2lCZHpZEpgCCgtBQUFBejdpQmR6WRILQUFBQXo3aUJkelkaOwoJdGV4dC9odG1sEi5tdXN0IGJlIGEgcHVibGlzaGVkIHNvdXJjZSBmb3IgdGhpcyBzb21ld2hlcmU/IjwKCnRleHQvcGxhaW4SLm11c3QgYmUgYSBwdWJsaXNoZWQgc291cmNlIGZvciB0aGlzIHNvbWV3aGVyZT8qGyIVMTA2Mzc1ODE1NTY2NDk5NjQ5ODIxKAA4ADCQqeeWjjE4kKnnlo4xWgsxdDNodDE5NWM4a3ICIAB4AIgBApoBBggAEAAYAKoBMBIubXVzdCBiZSBhIHB1Ymxpc2hlZCBzb3VyY2UgZm9yIHRoaXMgc29tZXdoZXJlP7ABALgBARiQqeeWjjEgkKnnlo4xMABCEGtpeC5vejgzczNva3hub2cimwcKC0FBQUF6N2lCZHl3EuoGCgtBQUFBejdpQmR5dxILQUFBQXo3aUJkeXcarQEKCXRleHQvaHRtbBKfAWhvdyBkb2VzIHRoaXMgY29tcGFyZSB0byBvdGhlciBhcmVhcyBvZiB0aGUgd29ybGQ/IE1lZGl0ZXJhbmVhbiBkcnlpbmc/IEl0IHdvdWxkIGJlIG5pY2UgdG8gZGlzY3VzcyB0aGUgc2lnbmlmaWNhbmNlIG9mIHRoaXMgcmVzdWx0IGluIHRoZSBpbnRlcm5hdGlvbmFsIGNvbnR4dCKuAQoKdGV4dC9wbGFpbhKfAWhvdyBkb2VzIHRoaXMgY29tcGFyZSB0byBvdGhlciBhcmVhcyBvZiB0aGUgd29ybGQ/IE1lZGl0ZXJhbmVhbiBkcnlpbmc/IEl0IHdvdWxkIGJlIG5pY2UgdG8gZGlzY3VzcyB0aGUgc2lnbmlmaWNhbmNlIG9mIHRoaXMgcmVzdWx0IGluIHRoZSBpbnRlcm5hdGlvbmFsIGNvbnR4dCobIhUxMDYzNzU4MTU1NjY0OTk2NDk4MjEoADgAMI2av5aOMTiKzYO6kDFC9QEKC0FBQUEwaTVjOUlzEgtBQUFBejdpQmR5dxowCgl0ZXh0L2h0bWwSI0dvb2QgcG9pbnQsIGhvdyB0aGlzIGNhbiBiZSBjaGVja2VkIjEKCnRleHQvcGxhaW4SI0dvb2QgcG9pbnQsIGhvdyB0aGlzIGNhbiBiZSBjaGVja2VkKhsiFTEwNDgzMTA2NDAzNTU2ODE3ODE1MigAOAAwis2DupAxOIrNg7qQMVoMbGthdW1heDRjeXg4cgIgAHgAmgEGCAAQABgAqgElEiNHb29kIHBvaW50LCBob3cgdGhpcyBjYW4gYmUgY2hlY2tlZLABALgBAFoMeTF5eGF2cHF4cnhqcgIgAHgAiAECmgEGCAAQABgAqgGiARKfAWhvdyBkb2VzIHRoaXMgY29tcGFyZSB0byBvdGhlciBhcmVhcyBvZiB0aGUgd29ybGQ/IE1lZGl0ZXJhbmVhbiBkcnlpbmc/IEl0IHdvdWxkIGJlIG5pY2UgdG8gZGlzY3VzcyB0aGUgc2lnbmlmaWNhbmNlIG9mIHRoaXMgcmVzdWx0IGluIHRoZSBpbnRlcm5hdGlvbmFsIGNvbnR4dLABALgBARiNmr+WjjEgis2DupAxMABCD2tpeC5oeTQzbjNqcXB4ZyLoBwoLQUFBQXo3aUJkelEStgcKC0FBQUF6N2lCZHpREgtBQUFBejdpQmR6URqZAgoJdGV4dC9odG1sEosCTWF5YmUgZXhwYW5kIG9uIHRoaXMgLSBhcyB0aGUgcmVhZGVyIG1heSBpbmZlciB0aGF0IHRoZSBtb2RlbHMgYXJlIHRvbyBjb25zZXJ2YXRpdmUuIEJ1dCwgd2hhdCB5b3VpIGFyZSBzYXlpbmcgaGVyZSBpcyB0aGF0IHRoZSBuZXcgMTAwJSBmb3JjZWQgbWVhbiBzdGF0ZSB3aWxsIGJlIHRoZSBzYW1lIGFzIGEgY2xpbWF0ZSB3aXRoIGZvcmNlZCByZXNwb25zZSBvZiBvbmx5IDQ0JSBhbmQgNTYlIG5hdHVyYWwgdmFyaWFiaWxpdHkgZHJpdmVuIGRyeWluZywgcmlnaHQ/IpoCCgp0ZXh0L3BsYWluEosCTWF5YmUgZXhwYW5kIG9uIHRoaXMgLSBhcyB0aGUgcmVhZGVyIG1heSBpbmZlciB0aGF0IHRoZSBtb2RlbHMgYXJlIHRvbyBjb25zZXJ2YXRpdmUuIEJ1dCwgd2hhdCB5b3VpIGFyZSBzYXlpbmcgaGVyZSBpcyB0aGF0IHRoZSBuZXcgMTAwJSBmb3JjZWQgbWVhbiBzdGF0ZSB3aWxsIGJlIHRoZSBzYW1lIGFzIGEgY2xpbWF0ZSB3aXRoIGZvcmNlZCByZXNwb25zZSBvZiBvbmx5IDQ0JSBhbmQgNTYlIG5hdHVyYWwgdmFyaWFiaWxpdHkgZHJpdmVuIGRyeWluZywgcmlnaHQ/KhsiFTEwNjM3NTgxNTU2NjQ5OTY0OTgyMSgAOAAwsZTTlo4xOLGU05aOMVoMN3JtYWdrYXFhN3k0cgIgAHgAiAECmgEGCAAQABgAqgGOAhKLAk1heWJlIGV4cGFuZCBvbiB0aGlzIC0gYXMgdGhlIHJlYWRlciBtYXkgaW5mZXIgdGhhdCB0aGUgbW9kZWxzIGFyZSB0b28gY29uc2VydmF0aXZlLiBCdXQsIHdoYXQgeW91aSBhcmUgc2F5aW5nIGhlcmUgaXMgdGhhdCB0aGUgbmV3IDEwMCUgZm9yY2VkIG1lYW4gc3RhdGUgd2lsbCBiZSB0aGUgc2FtZSBhcyBhIGNsaW1hdGUgd2l0aCBmb3JjZWQgcmVzcG9uc2Ugb2Ygb25seSA0NCUgYW5kIDU2JSBuYXR1cmFsIHZhcmlhYmlsaXR5IGRyaXZlbiBkcnlpbmcsIHJpZ2h0P7ABALgBARixlNOWjjEgsZTTlo4xMABCEGtpeC5mMDZyanplZnQ1cXgi3AEKC0FBQUF5UHJpc0tFEqoBCgtBQUFBeVByaXNLRRILQUFBQXlQcmlzS0UaFgoJdGV4dC9odG1sEgljb3VsZCBjdXQiFwoKdGV4dC9wbGFpbhIJY291bGQgY3V0KhsiFTEwMDA2NjMxNzkxMDcxNTYzOTk0NygAOAAwju7NlYkxOI7uzZWJMVoMdG03emtqOGlpN2V3cgIgAHgAiAECmgEGCAAQABgAqgELEgljb3VsZCBjdXSwAQC4AQEYju7NlYkxII7uzZWJMTAAQhBraXgud2xxZXg0aW5ydTd1IukCCgtBQUFBeVByaXNLURK3AgoLQUFBQXlQcmlzS1ESC0FBQUF5UHJpc0tRGkUKCXRleHQvaHRtbBI4SSB3b25kZXIgaWYgd2Ugc2hvdWxkIHB1dCBzb21lIG9mIHRoaXMgaW50byB0aGUgaW50cm8uLi4iRgoKdGV4dC9wbGFpbhI4SSB3b25kZXIgaWYgd2Ugc2hvdWxkIHB1dCBzb21lIG9mIHRoaXMgaW50byB0aGUgaW50cm8uLi4qGyIVMTAwMDY2MzE3OTEwNzE1NjM5OTQ3KAA4ADC5l9eViTE4uZfXlYkxWgw5ZHZ0amlxMzRxeW5yAiAAeACIAQKaAQYIABAAGACqAToSOEkgd29uZGVyIGlmIHdlIHNob3VsZCBwdXQgc29tZSBvZiB0aGlzIGludG8gdGhlIGludHJvLi4usAEAuAEBGLmX15WJMSC5l9eViTEwAEIQa2l4LnZxM2h3MnA2MDl4OCKRAgoLQUFBQXI4cnpqYmsS2wEKC0FBQUFyOHJ6amJrEgtBQUFBcjhyempiaxoNCgl0ZXh0L2h0bWwSACIOCgp0ZXh0L3BsYWluEgAqGyIVMTA0ODMxMDY0MDM1NTY4MTc4MTUyKAA4ADCYi8L+jzE4iJLC/o8xSjsKJGFwcGxpY2F0aW9uL3ZuZC5nb29nbGUtYXBwcy5kb2NzLm1kcxoTwtfa5AENGgsKBwoBLRABGAAQAVoMOTJ5czg2YmJxdDhjcgIgAHgAggEUc3VnZ2VzdC5nbHN1cmZiN2tpNTeaAQYIABAAGACwAQC4AQAYmIvC/o8xIIiSwv6PMTAAQhRzdWdnZXN0Lmdsc3VyZmI3a2k1NyKTAgoLQUFBQXlpaE1SblES3QEKC0FBQUF5aWhNUm5REgtBQUFBeWloTVJuURoNCgl0ZXh0L2h0bWwSACIOCgp0ZXh0L3BsYWluEgAqGyIVMTAwMDY2MzE3OTEwNzE1NjM5OTQ3KAA4ADCI0NCciTE4ib7YnIkxSjoKJGFwcGxpY2F0aW9uL3ZuZC5nb29nbGUtYXBwcy5kb2NzLm1kcxoSwtfa5AEMGgoKBgoAEBQYABABWgw1c2FsZnQ3cG9lZmNyAiAAeACCARRzdWdnZXN0LjY1MmdndXRobzE3MIgBApoBBggAEAAYALABALgBARiI0NCciTEgib7YnIkxMABCFHN1Z2dlc3QuNjUyZ2d1dGhvMTcwIpgCCgtBQUFBMUE5YVp4NBLkAQoLQUFBQTFBOWFaeDQSC0FBQUExQTlhWng0Gg0KCXRleHQvaHRtbBIAIg4KCnRleHQvcGxhaW4SACobIhUxMDQ4MzEwNjQwMzU1NjgxNzgxNTIoADgAMPuBgpeUMTi2iYKXlDFKSgokYXBwbGljYXRpb24vdm5kLmdvb2dsZS1hcHBzLmRvY3MubWRzGiLC19rkARwSGgoWChBleHRlcm5hbCBmb3JjaW5nEAEYABABWgxxMzl5bGQ4aWhoaWpyAiAAeACCARRzdWdnZXN0Lm1mbnA1ZHlrcWJmcJoBBggAEAAYABj7gYKXlDEgtomCl5QxQhRzdWdnZXN0Lm1mbnA1ZHlrcWJmcCKUAgoLQUFBQXpwd2w1Y1kS3wEKC0FBQUF6cHdsNWNZEgtBQUFBenB3bDVjWRoNCgl0ZXh0L2h0bWwSACIOCgp0ZXh0L3BsYWluEgAqGyIVMTA2Mzc1ODE1NTY2NDk5NjQ5ODIxKAA4ADCV/aGMjjE42YOijI4xSj0KJGFwcGxpY2F0aW9uL3ZuZC5nb29nbGUtYXBwcy5kb2NzLm1kcxoVwtfa5AEPGg0KCQoDVGhlEAEYABABWgw1NG1pYzE0MWM0b2lyAiAAeACCARNzdWdnZXN0LmJwa2w2bmszczNziAECmgEGCAAQABgAsAEAuAEBGJX9oYyOMSDZg6KMjjEwAEITc3VnZ2VzdC5icGtsNm5rM3MzcyKRAgoLQUFBQXp5eEJtRm8S2wEKC0FBQUF6eXhCbUZvEgtBQUFBenl4Qm1GbxoNCgl0ZXh0L2h0bWwSACIOCgp0ZXh0L3BsYWluEgAqGyIVMTA0ODMxMDY0MDM1NTY4MTc4MTUyKAA4ADCoo+6CkDE4tbDugpAxSjsKJGFwcGxpY2F0aW9uL3ZuZC5nb29nbGUtYXBwcy5kb2NzLm1kcxoTwtfa5AENGgsKBwoBMBABGAAQAVoMOXQyeXE3b2t0YnI5cgIgAHgAggEUc3VnZ2VzdC44ejNlYzRhNGxvaGOaAQYIABAAGACwAQC4AQAYqKPugpAxILWw7oKQMTAAQhRzdWdnZXN0Ljh6M2VjNGE0bG9oYyKRAgoLQUFBQXp5eEJtRzgS2wEKC0FBQUF6eXhCbUc4EgtBQUFBenl4Qm1HOBoNCgl0ZXh0L2h0bWwSACIOCgp0ZXh0L3BsYWluEgAqGyIVMTA0ODMxMDY0MDM1NTY4MTc4MTUyKAA4ADCJkpKEkDE4hJ+ShJAxSjsKJGFwcGxpY2F0aW9uL3ZuZC5nb29nbGUtYXBwcy5kb2NzLm1kcxoTwtfa5AENGgsKBwoBLRABGAAQAVoMeTBoMXAzYXdvZnlrcgIgAHgAggEUc3VnZ2VzdC52OHMwN2tyMG82N2qaAQYIABAAGACwAQC4AQAYiZKShJAxIISfkoSQMTAAQhRzdWdnZXN0LnY4czA3a3IwbzY3aiKPAgoLQUFBQTA2TkFHVG8S2gEKC0FBQUEwNk5BR1RvEgtBQUFBMDZOQUdUbxoNCgl0ZXh0L2h0bWwSACIOCgp0ZXh0L3BsYWluEgAqGyIVMTE2MzEwMTM1MDc4MTg4MjY3NTExKAA4ADCqyYHxkzE4oNSB8ZMxSjsKJGFwcGxpY2F0aW9uL3ZuZC5nb29nbGUtYXBwcy5kb2NzLm1kcxoTwtfa5AENGgsKBwoBdBABGAAQAVoMdzRjbjZ6MXlsbzRpcgIgAHgAggETc3VnZ2VzdC5vYTdodHh3ZXZmYZoBBggAEAAYALABALgBABiqyYHxkzEgoNSB8ZMxMABCE3N1Z2dlc3Qub2E3aHR4d2V2ZmEi9QIKC0FBQUF6eXhCbUcwEr8CCgtBQUFBenl4Qm1HMBILQUFBQXp5eEJtRzAaDQoJdGV4dC9odG1sEgAiDgoKdGV4dC9wbGFpbhIAKhsiFTEwNDgzMTA2NDAzNTU2ODE3ODE1MigAOAAw45fIg5AxONqeyIOQMUqeAQokYXBwbGljYXRpb24vdm5kLmdvb2dsZS1hcHBzLmRvY3MubWRzGnbC19rkAXASbgpqCmRJbiBhZGRpdGlvbiB0byBjbGltYXRlIGZvcmNpbmcsIGxhbmQgc3VyZmFjZSBjaGFuZ2VzIGFzc29jaWF0ZWQgd2l0aCBhIHNoaWZ0IGZyb20gZm9yZXN0cnkgdG8gYWdyaWN1EAEYARABWgxiZzJlZ3l1cncxNW5yAiAAeACCARRzdWdnZXN0LmUyeGMybHk0MGZ5eZoBBggAEAAYALABALgBABjjl8iDkDEg2p7Ig5AxMABCFHN1Z2dlc3QuZTJ4YzJseTQwZnl5MghoLmdqZGd4czIJaC4zMGowemxsOABqIwoUc3VnZ2VzdC52N2N0amY5cmYxNHUSC1Njb3R0IFBvd2VyaikKFHN1Z2dlc3QuZnljeGI5bjExYWNsEhFTdXJlbmRyYSBSYXVuaXlhcmopChRzdWdnZXN0LnkxanZ4aGh3cDBqbhIRU3VyZW5kcmEgUmF1bml5YXJqKQoUc3VnZ2VzdC4zcDN6a3d0OG82dTQSEVN1cmVuZHJhIFJhdW5peWFyaiMKFHN1Z2dlc3QuOXhlY2E2ajVxbTZqEgtTY290dCBQb3dlcmopChRzdWdnZXN0LjVxcDV4d2g0M2tmMhIRU3VyZW5kcmEgUmF1bml5YXJqKQoUc3VnZ2VzdC52eWVjOGNyNWQ2emESEVN1cmVuZHJhIFJhdW5peWFyaiMKFHN1Z2dlc3QuNXE4Z2llNnV6b3B5EgtTY290dCBQb3dlcmojChRzdWdnZXN0LnByZDBnbWQxNDA1ZhILU2NvdHQgUG93ZXJqKQoUc3VnZ2VzdC40enY1NTI0ZnR4YnMSEVN1cmVuZHJhIFJhdW5peWFyaiMKFHN1Z2dlc3QubzVtaDBieGU0bGhtEgtTY290dCBQb3dlcmopChRzdWdnZXN0LnNlczIxNGMxbTYwNRIRU3VyZW5kcmEgUmF1bml5YXJqIwoUc3VnZ2VzdC5iY2xoZmFzdHgxa3cSC1Njb3R0IFBvd2VyaigKE3N1Z2dlc3QueDVrcHNnZDk3d2USEVN1cmVuZHJhIFJhdW5peWFyaikKFHN1Z2dlc3QucTF4djl2YnpyZjdrEhFTdXJlbmRyYSBSYXVuaXlhcmojChRzdWdnZXN0LmF3bWM0Y2p2a3puMRILU2NvdHQgUG93ZXJqIwoUc3VnZ2VzdC45M3cza21yeno0eDkSC1Njb3R0IFBvd2VyaikKFHN1Z2dlc3QuMnh4cjh2bTFkcW5iEhFTdXJlbmRyYSBSYXVuaXlhcmopChRzdWdnZXN0LnNhems3OXRzOWVhZxIRU3VyZW5kcmEgUmF1bml5YXJqIwoUc3VnZ2VzdC5qbDh6ODVtejFqZXkSC1Njb3R0IFBvd2VyaikKFHN1Z2dlc3QucnNhd3NmZmxzeGlkEhFTdXJlbmRyYSBSYXVuaXlhcmojChRzdWdnZXN0LnUzcDY4OTJnOXppahILU2NvdHQgUG93ZXJqKQoUc3VnZ2VzdC5mdTB1M3czeXNlNGcSEVN1cmVuZHJhIFJhdW5peWFyaikKFHN1Z2dlc3QueTdyeGJ1dm80YW0yEhFTdXJlbmRyYSBSYXVuaXlhcmojChRzdWdnZXN0LjJ0NXI5d3kyYWcwdxILU2NvdHQgUG93ZXJqKQoUc3VnZ2VzdC5rZDliOTdkNDlzZjQSEVN1cmVuZHJhIFJhdW5peWFyaiMKFHN1Z2dlc3Qud2c2MWRiY2M2MnQ3EgtTY290dCBQb3dlcmopChRzdWdnZXN0LjR1Y3YzMWozbHlmaBIRU3VyZW5kcmEgUmF1bml5YXJqKQoUc3VnZ2VzdC42aGh2MWVnMXlxM2USEVN1cmVuZHJhIFJhdW5peWFyaikKFHN1Z2dlc3Qud2poMG1lanphcGd6EhFTdXJlbmRyYSBSYXVuaXlhcmojChRzdWdnZXN0LjhlMmNrcm4yMnI4ZBILU2NvdHQgUG93ZXJqKQoUc3VnZ2VzdC41bnQ5MDRnd2NjbHASEVN1cmVuZHJhIFJhdW5peWFyaikKFHN1Z2dlc3QuNm5xc3VtaGFjcmFkEhFTdXJlbmRyYSBSYXVuaXlhcmojChRzdWdnZXN0LmZrYnhpZHZta3duchILU2NvdHQgUG93ZXJqKQoUc3VnZ2VzdC5nZnlwY3RzNWVreHkSEVN1cmVuZHJhIFJhdW5peWFyaiMKFHN1Z2dlc3QuZW9xeW1meXpvMWhmEgtTY290dCBQb3dlcmopChRzdWdnZXN0LjJoZDFsZnE2OTZoNBIRU3VyZW5kcmEgUmF1bml5YXJqKQoUc3VnZ2VzdC5idWFtMDA4bzFyZ2wSEVN1cmVuZHJhIFJhdW5peWFyaiMKFHN1Z2dlc3QuMnlzM3I5NDNsNXo0EgtTY290dCBQb3dlcmopChRzdWdnZXN0Ljc3ZHNuNGRxazgyYhIRU3VyZW5kcmEgUmF1bml5YXJqIwoUc3VnZ2VzdC40ejlicmxjbmZ5c3cSC1Njb3R0IFBvd2VyaiMKFHN1Z2dlc3QuNWl3MTdveXp3YjBxEgtTY290dCBQb3dlcmopChRzdWdnZXN0LmdleXltaDZucmRsNRIRU3VyZW5kcmEgUmF1bml5YXJqIwoUc3VnZ2VzdC5rY3gwNWh3ZzZuMXkSC1Njb3R0IFBvd2VyaikKFHN1Z2dlc3QuY3ZoOXNhMjA0M2ltEhFTdXJlbmRyYSBSYXVuaXlhcmojChRzdWdnZXN0LmJoN2tqMXEzeWV3bBILU2NvdHQgUG93ZXJqKQoUc3VnZ2VzdC5jZ2p4YnZmdDcyMXoSEVN1cmVuZHJhIFJhdW5peWFyaiMKFHN1Z2dlc3QuNWs3NjA4MnB4YnpmEgtTY290dCBQb3dlcmojChRzdWdnZXN0Ljk5OWNwaXR5MmJ2NhILU2NvdHQgUG93ZXJqKQoUc3VnZ2VzdC5jb2xtc21henNzY2ISEVN1cmVuZHJhIFJhdW5peWFyaiMKFHN1Z2dlc3QubDd2NmxxczZxbG4zEgtTY290dCBQb3dlcmopChRzdWdnZXN0LnJpazQzcXl0djJlZhIRU3VyZW5kcmEgUmF1bml5YXJqIwoUc3VnZ2VzdC45NnJqcDRiZWMwNXMSC1Njb3R0IFBvd2VyaikKFHN1Z2dlc3QudmRhaTNyZWRlenFwEhFTdXJlbmRyYSBSYXVuaXlhcmopChRzdWdnZXN0LjVkMXlwMmlxdnlsMxIRU3VyZW5kcmEgUmF1bml5YXJqIwoTc3VnZ2VzdC40OXp4ZG05dGIxYhIMUGFuZG9yYSBIb3BlaiQKFHN1Z2dlc3QuZXVhdmx2NG1ub3IzEgxQYW5kb3JhIEhvcGVqKQoUc3VnZ2VzdC5hZ25oNWdvaDkxbnkSEVN1cmVuZHJhIFJhdW5peWFyaikKFHN1Z2dlc3Qua3FjOWtqY2ExNmVwEhFTdXJlbmRyYSBSYXVuaXlhcmojChRzdWdnZXN0LnZ3MXhzaWJucjF4cRILU2NvdHQgUG93ZXJqKQoUc3VnZ2VzdC5mazN3NDRuYmxwOTkSEVN1cmVuZHJhIFJhdW5peWFyaiMKFHN1Z2dlc3QuNXprNTdocWNxbWJlEgtTY290dCBQb3dlcmooChNzdWdnZXN0LjNqOTN1ZXFkZ2p1EhFTdXJlbmRyYSBSYXVuaXlhcmojChRzdWdnZXN0Lm10Nm14dXdteGltaBILU2NvdHQgUG93ZXJqKQoUc3VnZ2VzdC51azBpOTlodXR2NHYSEVN1cmVuZHJhIFJhdW5peWFyaikKFHN1Z2dlc3Qub3RldzQwMmluNGpvEhFTdXJlbmRyYSBSYXVuaXlhcmopChRzdWdnZXN0LjlrMXhjOGw5end6eBIRU3VyZW5kcmEgUmF1bml5YXJqKQoUc3VnZ2VzdC55Z3l3cXFsbW1kanISEVN1cmVuZHJhIFJhdW5peWFyaiMKFHN1Z2dlc3QucnZqYjVqdmFtN3RhEgtTY290dCBQb3dlcmopChRzdWdnZXN0LnU4ZzE3MGlkYWliNRIRU3VyZW5kcmEgUmF1bml5YXJqKQoUc3VnZ2VzdC5lcXp2ZmZ4Nm52dGISEVN1cmVuZHJhIFJhdW5peWFyaikKFHN1Z2dlc3QudzV3bGhvamdoMGp6EhFTdXJlbmRyYSBSYXVuaXlhcmojChRzdWdnZXN0LmZkbnE1NGNnNnV0NhILU2NvdHQgUG93ZXJqKQoUc3VnZ2VzdC5jM2djZXhlNHlubmkSEVN1cmVuZHJhIFJhdW5peWFyaikKFHN1Z2dlc3QuM3R1aW43emFsMjEyEhFTdXJlbmRyYSBSYXVuaXlhcmopChRzdWdnZXN0LmwxM2tvdDFxOWQ2eRIRU3VyZW5kcmEgUmF1bml5YXJqKQoUc3VnZ2VzdC42Z2M3MzJsNmZiMGYSEVN1cmVuZHJhIFJhdW5peWFyaiQKFHN1Z2dlc3Qub3c2M2MyMm4yb2xjEgxQYW5kb3JhIEhvcGVqKQoUc3VnZ2VzdC5qa3FsZ2VneW1kMmcSEVN1cmVuZHJhIFJhdW5peWFyaikKFHN1Z2dlc3Quam4xbWU0NzRmNTFuEhFTdXJlbmRyYSBSYXVuaXlhcmopChRzdWdnZXN0LjlwNThtbWtpaHE1bhIRU3VyZW5kcmEgUmF1bml5YXJqKQoUc3VnZ2VzdC53MTkyNThwYmF5a3QSEVN1cmVuZHJhIFJhdW5peWFyaikKFHN1Z2dlc3QuN28xYnE2Z2V6cXZ3EhFTdXJlbmRyYSBSYXVuaXlhcmopChRzdWdnZXN0LmQ5MXI4ZGRwODAxYRIRU3VyZW5kcmEgUmF1bml5YXJqKQoUc3VnZ2VzdC45MGF6bDR5c2FvYjcSEVN1cmVuZHJhIFJhdW5peWFyaikKFHN1Z2dlc3QuM3N1bTV1NTJ0cXhyEhFTdXJlbmRyYSBSYXVuaXlhcmopChRzdWdnZXN0LnJmcHV3dWhzZTNnNhIRU3VyZW5kcmEgUmF1bml5YXJqJAoUc3VnZ2VzdC5lNG5wa2h6ZGd3YmgSDFBhbmRvcmEgSG9wZWopChRzdWdnZXN0LnI0NXBjdDg4ZHA4OBIRU3VyZW5kcmEgUmF1bml5YXJqKQoUc3VnZ2VzdC5qZ3hkbW8zZHpuM3oSEVN1cmVuZHJhIFJhdW5peWFyaikKFHN1Z2dlc3QuMnQwYjcya28wbDcyEhFTdXJlbmRyYSBSYXVuaXlhcmojChJzdWdnZXN0LnI5aThlcXJqdTQSDU1pY2hhZWwgR3Jvc2VqIwoUc3VnZ2VzdC43NHd0emRudWljOTYSC1Njb3R0IFBvd2VyaikKFHN1Z2dlc3QubndjYWp6bzRpcjJ2EhFTdXJlbmRyYSBSYXVuaXlhcmopChRzdWdnZXN0LjIwbjJoZzJ5dnVqbhIRU3VyZW5kcmEgUmF1bml5YXJqJAoUc3VnZ2VzdC5yOHkydjllaHN1YmYSDFBhbmRvcmEgSG9wZWokChRzdWdnZXN0Lmg2amc3MzJ4aXVzeBIMUGFuZG9yYSBIb3BlaiMKFHN1Z2dlc3QubGNoMDVxajhnbTJ2EgtTY290dCBQb3dlcmopChRzdWdnZXN0LmQxZ3lrYW82cHZsYxIRU3VyZW5kcmEgUmF1bml5YXJqKQoUc3VnZ2VzdC55a3BjaW9namx4b28SEVN1cmVuZHJhIFJhdW5peWFyaiMKFHN1Z2dlc3QuOWltOGJvc2tyY3duEgtTY290dCBQb3dlcmokChRzdWdnZXN0Lm03ZDNhdzhwNHdrORIMUGFuZG9yYSBIb3BlaiUKFHN1Z2dlc3QuaGgxMXpiYjg0Z2FmEg1NaWNoYWVsIEdyb3NlaiQKFHN1Z2dlc3QuNmlicW84OTJyODQ2EgxQYW5kb3JhIEhvcGVqJAoUc3VnZ2VzdC42YWVhZ2lmNG41dG8SDFBhbmRvcmEgSG9wZWopChRzdWdnZXN0LmVuMnNnbGcyOGYwORIRU3VyZW5kcmEgUmF1bml5YXJqKQoUc3VnZ2VzdC42eTFiamRubzZ4Y3gSEVN1cmVuZHJhIFJhdW5peWFyaikKFHN1Z2dlc3QucGZlZW5td2tiNGUwEhFTdXJlbmRyYSBSYXVuaXlhcmokChRzdWdnZXN0LjZqdG1xa3g0Zml1NxIMUGFuZG9yYSBIb3BlaiQKFHN1Z2dlc3QudzJnMHcxNWExYmE3EgxQYW5kb3JhIEhvcGVqKQoUc3VnZ2VzdC5lMmJhejNteXdmdG0SEVN1cmVuZHJhIFJhdW5peWFyaiQKFHN1Z2dlc3QucnUybXo1M25ic3E4EgxQYW5kb3JhIEhvcGVqJAoUc3VnZ2VzdC5kYWViNHlod3AwbncSDFBhbmRvcmEgSG9wZWopChRzdWdnZXN0LnI5aTU0cHkwcXdsZBIRU3VyZW5kcmEgUmF1bml5YXJqKQoUc3VnZ2VzdC50dnZjaHUxd3M1ZWoSEVN1cmVuZHJhIFJhdW5peWFyaikKFHN1Z2dlc3QuNTB3MzA5MnU1M29lEhFTdXJlbmRyYSBSYXVuaXlhcmokChRzdWdnZXN0LnZndGd3OTNoeHV2dxIMUGFuZG9yYSBIb3BlaiQKFHN1Z2dlc3Qub3BubGJsY3MzeWhtEgxQYW5kb3JhIEhvcGVqKQoUc3VnZ2VzdC55ejVmOWM5dTQ1d3cSEVN1cmVuZHJhIFJhdW5peWFyaikKFHN1Z2dlc3QudXpzOXVncjhtbjcwEhFTdXJlbmRyYSBSYXVuaXlhcmojChNzdWdnZXN0Lml1aDB3c2pmbnhrEgxQYW5kb3JhIEhvcGVqKQoUc3VnZ2VzdC5xMjg5czU3MGlzM3ISEVN1cmVuZHJhIFJhdW5peWFyaikKFHN1Z2dlc3QueTFvMWlzMmt6dXZoEhFTdXJlbmRyYSBSYXVuaXlhcmopChRzdWdnZXN0LmViMXVleWNhYWw3dxIRU3VyZW5kcmEgUmF1bml5YXJqJAoUc3VnZ2VzdC5zdHVoY3p0emNiYmcSDFBhbmRvcmEgSG9wZWokChRzdWdnZXN0Ljhsb2NheG1wYzVrNRIMUGFuZG9yYSBIb3BlaiQKFHN1Z2dlc3QuajNjcnZzbXNud3lmEgxQYW5kb3JhIEhvcGVqKQoUc3VnZ2VzdC5teXgwZmh1b3M5OTYSEVN1cmVuZHJhIFJhdW5peWFyaikKFHN1Z2dlc3QueGdqeDN3ajdhcGkwEhFTdXJlbmRyYSBSYXVuaXlhcmopChRzdWdnZXN0LnMwNG94cWNvbnlzNRIRU3VyZW5kcmEgUmF1bml5YXJqKQoUc3VnZ2VzdC43YzBpOGRwOTB4N2cSEVN1cmVuZHJhIFJhdW5peWFyaikKFHN1Z2dlc3QuaTk3aHVuZWFwbTJmEhFTdXJlbmRyYSBSYXVuaXlhcmopChRzdWdnZXN0LmRsNng2anM4OGFzdRIRU3VyZW5kcmEgUmF1bml5YXJqKQoUc3VnZ2VzdC5wMndvaDNlbXo1emcSEVN1cmVuZHJhIFJhdW5peWFyaiQKFHN1Z2dlc3QudzJlaTU5Z3ozcjhyEgxQYW5kb3JhIEhvcGVqKQoUc3VnZ2VzdC5ieTNwczc3YXVocGsSEVN1cmVuZHJhIFJhdW5peWFyaikKFHN1Z2dlc3QuYjlpcnJzdml4M2s3EhFTdXJlbmRyYSBSYXVuaXlhcmopChRzdWdnZXN0LnN0ZGt2NjllMHRyeBIRU3VyZW5kcmEgUmF1bml5YXJqKQoUc3VnZ2VzdC52bDV4eGYxY2Z5ZWcSEVN1cmVuZHJhIFJhdW5peWFyaiQKFHN1Z2dlc3QuYWc3dmJqNHhpbnZoEgxQYW5kb3JhIEhvcGVqKQoUc3VnZ2VzdC5hdWMzNm41dGp2em4SEVN1cmVuZHJhIFJhdW5peWFyaiQKFHN1Z2dlc3QuODEzNzBmZW50bzg2EgxQYW5kb3JhIEhvcGVqKQoUc3VnZ2VzdC4yNWtqdDJ0dnBkNnESEVN1cmVuZHJhIFJhdW5peWFyaikKFHN1Z2dlc3QuaTFub2Jnemd5dGduEhFTdXJlbmRyYSBSYXVuaXlhcmopChRzdWdnZXN0LmoybXBxdHQ1cWJydhIRU3VyZW5kcmEgUmF1bml5YXJqKQoUc3VnZ2VzdC45eGllbDRkY3R3cnISEVN1cmVuZHJhIFJhdW5peWFyaikKFHN1Z2dlc3QueXN0N3dzZzZoem0yEhFTdXJlbmRyYSBSYXVuaXlhcmopChRzdWdnZXN0LnFtcTNkMXk5OGJzdhIRU3VyZW5kcmEgUmF1bml5YXJqKQoUc3VnZ2VzdC5ldjN2dHQ4bW9jbDgSEVN1cmVuZHJhIFJhdW5peWFyaikKFHN1Z2dlc3Qua3FsOGZoejU3OHpvEhFTdXJlbmRyYSBSYXVuaXlhcmopChRzdWdnZXN0LjZtZHhqYWRuMzFoMhIRU3VyZW5kcmEgUmF1bml5YXJqKQoUc3VnZ2VzdC5nbHN1cmZiN2tpNTcSEVN1cmVuZHJhIFJhdW5peWFyaikKFHN1Z2dlc3QuaGVyZjhpM2dxOW5tEhFTdXJlbmRyYSBSYXVuaXlhcmopChRzdWdnZXN0LnQ1OGdhZGx6eGFjYRIRU3VyZW5kcmEgUmF1bml5YXJqKQoUc3VnZ2VzdC55ZG1lcnZ5bWZxeHkSEVN1cmVuZHJhIFJhdW5peWFyaikKFHN1Z2dlc3QuMnliN2M1dGpmMm9wEhFTdXJlbmRyYSBSYXVuaXlhcmopChRzdWdnZXN0LjdhMzI4dnZnamIxMhIRU3VyZW5kcmEgUmF1bml5YXJqJAoUc3VnZ2VzdC4xeWprZG9jN2hranYSDFBhbmRvcmEgSG9wZWopChRzdWdnZXN0LjlvemJkODJzcTBsaxIRU3VyZW5kcmEgUmF1bml5YXJqKQoUc3VnZ2VzdC50NjJxOWQ4ZWY1N2USEVN1cmVuZHJhIFJhdW5peWFyaiQKFHN1Z2dlc3QuNjUyZ2d1dGhvMTcwEgxQYW5kb3JhIEhvcGVqKAoTc3VnZ2VzdC5pcDV5ZnpiYW9kYRIRU3VyZW5kcmEgUmF1bml5YXJqIwoTc3VnZ2VzdC4yamllMWkzZm9xNhIMUGFuZG9yYSBIb3BlaikKFHN1Z2dlc3QuMTZyaGNnMzQ4N2IzEhFTdXJlbmRyYSBSYXVuaXlhcmopChRzdWdnZXN0LjJxZ3N4amFmdnh4ZhIRU3VyZW5kcmEgUmF1bml5YXJqKQoUc3VnZ2VzdC5lMDRxNTZ1bmdqbjkSEVN1cmVuZHJhIFJhdW5peWFyaiQKFHN1Z2dlc3Quc3d0bmxpNWttZnpyEgxQYW5kb3JhIEhvcGVqJAoUc3VnZ2VzdC5sY2NwMTN0bGhpNXUSDFBhbmRvcmEgSG9wZWopChRzdWdnZXN0LjZzYmQ2bHdnd2g3aRIRU3VyZW5kcmEgUmF1bml5YXJqKQoUc3VnZ2VzdC5sbGNhYnVtNjhkcnYSEVN1cmVuZHJhIFJhdW5peWFyaikKFHN1Z2dlc3Qub2lnMGZoMnFheno4EhFTdXJlbmRyYSBSYXVuaXlhcmopChRzdWdnZXN0LjNrcm9qNWZpbTY1NhIRU3VyZW5kcmEgUmF1bml5YXJqJAoTc3VnZ2VzdC5oY2N3OXJ6cTZhchINTWljaGFlbCBHcm9zZWolChRzdWdnZXN0LmcxZTZyOXJ2NGlycBINTWljaGFlbCBHcm9zZWolChRzdWdnZXN0LnM4MmZramducnF2cRINTWljaGFlbCBHcm9zZWopChRzdWdnZXN0LnVxazNxa2gxMTNpdRIRU3VyZW5kcmEgUmF1bml5YXJqKQoUc3VnZ2VzdC5tZm5wNWR5a3FiZnASEVN1cmVuZHJhIFJhdW5peWFyaikKFHN1Z2dlc3QuMzdiOXF5bjI3dWhtEhFTdXJlbmRyYSBSYXVuaXlhcmopChRzdWdnZXN0LnZ1NGxpamRzc3lsMhIRU3VyZW5kcmEgUmF1bml5YXJqJAoUc3VnZ2VzdC5hcThkZWk5eHFpNHgSDFBhbmRvcmEgSG9wZWopChRzdWdnZXN0LnhtODRsd3RoOHRrcxIRU3VyZW5kcmEgUmF1bml5YXJqKQoUc3VnZ2VzdC41MXdiYmJyYTI3ZGESEVN1cmVuZHJhIFJhdW5peWFyaikKFHN1Z2dlc3QuZWIwOGY1dTY3ZzdvEhFTdXJlbmRyYSBSYXVuaXlhcmolChRzdWdnZXN0LjEyZG5vdXlocm5jbBINTWljaGFlbCBHcm9zZWopChRzdWdnZXN0LjM2bjNtb2pzODV5MBIRU3VyZW5kcmEgUmF1bml5YXJqJAoTc3VnZ2VzdC5icGtsNm5rM3MzcxINTWljaGFlbCBHcm9zZWopChRzdWdnZXN0LmRmYThuY3loZXRrNRIRU3VyZW5kcmEgUmF1bml5YXJqKQoUc3VnZ2VzdC5naWVlemE3c2U1b3USEVN1cmVuZHJhIFJhdW5peWFyaiUKFHN1Z2dlc3Qud2J6azc3dDYzOHhqEg1NaWNoYWVsIEdyb3NlaigKE3N1Z2dlc3QuZ3Z5MXkxeTNncWoSEVN1cmVuZHJhIFJhdW5peWFyaikKFHN1Z2dlc3QuMjR0NTB0OW83ZTVxEhFTdXJlbmRyYSBSYXVuaXlhcmopChRzdWdnZXN0LjU5bzBoaWRyN2hnNBIRU3VyZW5kcmEgUmF1bml5YXJqKQoUc3VnZ2VzdC5mNXJzeWNtcDVram8SEVN1cmVuZHJhIFJhdW5peWFyaiUKFHN1Z2dlc3QudWJ5azZwb2FhYjFlEg1NaWNoYWVsIEdyb3NlaikKFHN1Z2dlc3QuYmV0OXNtYWNmbmI1EhFTdXJlbmRyYSBSYXVuaXlhcmopChRzdWdnZXN0LjI5NjFkdTd2M2MzcBIRU3VyZW5kcmEgUmF1bml5YXJqKQoUc3VnZ2VzdC55bHJxeWg5eDEzNWYSEVN1cmVuZHJhIFJhdW5peWFyaikKFHN1Z2dlc3QueHZ0NmswbHlzZmtwEhFTdXJlbmRyYSBSYXVuaXlhcmopChRzdWdnZXN0Lm1xbDRnYm5rNHJhORIRU3VyZW5kcmEgUmF1bml5YXJqKQoUc3VnZ2VzdC4zNWtnMGdnODR2Y3ASEVN1cmVuZHJhIFJhdW5peWFyaikKFHN1Z2dlc3QuZDRvbDFkc3RmaG54EhFTdXJlbmRyYSBSYXVuaXlhcmopChRzdWdnZXN0Ljk5eGlxbXFlMzF1bhIRU3VyZW5kcmEgUmF1bml5YXJqKQoUc3VnZ2VzdC5pbnEyY2ZmOXl0YWkSEVN1cmVuZHJhIFJhdW5peWFyaikKFHN1Z2dlc3QucWlsZTJvMjYzN2pzEhFTdXJlbmRyYSBSYXVuaXlhcmopChRzdWdnZXN0Lm9sbW9jZXZxa2w0OBIRU3VyZW5kcmEgUmF1bml5YXJqKQoUc3VnZ2VzdC5jdGo1bWN1NDRjeGESEVN1cmVuZHJhIFJhdW5peWFyaiMKFHN1Z2dlc3QuNGdkeW4yaTAxNGpnEgtTY290dCBQb3dlcmopChRzdWdnZXN0LmZ3ejFmcGE3MmxwZRIRU3VyZW5kcmEgUmF1bml5YXJqKQoUc3VnZ2VzdC44ejNlYzRhNGxvaGMSEVN1cmVuZHJhIFJhdW5peWFyaikKFHN1Z2dlc3QuN2J3NG12OGxha3cyEhFTdXJlbmRyYSBSYXVuaXlhcmopChRzdWdnZXN0LnY4czA3a3IwbzY3ahIRU3VyZW5kcmEgUmF1bml5YXJqIwoUc3VnZ2VzdC5tM3o4YnNxcW5iM3YSC1Njb3R0IFBvd2VyaiMKFHN1Z2dlc3Qud3p6OTB6YXZuaXp2EgtTY290dCBQb3dlcmojChRzdWdnZXN0Lmw3M2VzbW9jc2xxaRILU2NvdHQgUG93ZXJqIgoTc3VnZ2VzdC5vYTdodHh3ZXZmYRILU2NvdHQgUG93ZXJqIwoUc3VnZ2VzdC53NHRiNm4zaXBqbDISC1Njb3R0IFBvd2VyaikKFHN1Z2dlc3QuZTJ4YzJseTQwZnl5EhFTdXJlbmRyYSBSYXVuaXlhcmojChRzdWdnZXN0Lmpyb3d3dGVkbDBseRILU2NvdHQgUG93ZXJyITFDV1Q2bTRTQzJZRHlOTWFUYWdpcklJeXNfRU9ES2dwOA==</go:docsCustomData>
</go:gDocsCustomXmlDataStorage>
</file>

<file path=customXml/itemProps1.xml><?xml version="1.0" encoding="utf-8"?>
<ds:datastoreItem xmlns:ds="http://schemas.openxmlformats.org/officeDocument/2006/customXml" ds:itemID="{60E06BD5-86BA-4E1C-9D22-DB4E8DF99F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8</Pages>
  <Words>1537</Words>
  <Characters>8761</Characters>
  <Application>Microsoft Office Word</Application>
  <DocSecurity>0</DocSecurity>
  <Lines>73</Lines>
  <Paragraphs>20</Paragraphs>
  <ScaleCrop>false</ScaleCrop>
  <Company/>
  <LinksUpToDate>false</LinksUpToDate>
  <CharactersWithSpaces>1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ora Hope</dc:creator>
  <cp:keywords/>
  <cp:lastModifiedBy>Surendra Rauniyar</cp:lastModifiedBy>
  <cp:revision>4</cp:revision>
  <dcterms:created xsi:type="dcterms:W3CDTF">2023-10-24T02:19:00Z</dcterms:created>
  <dcterms:modified xsi:type="dcterms:W3CDTF">2023-10-2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4_1">
    <vt:lpwstr>http://www.zotero.org/styles/harvard-cite-them-right</vt:lpwstr>
  </property>
  <property fmtid="{D5CDD505-2E9C-101B-9397-08002B2CF9AE}" pid="3" name="Mendeley Recent Style Name 4_1">
    <vt:lpwstr>Cite Them Right 10th edition - Harvard</vt:lpwstr>
  </property>
  <property fmtid="{D5CDD505-2E9C-101B-9397-08002B2CF9AE}" pid="4" name="Mendeley Recent Style Id 5_1">
    <vt:lpwstr>http://www.zotero.org/styles/climate-dynamics</vt:lpwstr>
  </property>
  <property fmtid="{D5CDD505-2E9C-101B-9397-08002B2CF9AE}" pid="5" name="Mendeley Recent Style Name 5_1">
    <vt:lpwstr>Climate Dynamics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af0ce276-df5e-3787-bc00-39a381da1b48</vt:lpwstr>
  </property>
  <property fmtid="{D5CDD505-2E9C-101B-9397-08002B2CF9AE}" pid="8" name="Mendeley Citation Style_1">
    <vt:lpwstr>http://www.zotero.org/styles/natur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csl.mendeley.com/styles/461957421/american-meteorological-society</vt:lpwstr>
  </property>
  <property fmtid="{D5CDD505-2E9C-101B-9397-08002B2CF9AE}" pid="12" name="Mendeley Recent Style Name 1_1">
    <vt:lpwstr>American Meteorological Society - Surendra Rauniyar, PhD</vt:lpwstr>
  </property>
  <property fmtid="{D5CDD505-2E9C-101B-9397-08002B2CF9AE}" pid="13" name="Mendeley Recent Style Id 2_1">
    <vt:lpwstr>http://www.zotero.org/styles/american-sociological-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and-proceedings-of-the-royal-society-of-new-south-wales</vt:lpwstr>
  </property>
  <property fmtid="{D5CDD505-2E9C-101B-9397-08002B2CF9AE}" pid="20" name="Mendeley Recent Style Name 7_1">
    <vt:lpwstr>Journal and Proceedings of the Royal Society of New South Wales</vt:lpwstr>
  </property>
  <property fmtid="{D5CDD505-2E9C-101B-9397-08002B2CF9AE}" pid="21" name="Mendeley Recent Style Id 8_1">
    <vt:lpwstr>http://www.zotero.org/styles/journal-of-climate</vt:lpwstr>
  </property>
  <property fmtid="{D5CDD505-2E9C-101B-9397-08002B2CF9AE}" pid="22" name="Mendeley Recent Style Name 8_1">
    <vt:lpwstr>Journal of Climat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D1D695B451F204D9A119FE993FFD2D0</vt:lpwstr>
  </property>
  <property fmtid="{D5CDD505-2E9C-101B-9397-08002B2CF9AE}" pid="26" name="_dlc_DocIdItemGuid">
    <vt:lpwstr>d5247a8a-3c13-40eb-881b-0d19a0b2c042</vt:lpwstr>
  </property>
  <property fmtid="{D5CDD505-2E9C-101B-9397-08002B2CF9AE}" pid="27" name="MediaServiceImageTags">
    <vt:lpwstr/>
  </property>
</Properties>
</file>